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E6322" w14:textId="542C980C" w:rsidR="001D075C" w:rsidRDefault="001D075C" w:rsidP="001D075C">
      <w:pPr>
        <w:pStyle w:val="Heading2"/>
      </w:pPr>
      <w:r>
        <w:t xml:space="preserve">Multimedia </w:t>
      </w:r>
      <w:r w:rsidRPr="0051096A">
        <w:t>Appendix</w:t>
      </w:r>
      <w:r w:rsidR="009D2CCC">
        <w:t xml:space="preserve"> 4</w:t>
      </w:r>
    </w:p>
    <w:p w14:paraId="7A9B431A" w14:textId="77777777" w:rsidR="009D2CCC" w:rsidRDefault="009D2CCC" w:rsidP="00812AD6">
      <w:pPr>
        <w:spacing w:line="360" w:lineRule="auto"/>
        <w:rPr>
          <w:bdr w:val="none" w:sz="0" w:space="0" w:color="auto" w:frame="1"/>
        </w:rPr>
      </w:pPr>
    </w:p>
    <w:p w14:paraId="2C38C4CA" w14:textId="0903A828" w:rsidR="001D075C" w:rsidRPr="00B23942" w:rsidRDefault="001D075C" w:rsidP="00812AD6">
      <w:pPr>
        <w:spacing w:line="360" w:lineRule="auto"/>
        <w:rPr>
          <w:rStyle w:val="CommentReference"/>
          <w:rFonts w:ascii="Times New Roman" w:hAnsi="Times New Roman" w:cs="Times New Roman"/>
          <w:b/>
          <w:bCs/>
          <w:sz w:val="24"/>
          <w:szCs w:val="24"/>
        </w:rPr>
      </w:pPr>
      <w:r w:rsidRPr="00B2394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D2CC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506D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23942">
        <w:rPr>
          <w:rFonts w:ascii="Times New Roman" w:hAnsi="Times New Roman" w:cs="Times New Roman"/>
          <w:b/>
          <w:bCs/>
          <w:sz w:val="24"/>
          <w:szCs w:val="24"/>
        </w:rPr>
        <w:t>: Participant reply category by program message intent for TEXTMEDS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58"/>
        <w:gridCol w:w="1159"/>
        <w:gridCol w:w="1112"/>
        <w:gridCol w:w="1203"/>
        <w:gridCol w:w="1275"/>
        <w:gridCol w:w="769"/>
        <w:gridCol w:w="1057"/>
        <w:gridCol w:w="1053"/>
        <w:gridCol w:w="1050"/>
      </w:tblGrid>
      <w:tr w:rsidR="001D075C" w:rsidRPr="00251BC6" w14:paraId="1CE10CCC" w14:textId="77777777" w:rsidTr="009C0620">
        <w:trPr>
          <w:trHeight w:val="295"/>
        </w:trPr>
        <w:tc>
          <w:tcPr>
            <w:tcW w:w="543" w:type="pct"/>
            <w:shd w:val="clear" w:color="auto" w:fill="auto"/>
            <w:noWrap/>
            <w:hideMark/>
          </w:tcPr>
          <w:p w14:paraId="18E241EB" w14:textId="77777777" w:rsidR="001D075C" w:rsidRPr="00251BC6" w:rsidRDefault="001D075C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</w:pPr>
            <w:r w:rsidRPr="00251BC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  <w:t>Message Intent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14:paraId="3B078141" w14:textId="77777777" w:rsidR="001D075C" w:rsidRPr="00251BC6" w:rsidRDefault="001D075C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</w:pPr>
            <w:r w:rsidRPr="00251BC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  <w:t>General</w:t>
            </w:r>
          </w:p>
          <w:p w14:paraId="29F66CE3" w14:textId="77777777" w:rsidR="001D075C" w:rsidRPr="00251BC6" w:rsidRDefault="001D075C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</w:pPr>
            <w:r w:rsidRPr="00251BC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  <w:t>comment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6DBC04DF" w14:textId="77777777" w:rsidR="001D075C" w:rsidRPr="00251BC6" w:rsidRDefault="001D075C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</w:pPr>
            <w:r w:rsidRPr="00251BC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  <w:t>Question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14:paraId="6113D8FE" w14:textId="77777777" w:rsidR="001D075C" w:rsidRPr="00251BC6" w:rsidRDefault="001D075C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</w:pPr>
            <w:r w:rsidRPr="00251BC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  <w:t>Reporting</w:t>
            </w:r>
          </w:p>
          <w:p w14:paraId="51787D63" w14:textId="77777777" w:rsidR="001D075C" w:rsidRPr="00251BC6" w:rsidRDefault="001D075C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</w:pPr>
            <w:r w:rsidRPr="00251BC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  <w:t>healthy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166F1523" w14:textId="77777777" w:rsidR="001D075C" w:rsidRPr="00251BC6" w:rsidRDefault="001D075C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</w:pPr>
            <w:r w:rsidRPr="00251BC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  <w:t>Reporting</w:t>
            </w:r>
          </w:p>
          <w:p w14:paraId="3E8A8ED8" w14:textId="77777777" w:rsidR="001D075C" w:rsidRPr="00251BC6" w:rsidRDefault="001D075C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</w:pPr>
            <w:r w:rsidRPr="00251BC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  <w:t>struggle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6496D7F9" w14:textId="77777777" w:rsidR="001D075C" w:rsidRPr="00251BC6" w:rsidRDefault="001D075C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</w:pPr>
            <w:r w:rsidRPr="00251BC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  <w:t>Stop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09E84DB1" w14:textId="77777777" w:rsidR="001D075C" w:rsidRPr="00251BC6" w:rsidRDefault="001D075C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</w:pPr>
            <w:r w:rsidRPr="00251BC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  <w:t>Thanks</w:t>
            </w:r>
          </w:p>
        </w:tc>
        <w:tc>
          <w:tcPr>
            <w:tcW w:w="541" w:type="pct"/>
          </w:tcPr>
          <w:p w14:paraId="2FF937CC" w14:textId="77777777" w:rsidR="001D075C" w:rsidRPr="00251BC6" w:rsidRDefault="001D075C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</w:pPr>
            <w:r w:rsidRPr="00251BC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  <w:t>Other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06DE654E" w14:textId="77777777" w:rsidR="001D075C" w:rsidRPr="00251BC6" w:rsidRDefault="001D075C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</w:pPr>
            <w:r w:rsidRPr="00251BC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  <w:t>TOTAL</w:t>
            </w:r>
          </w:p>
        </w:tc>
      </w:tr>
      <w:tr w:rsidR="00EC5606" w:rsidRPr="00251BC6" w14:paraId="2178D42E" w14:textId="77777777" w:rsidTr="00721D66">
        <w:trPr>
          <w:trHeight w:val="295"/>
        </w:trPr>
        <w:tc>
          <w:tcPr>
            <w:tcW w:w="543" w:type="pct"/>
            <w:shd w:val="clear" w:color="auto" w:fill="auto"/>
            <w:noWrap/>
            <w:hideMark/>
          </w:tcPr>
          <w:p w14:paraId="00B4AF14" w14:textId="77777777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</w:pPr>
            <w:r w:rsidRPr="00251BC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  <w:t>INFO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14:paraId="2EAD31E3" w14:textId="5AC11CED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198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455F9DF8" w14:textId="3D7F91A8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73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14:paraId="003C0389" w14:textId="6203A089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118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19603EB1" w14:textId="4032A50D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1C51CE51" w14:textId="71F2B22B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0964BC3F" w14:textId="06AA22A5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163</w:t>
            </w:r>
          </w:p>
        </w:tc>
        <w:tc>
          <w:tcPr>
            <w:tcW w:w="541" w:type="pct"/>
          </w:tcPr>
          <w:p w14:paraId="78967920" w14:textId="47FFD3B5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72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3FB1C254" w14:textId="3C699056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707</w:t>
            </w:r>
          </w:p>
        </w:tc>
      </w:tr>
      <w:tr w:rsidR="00EC5606" w:rsidRPr="00251BC6" w14:paraId="169BF4FE" w14:textId="77777777" w:rsidTr="00721D66">
        <w:trPr>
          <w:trHeight w:val="295"/>
        </w:trPr>
        <w:tc>
          <w:tcPr>
            <w:tcW w:w="543" w:type="pct"/>
            <w:shd w:val="clear" w:color="auto" w:fill="auto"/>
            <w:noWrap/>
            <w:hideMark/>
          </w:tcPr>
          <w:p w14:paraId="33709D03" w14:textId="77777777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</w:pPr>
            <w:r w:rsidRPr="00251BC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  <w:t>INST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14:paraId="02444DB1" w14:textId="38D2F4F4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192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11652B5D" w14:textId="100C19F2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14:paraId="713D3AC5" w14:textId="3B4C2292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108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550479F2" w14:textId="72D703B7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27C725C9" w14:textId="3DB68B07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1E0166F0" w14:textId="1F0055A6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541" w:type="pct"/>
          </w:tcPr>
          <w:p w14:paraId="36D6D3A3" w14:textId="6AE28D6E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6A81F4DF" w14:textId="1058A3C8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526</w:t>
            </w:r>
          </w:p>
        </w:tc>
      </w:tr>
      <w:tr w:rsidR="00EC5606" w:rsidRPr="00251BC6" w14:paraId="59F1290F" w14:textId="77777777" w:rsidTr="00721D66">
        <w:trPr>
          <w:trHeight w:val="295"/>
        </w:trPr>
        <w:tc>
          <w:tcPr>
            <w:tcW w:w="543" w:type="pct"/>
            <w:shd w:val="clear" w:color="auto" w:fill="auto"/>
            <w:noWrap/>
            <w:hideMark/>
          </w:tcPr>
          <w:p w14:paraId="78126FEA" w14:textId="77777777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</w:pPr>
            <w:r w:rsidRPr="00251BC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  <w:t>SUPP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14:paraId="765C5453" w14:textId="338FFC02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162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4F1BD8C8" w14:textId="35C3B617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101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14:paraId="7A584865" w14:textId="302D5045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211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27DE3F6E" w14:textId="556D3E95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118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143438CE" w14:textId="5B06B9F6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3273E225" w14:textId="2C18F86C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143</w:t>
            </w:r>
          </w:p>
        </w:tc>
        <w:tc>
          <w:tcPr>
            <w:tcW w:w="541" w:type="pct"/>
          </w:tcPr>
          <w:p w14:paraId="22B77ED5" w14:textId="54FF09D8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74897F9A" w14:textId="57298FAA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794</w:t>
            </w:r>
          </w:p>
        </w:tc>
      </w:tr>
      <w:tr w:rsidR="00EC5606" w:rsidRPr="00251BC6" w14:paraId="75B72AE5" w14:textId="77777777" w:rsidTr="00721D66">
        <w:trPr>
          <w:trHeight w:val="295"/>
        </w:trPr>
        <w:tc>
          <w:tcPr>
            <w:tcW w:w="543" w:type="pct"/>
            <w:shd w:val="clear" w:color="auto" w:fill="auto"/>
            <w:noWrap/>
            <w:hideMark/>
          </w:tcPr>
          <w:p w14:paraId="13C116DE" w14:textId="77777777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</w:pPr>
            <w:r w:rsidRPr="00251BC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  <w:t>MOTI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14:paraId="71970422" w14:textId="707951AF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70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4986831D" w14:textId="793F9A1C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14:paraId="4860C5A1" w14:textId="180827F9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438A8003" w14:textId="0BF2426B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335DDAB7" w14:textId="67EAB6DF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329C8057" w14:textId="3276651A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541" w:type="pct"/>
          </w:tcPr>
          <w:p w14:paraId="38F445A0" w14:textId="031152FE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0E1FD190" w14:textId="4AA984C2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154</w:t>
            </w:r>
          </w:p>
        </w:tc>
      </w:tr>
      <w:tr w:rsidR="00EC5606" w:rsidRPr="00251BC6" w14:paraId="3A3D16C8" w14:textId="77777777" w:rsidTr="00721D66">
        <w:trPr>
          <w:trHeight w:val="295"/>
        </w:trPr>
        <w:tc>
          <w:tcPr>
            <w:tcW w:w="543" w:type="pct"/>
            <w:shd w:val="clear" w:color="auto" w:fill="auto"/>
            <w:noWrap/>
            <w:hideMark/>
          </w:tcPr>
          <w:p w14:paraId="0EF58C21" w14:textId="77777777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</w:pPr>
            <w:r w:rsidRPr="00251BC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  <w:t>NOTI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14:paraId="7D0D880E" w14:textId="6456DFF1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0B297886" w14:textId="73DA0CBF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14:paraId="510174D6" w14:textId="0F27E052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3FEC0C82" w14:textId="07D550AE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5DA8BE1A" w14:textId="1D84E11B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2D91D459" w14:textId="0DBC7DA3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131</w:t>
            </w:r>
          </w:p>
        </w:tc>
        <w:tc>
          <w:tcPr>
            <w:tcW w:w="541" w:type="pct"/>
          </w:tcPr>
          <w:p w14:paraId="4E8C1932" w14:textId="132C8BDE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6FAF7C36" w14:textId="2EFE7939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175</w:t>
            </w:r>
          </w:p>
        </w:tc>
      </w:tr>
      <w:tr w:rsidR="00EC5606" w:rsidRPr="00251BC6" w14:paraId="2A5CAAD7" w14:textId="77777777" w:rsidTr="00721D66">
        <w:trPr>
          <w:trHeight w:val="295"/>
        </w:trPr>
        <w:tc>
          <w:tcPr>
            <w:tcW w:w="543" w:type="pct"/>
            <w:shd w:val="clear" w:color="auto" w:fill="auto"/>
            <w:noWrap/>
            <w:hideMark/>
          </w:tcPr>
          <w:p w14:paraId="549FD78A" w14:textId="77777777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</w:pPr>
            <w:r w:rsidRPr="00251BC6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AU"/>
              </w:rPr>
              <w:t>TOTAL</w:t>
            </w:r>
          </w:p>
        </w:tc>
        <w:tc>
          <w:tcPr>
            <w:tcW w:w="595" w:type="pct"/>
            <w:shd w:val="clear" w:color="auto" w:fill="auto"/>
            <w:noWrap/>
            <w:hideMark/>
          </w:tcPr>
          <w:p w14:paraId="131C9DA8" w14:textId="737D54AC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635</w:t>
            </w:r>
          </w:p>
        </w:tc>
        <w:tc>
          <w:tcPr>
            <w:tcW w:w="571" w:type="pct"/>
            <w:shd w:val="clear" w:color="auto" w:fill="auto"/>
            <w:noWrap/>
            <w:hideMark/>
          </w:tcPr>
          <w:p w14:paraId="4BD8E550" w14:textId="2A2649F0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228</w:t>
            </w:r>
          </w:p>
        </w:tc>
        <w:tc>
          <w:tcPr>
            <w:tcW w:w="618" w:type="pct"/>
            <w:shd w:val="clear" w:color="auto" w:fill="auto"/>
            <w:noWrap/>
            <w:hideMark/>
          </w:tcPr>
          <w:p w14:paraId="5AE1F924" w14:textId="19EF54FB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467</w:t>
            </w:r>
          </w:p>
        </w:tc>
        <w:tc>
          <w:tcPr>
            <w:tcW w:w="655" w:type="pct"/>
            <w:shd w:val="clear" w:color="auto" w:fill="auto"/>
            <w:noWrap/>
            <w:hideMark/>
          </w:tcPr>
          <w:p w14:paraId="2A1FB412" w14:textId="0D9BDE07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220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1D4BCFC9" w14:textId="2FA178E7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77</w:t>
            </w:r>
          </w:p>
        </w:tc>
        <w:tc>
          <w:tcPr>
            <w:tcW w:w="543" w:type="pct"/>
            <w:shd w:val="clear" w:color="auto" w:fill="auto"/>
            <w:noWrap/>
            <w:hideMark/>
          </w:tcPr>
          <w:p w14:paraId="006F232C" w14:textId="60A7FEE5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548</w:t>
            </w:r>
          </w:p>
        </w:tc>
        <w:tc>
          <w:tcPr>
            <w:tcW w:w="541" w:type="pct"/>
          </w:tcPr>
          <w:p w14:paraId="42A4F798" w14:textId="27EA9440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181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4DBB6D4B" w14:textId="6D4614CB" w:rsidR="00EC5606" w:rsidRPr="00251BC6" w:rsidRDefault="00EC5606" w:rsidP="0053203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AU"/>
              </w:rPr>
            </w:pPr>
            <w:r w:rsidRPr="00251BC6">
              <w:rPr>
                <w:rFonts w:ascii="Times New Roman" w:hAnsi="Times New Roman" w:cs="Times New Roman"/>
                <w:sz w:val="21"/>
                <w:szCs w:val="21"/>
              </w:rPr>
              <w:t>2356</w:t>
            </w:r>
          </w:p>
        </w:tc>
      </w:tr>
    </w:tbl>
    <w:p w14:paraId="4012D6B8" w14:textId="6C56C6F8" w:rsidR="001D075C" w:rsidRPr="00A439D2" w:rsidRDefault="001D075C" w:rsidP="00812AD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439D2">
        <w:rPr>
          <w:rFonts w:ascii="Times New Roman" w:hAnsi="Times New Roman" w:cs="Times New Roman"/>
          <w:sz w:val="24"/>
          <w:szCs w:val="24"/>
        </w:rPr>
        <w:t>INFO, Informative; INST, Instructi</w:t>
      </w:r>
      <w:r w:rsidR="00273707" w:rsidRPr="00A439D2">
        <w:rPr>
          <w:rFonts w:ascii="Times New Roman" w:hAnsi="Times New Roman" w:cs="Times New Roman"/>
          <w:sz w:val="24"/>
          <w:szCs w:val="24"/>
        </w:rPr>
        <w:t>onal</w:t>
      </w:r>
      <w:r w:rsidRPr="00A439D2">
        <w:rPr>
          <w:rFonts w:ascii="Times New Roman" w:hAnsi="Times New Roman" w:cs="Times New Roman"/>
          <w:sz w:val="24"/>
          <w:szCs w:val="24"/>
        </w:rPr>
        <w:t>; MOTI, Motivational; NOTI, Notification; SUPP, Supportive</w:t>
      </w:r>
    </w:p>
    <w:p w14:paraId="10C970C1" w14:textId="233FBEE8" w:rsidR="00240D55" w:rsidRPr="007F4840" w:rsidRDefault="0066401B" w:rsidP="007F4840">
      <w:pPr>
        <w:rPr>
          <w:rFonts w:ascii="Times New Roman" w:hAnsi="Times New Roman" w:cs="Times New Roman"/>
          <w:sz w:val="24"/>
          <w:szCs w:val="24"/>
        </w:rPr>
      </w:pPr>
      <w:r w:rsidRPr="00251BC6">
        <w:rPr>
          <w:rFonts w:ascii="Times New Roman" w:hAnsi="Times New Roman" w:cs="Times New Roman"/>
        </w:rPr>
        <w:t xml:space="preserve"> </w:t>
      </w:r>
      <w:r w:rsidR="00640646">
        <w:rPr>
          <w:rFonts w:ascii="Calibri" w:hAnsi="Calibri" w:cs="Calibri"/>
          <w:b/>
          <w:bCs/>
          <w:noProof/>
          <w:sz w:val="24"/>
          <w:szCs w:val="24"/>
          <w:lang w:val="en-US"/>
        </w:rPr>
        <w:fldChar w:fldCharType="begin"/>
      </w:r>
      <w:r w:rsidR="00640646">
        <w:rPr>
          <w:b/>
          <w:bCs/>
          <w:sz w:val="24"/>
          <w:szCs w:val="24"/>
        </w:rPr>
        <w:instrText xml:space="preserve"> ADDIN EN.REFLIST </w:instrText>
      </w:r>
      <w:r w:rsidR="009D2CCC">
        <w:rPr>
          <w:rFonts w:ascii="Calibri" w:hAnsi="Calibri" w:cs="Calibri"/>
          <w:b/>
          <w:bCs/>
          <w:noProof/>
          <w:sz w:val="24"/>
          <w:szCs w:val="24"/>
          <w:lang w:val="en-US"/>
        </w:rPr>
        <w:fldChar w:fldCharType="separate"/>
      </w:r>
      <w:r w:rsidR="00640646">
        <w:rPr>
          <w:b/>
          <w:bCs/>
          <w:sz w:val="24"/>
          <w:szCs w:val="24"/>
        </w:rPr>
        <w:fldChar w:fldCharType="end"/>
      </w:r>
    </w:p>
    <w:sectPr w:rsidR="00240D55" w:rsidRPr="007F4840" w:rsidSect="003E390B">
      <w:footerReference w:type="even" r:id="rId11"/>
      <w:footerReference w:type="default" r:id="rId12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22B30E" w14:textId="77777777" w:rsidR="008A00F3" w:rsidRDefault="008A00F3" w:rsidP="004A1996">
      <w:pPr>
        <w:spacing w:after="0" w:line="240" w:lineRule="auto"/>
      </w:pPr>
      <w:r>
        <w:separator/>
      </w:r>
    </w:p>
  </w:endnote>
  <w:endnote w:type="continuationSeparator" w:id="0">
    <w:p w14:paraId="61D56967" w14:textId="77777777" w:rsidR="008A00F3" w:rsidRDefault="008A00F3" w:rsidP="004A19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861053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FBF67A" w14:textId="74A6CDA4" w:rsidR="00CF07B7" w:rsidRDefault="00CF07B7" w:rsidP="00DD1CC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FBA529" w14:textId="77777777" w:rsidR="00CF07B7" w:rsidRDefault="00CF07B7" w:rsidP="006B1CA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988510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B14750" w14:textId="4F6027E4" w:rsidR="00CF07B7" w:rsidRDefault="00CF07B7" w:rsidP="00DD1CC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14:paraId="70BA9349" w14:textId="77777777" w:rsidR="00CF07B7" w:rsidRDefault="00CF07B7" w:rsidP="006B1CA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DBA125" w14:textId="77777777" w:rsidR="008A00F3" w:rsidRDefault="008A00F3" w:rsidP="004A1996">
      <w:pPr>
        <w:spacing w:after="0" w:line="240" w:lineRule="auto"/>
      </w:pPr>
      <w:r>
        <w:separator/>
      </w:r>
    </w:p>
  </w:footnote>
  <w:footnote w:type="continuationSeparator" w:id="0">
    <w:p w14:paraId="2669AB7E" w14:textId="77777777" w:rsidR="008A00F3" w:rsidRDefault="008A00F3" w:rsidP="004A19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8495C"/>
    <w:multiLevelType w:val="multilevel"/>
    <w:tmpl w:val="5C4C2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CF2378"/>
    <w:multiLevelType w:val="hybridMultilevel"/>
    <w:tmpl w:val="EA8E06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195B6396"/>
    <w:multiLevelType w:val="hybridMultilevel"/>
    <w:tmpl w:val="882228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199D5C4F"/>
    <w:multiLevelType w:val="hybridMultilevel"/>
    <w:tmpl w:val="1ACE97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26501340"/>
    <w:multiLevelType w:val="multilevel"/>
    <w:tmpl w:val="7FE86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7D14387"/>
    <w:multiLevelType w:val="multilevel"/>
    <w:tmpl w:val="8DE886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D3C140A"/>
    <w:multiLevelType w:val="multilevel"/>
    <w:tmpl w:val="DB1675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FC84764"/>
    <w:multiLevelType w:val="hybridMultilevel"/>
    <w:tmpl w:val="0BD8AF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3A0F2310"/>
    <w:multiLevelType w:val="hybridMultilevel"/>
    <w:tmpl w:val="B0C641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530664FE"/>
    <w:multiLevelType w:val="multilevel"/>
    <w:tmpl w:val="3D7645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39E6A4C"/>
    <w:multiLevelType w:val="multilevel"/>
    <w:tmpl w:val="637CF8C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0"/>
  </w:num>
  <w:num w:numId="2">
    <w:abstractNumId w:val="9"/>
  </w:num>
  <w:num w:numId="3">
    <w:abstractNumId w:val="4"/>
  </w:num>
  <w:num w:numId="4">
    <w:abstractNumId w:val="5"/>
  </w:num>
  <w:num w:numId="5">
    <w:abstractNumId w:val="0"/>
  </w:num>
  <w:num w:numId="6">
    <w:abstractNumId w:val="6"/>
  </w:num>
  <w:num w:numId="7">
    <w:abstractNumId w:val="1"/>
  </w:num>
  <w:num w:numId="8">
    <w:abstractNumId w:val="2"/>
  </w:num>
  <w:num w:numId="9">
    <w:abstractNumId w:val="3"/>
  </w:num>
  <w:num w:numId="10">
    <w:abstractNumId w:val="8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hideSpellingErrors/>
  <w:hideGrammaticalErrors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sd2z2vg9dsf7epe51xxefh055ava5edtp2&quot;&gt;My EndNote Library-Converted&lt;record-ids&gt;&lt;item&gt;511&lt;/item&gt;&lt;item&gt;778&lt;/item&gt;&lt;item&gt;786&lt;/item&gt;&lt;item&gt;820&lt;/item&gt;&lt;item&gt;861&lt;/item&gt;&lt;item&gt;862&lt;/item&gt;&lt;item&gt;868&lt;/item&gt;&lt;item&gt;869&lt;/item&gt;&lt;item&gt;870&lt;/item&gt;&lt;item&gt;871&lt;/item&gt;&lt;item&gt;872&lt;/item&gt;&lt;item&gt;873&lt;/item&gt;&lt;item&gt;928&lt;/item&gt;&lt;item&gt;929&lt;/item&gt;&lt;item&gt;930&lt;/item&gt;&lt;item&gt;931&lt;/item&gt;&lt;item&gt;932&lt;/item&gt;&lt;item&gt;933&lt;/item&gt;&lt;item&gt;935&lt;/item&gt;&lt;item&gt;936&lt;/item&gt;&lt;item&gt;1060&lt;/item&gt;&lt;item&gt;1063&lt;/item&gt;&lt;item&gt;1064&lt;/item&gt;&lt;item&gt;1065&lt;/item&gt;&lt;item&gt;1066&lt;/item&gt;&lt;item&gt;1067&lt;/item&gt;&lt;item&gt;1192&lt;/item&gt;&lt;item&gt;1214&lt;/item&gt;&lt;item&gt;1465&lt;/item&gt;&lt;/record-ids&gt;&lt;/item&gt;&lt;/Libraries&gt;"/>
  </w:docVars>
  <w:rsids>
    <w:rsidRoot w:val="0051290E"/>
    <w:rsid w:val="000001BA"/>
    <w:rsid w:val="000007D1"/>
    <w:rsid w:val="00000D57"/>
    <w:rsid w:val="00000E59"/>
    <w:rsid w:val="00000ECC"/>
    <w:rsid w:val="000012D4"/>
    <w:rsid w:val="000016FE"/>
    <w:rsid w:val="00001DF7"/>
    <w:rsid w:val="000022E8"/>
    <w:rsid w:val="000037EC"/>
    <w:rsid w:val="00004ECF"/>
    <w:rsid w:val="0000521B"/>
    <w:rsid w:val="0000682E"/>
    <w:rsid w:val="00006B21"/>
    <w:rsid w:val="00006DD0"/>
    <w:rsid w:val="00007402"/>
    <w:rsid w:val="0000758D"/>
    <w:rsid w:val="000075B0"/>
    <w:rsid w:val="00007616"/>
    <w:rsid w:val="000107E3"/>
    <w:rsid w:val="00010B14"/>
    <w:rsid w:val="00010CD6"/>
    <w:rsid w:val="00010E81"/>
    <w:rsid w:val="00011E35"/>
    <w:rsid w:val="000124FF"/>
    <w:rsid w:val="000125DF"/>
    <w:rsid w:val="00012EC6"/>
    <w:rsid w:val="00013836"/>
    <w:rsid w:val="000139FE"/>
    <w:rsid w:val="00013C14"/>
    <w:rsid w:val="00014024"/>
    <w:rsid w:val="000145A3"/>
    <w:rsid w:val="000148FB"/>
    <w:rsid w:val="00014FF8"/>
    <w:rsid w:val="000157A3"/>
    <w:rsid w:val="00015904"/>
    <w:rsid w:val="0001590C"/>
    <w:rsid w:val="00015E29"/>
    <w:rsid w:val="000162E3"/>
    <w:rsid w:val="00016510"/>
    <w:rsid w:val="00016886"/>
    <w:rsid w:val="00016918"/>
    <w:rsid w:val="00016BCE"/>
    <w:rsid w:val="00016E13"/>
    <w:rsid w:val="00017139"/>
    <w:rsid w:val="000171BD"/>
    <w:rsid w:val="000171E9"/>
    <w:rsid w:val="0001747B"/>
    <w:rsid w:val="00017666"/>
    <w:rsid w:val="00017CF7"/>
    <w:rsid w:val="00017D70"/>
    <w:rsid w:val="0002064E"/>
    <w:rsid w:val="000208F1"/>
    <w:rsid w:val="00021EE5"/>
    <w:rsid w:val="000220B0"/>
    <w:rsid w:val="00022666"/>
    <w:rsid w:val="00023206"/>
    <w:rsid w:val="00023488"/>
    <w:rsid w:val="000249C6"/>
    <w:rsid w:val="00025224"/>
    <w:rsid w:val="000253D0"/>
    <w:rsid w:val="00025591"/>
    <w:rsid w:val="00026249"/>
    <w:rsid w:val="000263B0"/>
    <w:rsid w:val="000264CF"/>
    <w:rsid w:val="00026680"/>
    <w:rsid w:val="00026DC4"/>
    <w:rsid w:val="0002786D"/>
    <w:rsid w:val="000303F3"/>
    <w:rsid w:val="000305B8"/>
    <w:rsid w:val="00030CF5"/>
    <w:rsid w:val="00031576"/>
    <w:rsid w:val="00031807"/>
    <w:rsid w:val="0003198E"/>
    <w:rsid w:val="00031C71"/>
    <w:rsid w:val="000321D5"/>
    <w:rsid w:val="00032305"/>
    <w:rsid w:val="00032528"/>
    <w:rsid w:val="00032750"/>
    <w:rsid w:val="00033EA9"/>
    <w:rsid w:val="000340AA"/>
    <w:rsid w:val="00034625"/>
    <w:rsid w:val="00034E9F"/>
    <w:rsid w:val="000353C2"/>
    <w:rsid w:val="000359D3"/>
    <w:rsid w:val="00035A70"/>
    <w:rsid w:val="00035DB3"/>
    <w:rsid w:val="00036046"/>
    <w:rsid w:val="0003648C"/>
    <w:rsid w:val="000364C5"/>
    <w:rsid w:val="0003682D"/>
    <w:rsid w:val="00036A12"/>
    <w:rsid w:val="00036A30"/>
    <w:rsid w:val="000375AF"/>
    <w:rsid w:val="00040216"/>
    <w:rsid w:val="00040329"/>
    <w:rsid w:val="000404AA"/>
    <w:rsid w:val="000405DA"/>
    <w:rsid w:val="000407DC"/>
    <w:rsid w:val="00041C91"/>
    <w:rsid w:val="000420C4"/>
    <w:rsid w:val="0004245C"/>
    <w:rsid w:val="000424E0"/>
    <w:rsid w:val="00042905"/>
    <w:rsid w:val="000430DD"/>
    <w:rsid w:val="00043259"/>
    <w:rsid w:val="00043850"/>
    <w:rsid w:val="000439D4"/>
    <w:rsid w:val="00043CAC"/>
    <w:rsid w:val="0004418A"/>
    <w:rsid w:val="000443F4"/>
    <w:rsid w:val="00045725"/>
    <w:rsid w:val="000458C6"/>
    <w:rsid w:val="00045C58"/>
    <w:rsid w:val="00045EDE"/>
    <w:rsid w:val="00046374"/>
    <w:rsid w:val="00046574"/>
    <w:rsid w:val="000470F2"/>
    <w:rsid w:val="0004769C"/>
    <w:rsid w:val="00047E1C"/>
    <w:rsid w:val="00047E4D"/>
    <w:rsid w:val="0005020E"/>
    <w:rsid w:val="0005069B"/>
    <w:rsid w:val="000507A5"/>
    <w:rsid w:val="000510A5"/>
    <w:rsid w:val="0005142A"/>
    <w:rsid w:val="00051A34"/>
    <w:rsid w:val="00051D5B"/>
    <w:rsid w:val="00051FA7"/>
    <w:rsid w:val="0005218C"/>
    <w:rsid w:val="00053FFA"/>
    <w:rsid w:val="00054421"/>
    <w:rsid w:val="00054518"/>
    <w:rsid w:val="000555A3"/>
    <w:rsid w:val="0005683F"/>
    <w:rsid w:val="000569AD"/>
    <w:rsid w:val="00056A22"/>
    <w:rsid w:val="00056BE5"/>
    <w:rsid w:val="00060587"/>
    <w:rsid w:val="00061549"/>
    <w:rsid w:val="000618F0"/>
    <w:rsid w:val="0006203E"/>
    <w:rsid w:val="00062065"/>
    <w:rsid w:val="00062C5F"/>
    <w:rsid w:val="00062EEE"/>
    <w:rsid w:val="00064312"/>
    <w:rsid w:val="0006444F"/>
    <w:rsid w:val="0006464E"/>
    <w:rsid w:val="0006475E"/>
    <w:rsid w:val="00064790"/>
    <w:rsid w:val="00064815"/>
    <w:rsid w:val="00064B6B"/>
    <w:rsid w:val="00064E49"/>
    <w:rsid w:val="000653BD"/>
    <w:rsid w:val="00065C73"/>
    <w:rsid w:val="00065F56"/>
    <w:rsid w:val="00066064"/>
    <w:rsid w:val="00066159"/>
    <w:rsid w:val="00067335"/>
    <w:rsid w:val="00067432"/>
    <w:rsid w:val="0006750E"/>
    <w:rsid w:val="00067532"/>
    <w:rsid w:val="00070013"/>
    <w:rsid w:val="0007071A"/>
    <w:rsid w:val="00070869"/>
    <w:rsid w:val="00070987"/>
    <w:rsid w:val="00070DC1"/>
    <w:rsid w:val="000716F1"/>
    <w:rsid w:val="00071746"/>
    <w:rsid w:val="00071830"/>
    <w:rsid w:val="00071B9E"/>
    <w:rsid w:val="000725A9"/>
    <w:rsid w:val="000727E4"/>
    <w:rsid w:val="00072B1C"/>
    <w:rsid w:val="00073676"/>
    <w:rsid w:val="000736BF"/>
    <w:rsid w:val="000736DC"/>
    <w:rsid w:val="000737D1"/>
    <w:rsid w:val="00073B8E"/>
    <w:rsid w:val="00073C58"/>
    <w:rsid w:val="0007458B"/>
    <w:rsid w:val="00074960"/>
    <w:rsid w:val="00074962"/>
    <w:rsid w:val="0007499A"/>
    <w:rsid w:val="00075B43"/>
    <w:rsid w:val="00075BEE"/>
    <w:rsid w:val="00075DE6"/>
    <w:rsid w:val="00076BC8"/>
    <w:rsid w:val="000773E3"/>
    <w:rsid w:val="00077BE2"/>
    <w:rsid w:val="00077FE6"/>
    <w:rsid w:val="0008044D"/>
    <w:rsid w:val="000807CC"/>
    <w:rsid w:val="00081070"/>
    <w:rsid w:val="000810C7"/>
    <w:rsid w:val="000811E4"/>
    <w:rsid w:val="00081540"/>
    <w:rsid w:val="00081B7B"/>
    <w:rsid w:val="00082270"/>
    <w:rsid w:val="00082A48"/>
    <w:rsid w:val="00082E23"/>
    <w:rsid w:val="00083880"/>
    <w:rsid w:val="00084546"/>
    <w:rsid w:val="00084729"/>
    <w:rsid w:val="00084F82"/>
    <w:rsid w:val="000850BF"/>
    <w:rsid w:val="0008550C"/>
    <w:rsid w:val="0008577F"/>
    <w:rsid w:val="00085833"/>
    <w:rsid w:val="000858AE"/>
    <w:rsid w:val="00085C61"/>
    <w:rsid w:val="00085FBD"/>
    <w:rsid w:val="00086C53"/>
    <w:rsid w:val="00086C5B"/>
    <w:rsid w:val="00086DFE"/>
    <w:rsid w:val="00087266"/>
    <w:rsid w:val="00087312"/>
    <w:rsid w:val="00087425"/>
    <w:rsid w:val="000876C5"/>
    <w:rsid w:val="0008771B"/>
    <w:rsid w:val="000877B3"/>
    <w:rsid w:val="00087B9D"/>
    <w:rsid w:val="00090CC8"/>
    <w:rsid w:val="00090DDF"/>
    <w:rsid w:val="000916AA"/>
    <w:rsid w:val="0009180C"/>
    <w:rsid w:val="000918BE"/>
    <w:rsid w:val="00091EB1"/>
    <w:rsid w:val="0009231B"/>
    <w:rsid w:val="000924B7"/>
    <w:rsid w:val="00092A96"/>
    <w:rsid w:val="00093F78"/>
    <w:rsid w:val="000940FB"/>
    <w:rsid w:val="000944C4"/>
    <w:rsid w:val="000944CE"/>
    <w:rsid w:val="00094E33"/>
    <w:rsid w:val="0009545C"/>
    <w:rsid w:val="0009597F"/>
    <w:rsid w:val="0009635E"/>
    <w:rsid w:val="00096A37"/>
    <w:rsid w:val="0009738F"/>
    <w:rsid w:val="000973C7"/>
    <w:rsid w:val="0009765C"/>
    <w:rsid w:val="000A0527"/>
    <w:rsid w:val="000A0CD0"/>
    <w:rsid w:val="000A10A4"/>
    <w:rsid w:val="000A151A"/>
    <w:rsid w:val="000A161B"/>
    <w:rsid w:val="000A1C4F"/>
    <w:rsid w:val="000A2091"/>
    <w:rsid w:val="000A25C3"/>
    <w:rsid w:val="000A26F8"/>
    <w:rsid w:val="000A2AF4"/>
    <w:rsid w:val="000A2C3A"/>
    <w:rsid w:val="000A302C"/>
    <w:rsid w:val="000A38C8"/>
    <w:rsid w:val="000A3A8D"/>
    <w:rsid w:val="000A4C1C"/>
    <w:rsid w:val="000A50F7"/>
    <w:rsid w:val="000A55DB"/>
    <w:rsid w:val="000A646E"/>
    <w:rsid w:val="000A64D3"/>
    <w:rsid w:val="000A672F"/>
    <w:rsid w:val="000A6786"/>
    <w:rsid w:val="000A69A7"/>
    <w:rsid w:val="000A7137"/>
    <w:rsid w:val="000A7708"/>
    <w:rsid w:val="000B10FC"/>
    <w:rsid w:val="000B147F"/>
    <w:rsid w:val="000B1A40"/>
    <w:rsid w:val="000B2C5D"/>
    <w:rsid w:val="000B2D84"/>
    <w:rsid w:val="000B2DB0"/>
    <w:rsid w:val="000B314E"/>
    <w:rsid w:val="000B3C24"/>
    <w:rsid w:val="000B40C7"/>
    <w:rsid w:val="000B46DF"/>
    <w:rsid w:val="000B4E55"/>
    <w:rsid w:val="000B5A39"/>
    <w:rsid w:val="000B5AA4"/>
    <w:rsid w:val="000B5B52"/>
    <w:rsid w:val="000B5B6E"/>
    <w:rsid w:val="000B5F16"/>
    <w:rsid w:val="000B6BC1"/>
    <w:rsid w:val="000B70FB"/>
    <w:rsid w:val="000B762D"/>
    <w:rsid w:val="000B7D46"/>
    <w:rsid w:val="000C01A8"/>
    <w:rsid w:val="000C0207"/>
    <w:rsid w:val="000C07F3"/>
    <w:rsid w:val="000C1CE2"/>
    <w:rsid w:val="000C1EFA"/>
    <w:rsid w:val="000C24E4"/>
    <w:rsid w:val="000C25AE"/>
    <w:rsid w:val="000C2EF4"/>
    <w:rsid w:val="000C2F04"/>
    <w:rsid w:val="000C308D"/>
    <w:rsid w:val="000C4851"/>
    <w:rsid w:val="000C4B76"/>
    <w:rsid w:val="000C4CB4"/>
    <w:rsid w:val="000C4D09"/>
    <w:rsid w:val="000C5190"/>
    <w:rsid w:val="000C51C3"/>
    <w:rsid w:val="000C5240"/>
    <w:rsid w:val="000C5884"/>
    <w:rsid w:val="000C5DC7"/>
    <w:rsid w:val="000C68BC"/>
    <w:rsid w:val="000C6C2C"/>
    <w:rsid w:val="000C700D"/>
    <w:rsid w:val="000C7A71"/>
    <w:rsid w:val="000C7FE0"/>
    <w:rsid w:val="000D0219"/>
    <w:rsid w:val="000D032C"/>
    <w:rsid w:val="000D10CE"/>
    <w:rsid w:val="000D1F58"/>
    <w:rsid w:val="000D2132"/>
    <w:rsid w:val="000D2360"/>
    <w:rsid w:val="000D2636"/>
    <w:rsid w:val="000D2656"/>
    <w:rsid w:val="000D2AC5"/>
    <w:rsid w:val="000D2B4E"/>
    <w:rsid w:val="000D3230"/>
    <w:rsid w:val="000D3604"/>
    <w:rsid w:val="000D3A11"/>
    <w:rsid w:val="000D3AB9"/>
    <w:rsid w:val="000D3FDC"/>
    <w:rsid w:val="000D56B9"/>
    <w:rsid w:val="000D6A3D"/>
    <w:rsid w:val="000D6F22"/>
    <w:rsid w:val="000D7A55"/>
    <w:rsid w:val="000D7B16"/>
    <w:rsid w:val="000D7CFA"/>
    <w:rsid w:val="000E0FBA"/>
    <w:rsid w:val="000E11C9"/>
    <w:rsid w:val="000E14D8"/>
    <w:rsid w:val="000E16FD"/>
    <w:rsid w:val="000E1B79"/>
    <w:rsid w:val="000E20C9"/>
    <w:rsid w:val="000E2249"/>
    <w:rsid w:val="000E24B6"/>
    <w:rsid w:val="000E27F9"/>
    <w:rsid w:val="000E2F12"/>
    <w:rsid w:val="000E3070"/>
    <w:rsid w:val="000E3D77"/>
    <w:rsid w:val="000E3DAD"/>
    <w:rsid w:val="000E4780"/>
    <w:rsid w:val="000E5259"/>
    <w:rsid w:val="000E6739"/>
    <w:rsid w:val="000E6D8B"/>
    <w:rsid w:val="000E6E56"/>
    <w:rsid w:val="000E7A1F"/>
    <w:rsid w:val="000F0198"/>
    <w:rsid w:val="000F0250"/>
    <w:rsid w:val="000F0464"/>
    <w:rsid w:val="000F04C2"/>
    <w:rsid w:val="000F11C3"/>
    <w:rsid w:val="000F23C7"/>
    <w:rsid w:val="000F2478"/>
    <w:rsid w:val="000F25E2"/>
    <w:rsid w:val="000F26D4"/>
    <w:rsid w:val="000F2742"/>
    <w:rsid w:val="000F276A"/>
    <w:rsid w:val="000F2F99"/>
    <w:rsid w:val="000F3123"/>
    <w:rsid w:val="000F3254"/>
    <w:rsid w:val="000F3A00"/>
    <w:rsid w:val="000F49C7"/>
    <w:rsid w:val="000F5235"/>
    <w:rsid w:val="000F5691"/>
    <w:rsid w:val="000F5CAA"/>
    <w:rsid w:val="000F67F1"/>
    <w:rsid w:val="000F6B63"/>
    <w:rsid w:val="000F73CB"/>
    <w:rsid w:val="000F7599"/>
    <w:rsid w:val="000F77BD"/>
    <w:rsid w:val="001002BF"/>
    <w:rsid w:val="001012FD"/>
    <w:rsid w:val="001013E3"/>
    <w:rsid w:val="00101B04"/>
    <w:rsid w:val="00101EE0"/>
    <w:rsid w:val="00102385"/>
    <w:rsid w:val="001026DE"/>
    <w:rsid w:val="00103218"/>
    <w:rsid w:val="0010322E"/>
    <w:rsid w:val="001033BB"/>
    <w:rsid w:val="001040AD"/>
    <w:rsid w:val="00104503"/>
    <w:rsid w:val="00104DF9"/>
    <w:rsid w:val="00105772"/>
    <w:rsid w:val="00105F17"/>
    <w:rsid w:val="00106C55"/>
    <w:rsid w:val="001072C8"/>
    <w:rsid w:val="0010781F"/>
    <w:rsid w:val="0011027A"/>
    <w:rsid w:val="001105BF"/>
    <w:rsid w:val="001124FE"/>
    <w:rsid w:val="001126BF"/>
    <w:rsid w:val="00112A44"/>
    <w:rsid w:val="00112F7D"/>
    <w:rsid w:val="00113172"/>
    <w:rsid w:val="001139C5"/>
    <w:rsid w:val="001139D7"/>
    <w:rsid w:val="00113A34"/>
    <w:rsid w:val="00113A7F"/>
    <w:rsid w:val="00113C11"/>
    <w:rsid w:val="0011416B"/>
    <w:rsid w:val="00114675"/>
    <w:rsid w:val="00114BD1"/>
    <w:rsid w:val="00114D36"/>
    <w:rsid w:val="0011507F"/>
    <w:rsid w:val="00115E9F"/>
    <w:rsid w:val="00116095"/>
    <w:rsid w:val="00116221"/>
    <w:rsid w:val="001165F0"/>
    <w:rsid w:val="0011664C"/>
    <w:rsid w:val="00117201"/>
    <w:rsid w:val="00117464"/>
    <w:rsid w:val="00117F51"/>
    <w:rsid w:val="00120062"/>
    <w:rsid w:val="00121A08"/>
    <w:rsid w:val="001220F0"/>
    <w:rsid w:val="0012213E"/>
    <w:rsid w:val="001225ED"/>
    <w:rsid w:val="00122CE2"/>
    <w:rsid w:val="00123994"/>
    <w:rsid w:val="001244AD"/>
    <w:rsid w:val="00125CA5"/>
    <w:rsid w:val="00126C4F"/>
    <w:rsid w:val="0012724A"/>
    <w:rsid w:val="0012747D"/>
    <w:rsid w:val="00127621"/>
    <w:rsid w:val="00127BAE"/>
    <w:rsid w:val="00127BFD"/>
    <w:rsid w:val="0013018C"/>
    <w:rsid w:val="001307AA"/>
    <w:rsid w:val="00130C80"/>
    <w:rsid w:val="00131CBC"/>
    <w:rsid w:val="001322CD"/>
    <w:rsid w:val="00132388"/>
    <w:rsid w:val="00132AC3"/>
    <w:rsid w:val="00132B26"/>
    <w:rsid w:val="00133743"/>
    <w:rsid w:val="0013395E"/>
    <w:rsid w:val="0013458F"/>
    <w:rsid w:val="00134832"/>
    <w:rsid w:val="00134D44"/>
    <w:rsid w:val="00134DF9"/>
    <w:rsid w:val="0013576F"/>
    <w:rsid w:val="00135812"/>
    <w:rsid w:val="001359EF"/>
    <w:rsid w:val="00135CA2"/>
    <w:rsid w:val="0013618F"/>
    <w:rsid w:val="00136323"/>
    <w:rsid w:val="001365CE"/>
    <w:rsid w:val="00137B6F"/>
    <w:rsid w:val="00137EC0"/>
    <w:rsid w:val="0014008C"/>
    <w:rsid w:val="001406F0"/>
    <w:rsid w:val="00141303"/>
    <w:rsid w:val="00141456"/>
    <w:rsid w:val="00141A26"/>
    <w:rsid w:val="00141E5B"/>
    <w:rsid w:val="001423F7"/>
    <w:rsid w:val="001426EB"/>
    <w:rsid w:val="00142F83"/>
    <w:rsid w:val="00143B5B"/>
    <w:rsid w:val="00143B81"/>
    <w:rsid w:val="00143E22"/>
    <w:rsid w:val="00143F63"/>
    <w:rsid w:val="00144CFC"/>
    <w:rsid w:val="00144D52"/>
    <w:rsid w:val="001459F3"/>
    <w:rsid w:val="00145CE5"/>
    <w:rsid w:val="00145F54"/>
    <w:rsid w:val="0014602A"/>
    <w:rsid w:val="001465FE"/>
    <w:rsid w:val="00146E49"/>
    <w:rsid w:val="001474C2"/>
    <w:rsid w:val="00147792"/>
    <w:rsid w:val="001478CF"/>
    <w:rsid w:val="00151056"/>
    <w:rsid w:val="00151D83"/>
    <w:rsid w:val="00152B07"/>
    <w:rsid w:val="00152DBC"/>
    <w:rsid w:val="001532BF"/>
    <w:rsid w:val="00153336"/>
    <w:rsid w:val="0015345A"/>
    <w:rsid w:val="001535B8"/>
    <w:rsid w:val="00154383"/>
    <w:rsid w:val="00154436"/>
    <w:rsid w:val="00154B89"/>
    <w:rsid w:val="001551BA"/>
    <w:rsid w:val="0015539C"/>
    <w:rsid w:val="00155780"/>
    <w:rsid w:val="00155C8A"/>
    <w:rsid w:val="0015627D"/>
    <w:rsid w:val="00156CB0"/>
    <w:rsid w:val="001576ED"/>
    <w:rsid w:val="00157A75"/>
    <w:rsid w:val="00160559"/>
    <w:rsid w:val="00160876"/>
    <w:rsid w:val="00160973"/>
    <w:rsid w:val="00160C66"/>
    <w:rsid w:val="00161455"/>
    <w:rsid w:val="0016157F"/>
    <w:rsid w:val="0016170B"/>
    <w:rsid w:val="001619E5"/>
    <w:rsid w:val="00161D2C"/>
    <w:rsid w:val="00161FB1"/>
    <w:rsid w:val="00162122"/>
    <w:rsid w:val="00162C7A"/>
    <w:rsid w:val="00163440"/>
    <w:rsid w:val="001634B0"/>
    <w:rsid w:val="00163E94"/>
    <w:rsid w:val="0016436D"/>
    <w:rsid w:val="00164BA0"/>
    <w:rsid w:val="00165132"/>
    <w:rsid w:val="0016541E"/>
    <w:rsid w:val="0016563A"/>
    <w:rsid w:val="00165ED1"/>
    <w:rsid w:val="00166138"/>
    <w:rsid w:val="00166378"/>
    <w:rsid w:val="001676B8"/>
    <w:rsid w:val="00167CAA"/>
    <w:rsid w:val="00170273"/>
    <w:rsid w:val="001704E6"/>
    <w:rsid w:val="00170998"/>
    <w:rsid w:val="00171725"/>
    <w:rsid w:val="00171F7B"/>
    <w:rsid w:val="001723B4"/>
    <w:rsid w:val="00172BAF"/>
    <w:rsid w:val="00172EFB"/>
    <w:rsid w:val="00173437"/>
    <w:rsid w:val="001734D7"/>
    <w:rsid w:val="0017379B"/>
    <w:rsid w:val="0017389B"/>
    <w:rsid w:val="00173909"/>
    <w:rsid w:val="00173944"/>
    <w:rsid w:val="00173D0D"/>
    <w:rsid w:val="00174545"/>
    <w:rsid w:val="00174A88"/>
    <w:rsid w:val="00174C1D"/>
    <w:rsid w:val="00175375"/>
    <w:rsid w:val="0017578F"/>
    <w:rsid w:val="001759B0"/>
    <w:rsid w:val="00175A87"/>
    <w:rsid w:val="00175B49"/>
    <w:rsid w:val="00175CF1"/>
    <w:rsid w:val="00175F7F"/>
    <w:rsid w:val="00175F86"/>
    <w:rsid w:val="001760ED"/>
    <w:rsid w:val="00176535"/>
    <w:rsid w:val="00176866"/>
    <w:rsid w:val="001776FC"/>
    <w:rsid w:val="00177A58"/>
    <w:rsid w:val="00177FD4"/>
    <w:rsid w:val="00180930"/>
    <w:rsid w:val="00180A6C"/>
    <w:rsid w:val="00180AFD"/>
    <w:rsid w:val="00180D2F"/>
    <w:rsid w:val="00181D54"/>
    <w:rsid w:val="00182EB5"/>
    <w:rsid w:val="0018324A"/>
    <w:rsid w:val="001833D0"/>
    <w:rsid w:val="001839F2"/>
    <w:rsid w:val="00184192"/>
    <w:rsid w:val="0018445E"/>
    <w:rsid w:val="00184BDC"/>
    <w:rsid w:val="0018509A"/>
    <w:rsid w:val="00185399"/>
    <w:rsid w:val="0018580B"/>
    <w:rsid w:val="00186088"/>
    <w:rsid w:val="001862B9"/>
    <w:rsid w:val="0018640C"/>
    <w:rsid w:val="001866CC"/>
    <w:rsid w:val="001868EF"/>
    <w:rsid w:val="001868F2"/>
    <w:rsid w:val="001879D1"/>
    <w:rsid w:val="00187BD8"/>
    <w:rsid w:val="00187C25"/>
    <w:rsid w:val="001900A7"/>
    <w:rsid w:val="00190574"/>
    <w:rsid w:val="001911C6"/>
    <w:rsid w:val="001919F5"/>
    <w:rsid w:val="00191A5C"/>
    <w:rsid w:val="001920E2"/>
    <w:rsid w:val="00193293"/>
    <w:rsid w:val="00193629"/>
    <w:rsid w:val="00193840"/>
    <w:rsid w:val="00194316"/>
    <w:rsid w:val="00194884"/>
    <w:rsid w:val="0019532F"/>
    <w:rsid w:val="001955CF"/>
    <w:rsid w:val="001959C7"/>
    <w:rsid w:val="00195D6B"/>
    <w:rsid w:val="001963D5"/>
    <w:rsid w:val="00196472"/>
    <w:rsid w:val="00196779"/>
    <w:rsid w:val="00196D9D"/>
    <w:rsid w:val="001975A4"/>
    <w:rsid w:val="001A0232"/>
    <w:rsid w:val="001A03A9"/>
    <w:rsid w:val="001A0933"/>
    <w:rsid w:val="001A1181"/>
    <w:rsid w:val="001A1278"/>
    <w:rsid w:val="001A12DA"/>
    <w:rsid w:val="001A1A1A"/>
    <w:rsid w:val="001A1A7A"/>
    <w:rsid w:val="001A26BE"/>
    <w:rsid w:val="001A2E8C"/>
    <w:rsid w:val="001A30C2"/>
    <w:rsid w:val="001A3192"/>
    <w:rsid w:val="001A3A44"/>
    <w:rsid w:val="001A3ECF"/>
    <w:rsid w:val="001A44C9"/>
    <w:rsid w:val="001A46ED"/>
    <w:rsid w:val="001A483C"/>
    <w:rsid w:val="001A5040"/>
    <w:rsid w:val="001A6861"/>
    <w:rsid w:val="001A6A8D"/>
    <w:rsid w:val="001A726D"/>
    <w:rsid w:val="001A74E5"/>
    <w:rsid w:val="001A7B7B"/>
    <w:rsid w:val="001A7C0B"/>
    <w:rsid w:val="001A7FD4"/>
    <w:rsid w:val="001B0540"/>
    <w:rsid w:val="001B171A"/>
    <w:rsid w:val="001B2306"/>
    <w:rsid w:val="001B2414"/>
    <w:rsid w:val="001B2725"/>
    <w:rsid w:val="001B2787"/>
    <w:rsid w:val="001B386B"/>
    <w:rsid w:val="001B38A6"/>
    <w:rsid w:val="001B40ED"/>
    <w:rsid w:val="001B4CDA"/>
    <w:rsid w:val="001B4D88"/>
    <w:rsid w:val="001B529E"/>
    <w:rsid w:val="001B56DD"/>
    <w:rsid w:val="001B62ED"/>
    <w:rsid w:val="001B6AB3"/>
    <w:rsid w:val="001B7282"/>
    <w:rsid w:val="001B772B"/>
    <w:rsid w:val="001B7C06"/>
    <w:rsid w:val="001C0201"/>
    <w:rsid w:val="001C03FC"/>
    <w:rsid w:val="001C0642"/>
    <w:rsid w:val="001C06C3"/>
    <w:rsid w:val="001C080D"/>
    <w:rsid w:val="001C0D5E"/>
    <w:rsid w:val="001C2552"/>
    <w:rsid w:val="001C2939"/>
    <w:rsid w:val="001C2A71"/>
    <w:rsid w:val="001C32B1"/>
    <w:rsid w:val="001C3462"/>
    <w:rsid w:val="001C3DCD"/>
    <w:rsid w:val="001C408F"/>
    <w:rsid w:val="001C49F1"/>
    <w:rsid w:val="001C4BA0"/>
    <w:rsid w:val="001C4BAB"/>
    <w:rsid w:val="001C4ED0"/>
    <w:rsid w:val="001C58D8"/>
    <w:rsid w:val="001C5AF7"/>
    <w:rsid w:val="001D075C"/>
    <w:rsid w:val="001D0E36"/>
    <w:rsid w:val="001D1894"/>
    <w:rsid w:val="001D19E3"/>
    <w:rsid w:val="001D2526"/>
    <w:rsid w:val="001D2865"/>
    <w:rsid w:val="001D29CC"/>
    <w:rsid w:val="001D2E40"/>
    <w:rsid w:val="001D32E2"/>
    <w:rsid w:val="001D364D"/>
    <w:rsid w:val="001D3CDA"/>
    <w:rsid w:val="001D47F9"/>
    <w:rsid w:val="001D484D"/>
    <w:rsid w:val="001D5B3F"/>
    <w:rsid w:val="001D5C56"/>
    <w:rsid w:val="001D5E35"/>
    <w:rsid w:val="001D5ECF"/>
    <w:rsid w:val="001D6B8F"/>
    <w:rsid w:val="001D6C24"/>
    <w:rsid w:val="001D7080"/>
    <w:rsid w:val="001D7DB0"/>
    <w:rsid w:val="001E04C4"/>
    <w:rsid w:val="001E052B"/>
    <w:rsid w:val="001E0EEB"/>
    <w:rsid w:val="001E11A4"/>
    <w:rsid w:val="001E14D9"/>
    <w:rsid w:val="001E167C"/>
    <w:rsid w:val="001E18B3"/>
    <w:rsid w:val="001E18CA"/>
    <w:rsid w:val="001E1BE4"/>
    <w:rsid w:val="001E1D3F"/>
    <w:rsid w:val="001E1EA2"/>
    <w:rsid w:val="001E224B"/>
    <w:rsid w:val="001E2337"/>
    <w:rsid w:val="001E276D"/>
    <w:rsid w:val="001E29FF"/>
    <w:rsid w:val="001E2EC1"/>
    <w:rsid w:val="001E2F4C"/>
    <w:rsid w:val="001E3564"/>
    <w:rsid w:val="001E3A2B"/>
    <w:rsid w:val="001E3D9A"/>
    <w:rsid w:val="001E3E2F"/>
    <w:rsid w:val="001E524C"/>
    <w:rsid w:val="001E5392"/>
    <w:rsid w:val="001E5616"/>
    <w:rsid w:val="001E636C"/>
    <w:rsid w:val="001E63E7"/>
    <w:rsid w:val="001E6F0F"/>
    <w:rsid w:val="001E735A"/>
    <w:rsid w:val="001E755A"/>
    <w:rsid w:val="001E79FE"/>
    <w:rsid w:val="001F0121"/>
    <w:rsid w:val="001F0A28"/>
    <w:rsid w:val="001F1776"/>
    <w:rsid w:val="001F199F"/>
    <w:rsid w:val="001F1D51"/>
    <w:rsid w:val="001F21FE"/>
    <w:rsid w:val="001F24DC"/>
    <w:rsid w:val="001F2612"/>
    <w:rsid w:val="001F2B13"/>
    <w:rsid w:val="001F2D57"/>
    <w:rsid w:val="001F319E"/>
    <w:rsid w:val="001F32D1"/>
    <w:rsid w:val="001F35BE"/>
    <w:rsid w:val="001F3EB6"/>
    <w:rsid w:val="001F50E9"/>
    <w:rsid w:val="001F5D09"/>
    <w:rsid w:val="001F6324"/>
    <w:rsid w:val="001F684C"/>
    <w:rsid w:val="001F69D3"/>
    <w:rsid w:val="001F7035"/>
    <w:rsid w:val="001F70BB"/>
    <w:rsid w:val="001F78F1"/>
    <w:rsid w:val="001F7ACD"/>
    <w:rsid w:val="002001FB"/>
    <w:rsid w:val="00200559"/>
    <w:rsid w:val="002008B8"/>
    <w:rsid w:val="0020092D"/>
    <w:rsid w:val="0020179E"/>
    <w:rsid w:val="00202097"/>
    <w:rsid w:val="00202320"/>
    <w:rsid w:val="002025FC"/>
    <w:rsid w:val="002028B5"/>
    <w:rsid w:val="0020371F"/>
    <w:rsid w:val="00204138"/>
    <w:rsid w:val="00204336"/>
    <w:rsid w:val="00204BB0"/>
    <w:rsid w:val="00204EC9"/>
    <w:rsid w:val="00205DB3"/>
    <w:rsid w:val="00206702"/>
    <w:rsid w:val="00206A97"/>
    <w:rsid w:val="00206CF7"/>
    <w:rsid w:val="00206EDC"/>
    <w:rsid w:val="0020703C"/>
    <w:rsid w:val="00207EF2"/>
    <w:rsid w:val="002106EB"/>
    <w:rsid w:val="00210811"/>
    <w:rsid w:val="00210D1C"/>
    <w:rsid w:val="00211494"/>
    <w:rsid w:val="00211629"/>
    <w:rsid w:val="00213C10"/>
    <w:rsid w:val="002140D9"/>
    <w:rsid w:val="002140E5"/>
    <w:rsid w:val="00214686"/>
    <w:rsid w:val="002148EF"/>
    <w:rsid w:val="002151CB"/>
    <w:rsid w:val="002154F2"/>
    <w:rsid w:val="002159DC"/>
    <w:rsid w:val="002161E4"/>
    <w:rsid w:val="002164DA"/>
    <w:rsid w:val="00216563"/>
    <w:rsid w:val="00216D2D"/>
    <w:rsid w:val="00217B06"/>
    <w:rsid w:val="00217B48"/>
    <w:rsid w:val="00217C03"/>
    <w:rsid w:val="002202D5"/>
    <w:rsid w:val="00220B18"/>
    <w:rsid w:val="00220C95"/>
    <w:rsid w:val="002218D6"/>
    <w:rsid w:val="002221BE"/>
    <w:rsid w:val="00222322"/>
    <w:rsid w:val="00224347"/>
    <w:rsid w:val="00224907"/>
    <w:rsid w:val="00224D2C"/>
    <w:rsid w:val="002250D6"/>
    <w:rsid w:val="002258EC"/>
    <w:rsid w:val="00225A8B"/>
    <w:rsid w:val="002261D2"/>
    <w:rsid w:val="00226288"/>
    <w:rsid w:val="00226C7C"/>
    <w:rsid w:val="00226CE4"/>
    <w:rsid w:val="00227234"/>
    <w:rsid w:val="0022756F"/>
    <w:rsid w:val="00227A77"/>
    <w:rsid w:val="00230837"/>
    <w:rsid w:val="00230D0C"/>
    <w:rsid w:val="00231737"/>
    <w:rsid w:val="00231F95"/>
    <w:rsid w:val="00232396"/>
    <w:rsid w:val="0023275C"/>
    <w:rsid w:val="0023295D"/>
    <w:rsid w:val="00232C11"/>
    <w:rsid w:val="00232DB8"/>
    <w:rsid w:val="002330E5"/>
    <w:rsid w:val="002336F0"/>
    <w:rsid w:val="00233859"/>
    <w:rsid w:val="00233F12"/>
    <w:rsid w:val="002340FA"/>
    <w:rsid w:val="002345B9"/>
    <w:rsid w:val="00234728"/>
    <w:rsid w:val="00234828"/>
    <w:rsid w:val="0023537A"/>
    <w:rsid w:val="002358FD"/>
    <w:rsid w:val="00236383"/>
    <w:rsid w:val="002364E7"/>
    <w:rsid w:val="00236A17"/>
    <w:rsid w:val="00237964"/>
    <w:rsid w:val="00237DA0"/>
    <w:rsid w:val="00240000"/>
    <w:rsid w:val="00240B01"/>
    <w:rsid w:val="00240D55"/>
    <w:rsid w:val="00240DE6"/>
    <w:rsid w:val="00241161"/>
    <w:rsid w:val="00241864"/>
    <w:rsid w:val="00242251"/>
    <w:rsid w:val="00242B42"/>
    <w:rsid w:val="00244587"/>
    <w:rsid w:val="002446CF"/>
    <w:rsid w:val="002447B2"/>
    <w:rsid w:val="00244824"/>
    <w:rsid w:val="00244984"/>
    <w:rsid w:val="00245049"/>
    <w:rsid w:val="002451EB"/>
    <w:rsid w:val="002458A7"/>
    <w:rsid w:val="002459CE"/>
    <w:rsid w:val="00245C6B"/>
    <w:rsid w:val="00245D52"/>
    <w:rsid w:val="00245DF9"/>
    <w:rsid w:val="002460C4"/>
    <w:rsid w:val="00246342"/>
    <w:rsid w:val="00246AF7"/>
    <w:rsid w:val="00246EAF"/>
    <w:rsid w:val="00247577"/>
    <w:rsid w:val="00250BBD"/>
    <w:rsid w:val="00250ED5"/>
    <w:rsid w:val="00251BC6"/>
    <w:rsid w:val="00251F80"/>
    <w:rsid w:val="00251FFA"/>
    <w:rsid w:val="00252308"/>
    <w:rsid w:val="0025238C"/>
    <w:rsid w:val="002533AC"/>
    <w:rsid w:val="00253455"/>
    <w:rsid w:val="0025360B"/>
    <w:rsid w:val="0025363B"/>
    <w:rsid w:val="002538AE"/>
    <w:rsid w:val="00253A90"/>
    <w:rsid w:val="00253CAC"/>
    <w:rsid w:val="002541C4"/>
    <w:rsid w:val="00254D05"/>
    <w:rsid w:val="00255502"/>
    <w:rsid w:val="0025568B"/>
    <w:rsid w:val="002562F3"/>
    <w:rsid w:val="002576B9"/>
    <w:rsid w:val="00257767"/>
    <w:rsid w:val="00257921"/>
    <w:rsid w:val="00257E4F"/>
    <w:rsid w:val="00260565"/>
    <w:rsid w:val="0026077A"/>
    <w:rsid w:val="0026080B"/>
    <w:rsid w:val="0026086F"/>
    <w:rsid w:val="00260C25"/>
    <w:rsid w:val="00261088"/>
    <w:rsid w:val="00261475"/>
    <w:rsid w:val="0026164A"/>
    <w:rsid w:val="00261F01"/>
    <w:rsid w:val="002621A4"/>
    <w:rsid w:val="002622D0"/>
    <w:rsid w:val="00262A14"/>
    <w:rsid w:val="00262D8C"/>
    <w:rsid w:val="00262E4B"/>
    <w:rsid w:val="00263F5C"/>
    <w:rsid w:val="002640A1"/>
    <w:rsid w:val="002641F5"/>
    <w:rsid w:val="00264635"/>
    <w:rsid w:val="0026496F"/>
    <w:rsid w:val="00264C88"/>
    <w:rsid w:val="00265B1D"/>
    <w:rsid w:val="00265BF6"/>
    <w:rsid w:val="00265DB9"/>
    <w:rsid w:val="00265FE1"/>
    <w:rsid w:val="00266183"/>
    <w:rsid w:val="002670A9"/>
    <w:rsid w:val="00270264"/>
    <w:rsid w:val="0027053D"/>
    <w:rsid w:val="00270994"/>
    <w:rsid w:val="00270C7C"/>
    <w:rsid w:val="00271283"/>
    <w:rsid w:val="002716B8"/>
    <w:rsid w:val="0027172F"/>
    <w:rsid w:val="002719F4"/>
    <w:rsid w:val="00271A8E"/>
    <w:rsid w:val="00271C2F"/>
    <w:rsid w:val="00272E40"/>
    <w:rsid w:val="00273707"/>
    <w:rsid w:val="00273777"/>
    <w:rsid w:val="00273A63"/>
    <w:rsid w:val="00273B4F"/>
    <w:rsid w:val="00273E61"/>
    <w:rsid w:val="00273F58"/>
    <w:rsid w:val="00274345"/>
    <w:rsid w:val="002743BB"/>
    <w:rsid w:val="00274458"/>
    <w:rsid w:val="00274E56"/>
    <w:rsid w:val="002750DA"/>
    <w:rsid w:val="00275410"/>
    <w:rsid w:val="002759A3"/>
    <w:rsid w:val="00276307"/>
    <w:rsid w:val="00276344"/>
    <w:rsid w:val="00277B52"/>
    <w:rsid w:val="00277CFC"/>
    <w:rsid w:val="00277EA9"/>
    <w:rsid w:val="002802D1"/>
    <w:rsid w:val="002806CD"/>
    <w:rsid w:val="002807B5"/>
    <w:rsid w:val="00280841"/>
    <w:rsid w:val="00280EFE"/>
    <w:rsid w:val="00280FBE"/>
    <w:rsid w:val="00280FE3"/>
    <w:rsid w:val="0028145F"/>
    <w:rsid w:val="002819E7"/>
    <w:rsid w:val="00281DAF"/>
    <w:rsid w:val="0028301B"/>
    <w:rsid w:val="00283451"/>
    <w:rsid w:val="00283473"/>
    <w:rsid w:val="0028359E"/>
    <w:rsid w:val="00283616"/>
    <w:rsid w:val="00284139"/>
    <w:rsid w:val="00284274"/>
    <w:rsid w:val="00284708"/>
    <w:rsid w:val="00285785"/>
    <w:rsid w:val="0028586F"/>
    <w:rsid w:val="002858D1"/>
    <w:rsid w:val="002859B1"/>
    <w:rsid w:val="002861D2"/>
    <w:rsid w:val="00286590"/>
    <w:rsid w:val="00286B7A"/>
    <w:rsid w:val="00286BD9"/>
    <w:rsid w:val="00286D89"/>
    <w:rsid w:val="00287311"/>
    <w:rsid w:val="00287388"/>
    <w:rsid w:val="00287F15"/>
    <w:rsid w:val="0029083D"/>
    <w:rsid w:val="00290DBC"/>
    <w:rsid w:val="00291200"/>
    <w:rsid w:val="00291398"/>
    <w:rsid w:val="00291AEA"/>
    <w:rsid w:val="00291F03"/>
    <w:rsid w:val="00292B6C"/>
    <w:rsid w:val="00293AAE"/>
    <w:rsid w:val="00293ABB"/>
    <w:rsid w:val="00294B35"/>
    <w:rsid w:val="00294BFA"/>
    <w:rsid w:val="00294F15"/>
    <w:rsid w:val="00295D86"/>
    <w:rsid w:val="00295EF6"/>
    <w:rsid w:val="00295F89"/>
    <w:rsid w:val="00296B21"/>
    <w:rsid w:val="002975CE"/>
    <w:rsid w:val="0029787E"/>
    <w:rsid w:val="00297BEC"/>
    <w:rsid w:val="00297E41"/>
    <w:rsid w:val="002A094A"/>
    <w:rsid w:val="002A0D55"/>
    <w:rsid w:val="002A1BEC"/>
    <w:rsid w:val="002A1E1F"/>
    <w:rsid w:val="002A2228"/>
    <w:rsid w:val="002A2421"/>
    <w:rsid w:val="002A2E30"/>
    <w:rsid w:val="002A2ED3"/>
    <w:rsid w:val="002A3493"/>
    <w:rsid w:val="002A35DC"/>
    <w:rsid w:val="002A37DD"/>
    <w:rsid w:val="002A3A32"/>
    <w:rsid w:val="002A3F2E"/>
    <w:rsid w:val="002A42C3"/>
    <w:rsid w:val="002A4471"/>
    <w:rsid w:val="002A4C99"/>
    <w:rsid w:val="002A598E"/>
    <w:rsid w:val="002A5CA5"/>
    <w:rsid w:val="002A5EC7"/>
    <w:rsid w:val="002A69DF"/>
    <w:rsid w:val="002A6D69"/>
    <w:rsid w:val="002A6FD3"/>
    <w:rsid w:val="002A732E"/>
    <w:rsid w:val="002A763C"/>
    <w:rsid w:val="002A7871"/>
    <w:rsid w:val="002A78A0"/>
    <w:rsid w:val="002A7F23"/>
    <w:rsid w:val="002B0F4A"/>
    <w:rsid w:val="002B227D"/>
    <w:rsid w:val="002B26F8"/>
    <w:rsid w:val="002B28C4"/>
    <w:rsid w:val="002B28F4"/>
    <w:rsid w:val="002B34B3"/>
    <w:rsid w:val="002B3678"/>
    <w:rsid w:val="002B3DAC"/>
    <w:rsid w:val="002B431E"/>
    <w:rsid w:val="002B464B"/>
    <w:rsid w:val="002B49E5"/>
    <w:rsid w:val="002B4A46"/>
    <w:rsid w:val="002B56FE"/>
    <w:rsid w:val="002B5F2C"/>
    <w:rsid w:val="002B6382"/>
    <w:rsid w:val="002B652B"/>
    <w:rsid w:val="002B6598"/>
    <w:rsid w:val="002B684F"/>
    <w:rsid w:val="002B72F5"/>
    <w:rsid w:val="002B793F"/>
    <w:rsid w:val="002B7F0C"/>
    <w:rsid w:val="002C218F"/>
    <w:rsid w:val="002C307D"/>
    <w:rsid w:val="002C33AB"/>
    <w:rsid w:val="002C399C"/>
    <w:rsid w:val="002C3DBD"/>
    <w:rsid w:val="002C4504"/>
    <w:rsid w:val="002C45D8"/>
    <w:rsid w:val="002C4868"/>
    <w:rsid w:val="002C4AF4"/>
    <w:rsid w:val="002C4DCA"/>
    <w:rsid w:val="002C51E7"/>
    <w:rsid w:val="002C5606"/>
    <w:rsid w:val="002C60B5"/>
    <w:rsid w:val="002C6276"/>
    <w:rsid w:val="002C641A"/>
    <w:rsid w:val="002C6470"/>
    <w:rsid w:val="002C73BD"/>
    <w:rsid w:val="002C7986"/>
    <w:rsid w:val="002D002F"/>
    <w:rsid w:val="002D071E"/>
    <w:rsid w:val="002D0CD5"/>
    <w:rsid w:val="002D0D62"/>
    <w:rsid w:val="002D0E12"/>
    <w:rsid w:val="002D10E0"/>
    <w:rsid w:val="002D1C96"/>
    <w:rsid w:val="002D21CD"/>
    <w:rsid w:val="002D266A"/>
    <w:rsid w:val="002D2AD3"/>
    <w:rsid w:val="002D2E0D"/>
    <w:rsid w:val="002D2EC9"/>
    <w:rsid w:val="002D34B8"/>
    <w:rsid w:val="002D444B"/>
    <w:rsid w:val="002D481B"/>
    <w:rsid w:val="002D4B31"/>
    <w:rsid w:val="002D4B79"/>
    <w:rsid w:val="002D4DB9"/>
    <w:rsid w:val="002D504A"/>
    <w:rsid w:val="002D539E"/>
    <w:rsid w:val="002D59D2"/>
    <w:rsid w:val="002D5C21"/>
    <w:rsid w:val="002D5CF7"/>
    <w:rsid w:val="002D6455"/>
    <w:rsid w:val="002D6A97"/>
    <w:rsid w:val="002D6B26"/>
    <w:rsid w:val="002D6CF9"/>
    <w:rsid w:val="002D6FF5"/>
    <w:rsid w:val="002D6FFA"/>
    <w:rsid w:val="002D7DB5"/>
    <w:rsid w:val="002D7F3B"/>
    <w:rsid w:val="002E00FC"/>
    <w:rsid w:val="002E029B"/>
    <w:rsid w:val="002E04EC"/>
    <w:rsid w:val="002E0754"/>
    <w:rsid w:val="002E0AC5"/>
    <w:rsid w:val="002E0ACE"/>
    <w:rsid w:val="002E0B4D"/>
    <w:rsid w:val="002E0CDC"/>
    <w:rsid w:val="002E1AA6"/>
    <w:rsid w:val="002E1D2F"/>
    <w:rsid w:val="002E1F56"/>
    <w:rsid w:val="002E225C"/>
    <w:rsid w:val="002E55C0"/>
    <w:rsid w:val="002E5DD0"/>
    <w:rsid w:val="002E6537"/>
    <w:rsid w:val="002E67CE"/>
    <w:rsid w:val="002E6B73"/>
    <w:rsid w:val="002E6CAD"/>
    <w:rsid w:val="002E6CE0"/>
    <w:rsid w:val="002E7087"/>
    <w:rsid w:val="002E7616"/>
    <w:rsid w:val="002E7803"/>
    <w:rsid w:val="002E782F"/>
    <w:rsid w:val="002E7C16"/>
    <w:rsid w:val="002F053A"/>
    <w:rsid w:val="002F0578"/>
    <w:rsid w:val="002F0636"/>
    <w:rsid w:val="002F07D1"/>
    <w:rsid w:val="002F0D4A"/>
    <w:rsid w:val="002F125C"/>
    <w:rsid w:val="002F19D2"/>
    <w:rsid w:val="002F1C40"/>
    <w:rsid w:val="002F27A4"/>
    <w:rsid w:val="002F2BAB"/>
    <w:rsid w:val="002F2C14"/>
    <w:rsid w:val="002F2E6A"/>
    <w:rsid w:val="002F30CE"/>
    <w:rsid w:val="002F33D9"/>
    <w:rsid w:val="002F3678"/>
    <w:rsid w:val="002F3A7E"/>
    <w:rsid w:val="002F4D4B"/>
    <w:rsid w:val="002F4FF9"/>
    <w:rsid w:val="002F6484"/>
    <w:rsid w:val="002F7756"/>
    <w:rsid w:val="002F7A02"/>
    <w:rsid w:val="002F7FDE"/>
    <w:rsid w:val="00300973"/>
    <w:rsid w:val="00300AEA"/>
    <w:rsid w:val="00300FFA"/>
    <w:rsid w:val="00302A93"/>
    <w:rsid w:val="003031D1"/>
    <w:rsid w:val="003036A5"/>
    <w:rsid w:val="003037DE"/>
    <w:rsid w:val="003043FB"/>
    <w:rsid w:val="0030458B"/>
    <w:rsid w:val="00304A1F"/>
    <w:rsid w:val="00304CF6"/>
    <w:rsid w:val="00304E18"/>
    <w:rsid w:val="00304E28"/>
    <w:rsid w:val="0030518E"/>
    <w:rsid w:val="00305A27"/>
    <w:rsid w:val="00305CDB"/>
    <w:rsid w:val="00305EAD"/>
    <w:rsid w:val="00306C5C"/>
    <w:rsid w:val="003072B3"/>
    <w:rsid w:val="0030733C"/>
    <w:rsid w:val="00307C00"/>
    <w:rsid w:val="003105E0"/>
    <w:rsid w:val="0031081D"/>
    <w:rsid w:val="00310ECD"/>
    <w:rsid w:val="00311FF9"/>
    <w:rsid w:val="003120B6"/>
    <w:rsid w:val="003120CC"/>
    <w:rsid w:val="00312325"/>
    <w:rsid w:val="00312456"/>
    <w:rsid w:val="00312573"/>
    <w:rsid w:val="0031292A"/>
    <w:rsid w:val="00312F86"/>
    <w:rsid w:val="00313108"/>
    <w:rsid w:val="00313278"/>
    <w:rsid w:val="003136DD"/>
    <w:rsid w:val="0031400F"/>
    <w:rsid w:val="003147BA"/>
    <w:rsid w:val="00314C6E"/>
    <w:rsid w:val="003151AF"/>
    <w:rsid w:val="00315347"/>
    <w:rsid w:val="003155F8"/>
    <w:rsid w:val="00315709"/>
    <w:rsid w:val="00316284"/>
    <w:rsid w:val="0031628F"/>
    <w:rsid w:val="00316377"/>
    <w:rsid w:val="0031728A"/>
    <w:rsid w:val="003175EA"/>
    <w:rsid w:val="00320226"/>
    <w:rsid w:val="00320425"/>
    <w:rsid w:val="00320A24"/>
    <w:rsid w:val="00320B1F"/>
    <w:rsid w:val="0032125C"/>
    <w:rsid w:val="00321317"/>
    <w:rsid w:val="003222C6"/>
    <w:rsid w:val="00322BF9"/>
    <w:rsid w:val="00322DA0"/>
    <w:rsid w:val="00322E69"/>
    <w:rsid w:val="003234CA"/>
    <w:rsid w:val="00323621"/>
    <w:rsid w:val="00323AC3"/>
    <w:rsid w:val="00323FD9"/>
    <w:rsid w:val="003240A4"/>
    <w:rsid w:val="003247E6"/>
    <w:rsid w:val="00324891"/>
    <w:rsid w:val="003252CC"/>
    <w:rsid w:val="00325845"/>
    <w:rsid w:val="00325EE3"/>
    <w:rsid w:val="00326104"/>
    <w:rsid w:val="003262B3"/>
    <w:rsid w:val="00326A0C"/>
    <w:rsid w:val="00326ACE"/>
    <w:rsid w:val="003270DE"/>
    <w:rsid w:val="00327423"/>
    <w:rsid w:val="00327C0B"/>
    <w:rsid w:val="00327C32"/>
    <w:rsid w:val="00327D86"/>
    <w:rsid w:val="00330A8E"/>
    <w:rsid w:val="00330BB8"/>
    <w:rsid w:val="00330DFD"/>
    <w:rsid w:val="00331234"/>
    <w:rsid w:val="0033204E"/>
    <w:rsid w:val="00332A34"/>
    <w:rsid w:val="00332B9D"/>
    <w:rsid w:val="003331AB"/>
    <w:rsid w:val="003331AE"/>
    <w:rsid w:val="00333776"/>
    <w:rsid w:val="00333AFF"/>
    <w:rsid w:val="00335175"/>
    <w:rsid w:val="00335A02"/>
    <w:rsid w:val="00335B01"/>
    <w:rsid w:val="00336C58"/>
    <w:rsid w:val="00337181"/>
    <w:rsid w:val="00337348"/>
    <w:rsid w:val="00337559"/>
    <w:rsid w:val="0033762E"/>
    <w:rsid w:val="00337CF8"/>
    <w:rsid w:val="00337FF4"/>
    <w:rsid w:val="003400ED"/>
    <w:rsid w:val="00340732"/>
    <w:rsid w:val="00340992"/>
    <w:rsid w:val="00340F6B"/>
    <w:rsid w:val="003413EC"/>
    <w:rsid w:val="00341CD7"/>
    <w:rsid w:val="00341EE1"/>
    <w:rsid w:val="00342631"/>
    <w:rsid w:val="00342D05"/>
    <w:rsid w:val="00342D89"/>
    <w:rsid w:val="00343050"/>
    <w:rsid w:val="003432B1"/>
    <w:rsid w:val="003437EE"/>
    <w:rsid w:val="00343ED6"/>
    <w:rsid w:val="00344607"/>
    <w:rsid w:val="00345796"/>
    <w:rsid w:val="003458C7"/>
    <w:rsid w:val="00346138"/>
    <w:rsid w:val="00346670"/>
    <w:rsid w:val="00346EBA"/>
    <w:rsid w:val="00346ED5"/>
    <w:rsid w:val="00346FFF"/>
    <w:rsid w:val="003471F7"/>
    <w:rsid w:val="00347757"/>
    <w:rsid w:val="00347DAB"/>
    <w:rsid w:val="00347E43"/>
    <w:rsid w:val="0035006D"/>
    <w:rsid w:val="00350889"/>
    <w:rsid w:val="00350BE8"/>
    <w:rsid w:val="0035102D"/>
    <w:rsid w:val="00351296"/>
    <w:rsid w:val="00351BFF"/>
    <w:rsid w:val="00351CF9"/>
    <w:rsid w:val="00351DA5"/>
    <w:rsid w:val="00351E00"/>
    <w:rsid w:val="00352984"/>
    <w:rsid w:val="00353373"/>
    <w:rsid w:val="0035349C"/>
    <w:rsid w:val="00353D34"/>
    <w:rsid w:val="00354426"/>
    <w:rsid w:val="00354544"/>
    <w:rsid w:val="00355182"/>
    <w:rsid w:val="00355F62"/>
    <w:rsid w:val="0035615E"/>
    <w:rsid w:val="003565A2"/>
    <w:rsid w:val="00356EAB"/>
    <w:rsid w:val="003573B8"/>
    <w:rsid w:val="0036024A"/>
    <w:rsid w:val="00360925"/>
    <w:rsid w:val="00360973"/>
    <w:rsid w:val="00362E1B"/>
    <w:rsid w:val="00362EFC"/>
    <w:rsid w:val="00363043"/>
    <w:rsid w:val="00364572"/>
    <w:rsid w:val="00364BA9"/>
    <w:rsid w:val="00364CFD"/>
    <w:rsid w:val="00364E6E"/>
    <w:rsid w:val="00365CC4"/>
    <w:rsid w:val="0036699E"/>
    <w:rsid w:val="00366E53"/>
    <w:rsid w:val="00366F46"/>
    <w:rsid w:val="003670BB"/>
    <w:rsid w:val="003673FF"/>
    <w:rsid w:val="0036742F"/>
    <w:rsid w:val="00367A3B"/>
    <w:rsid w:val="00367E88"/>
    <w:rsid w:val="003701FE"/>
    <w:rsid w:val="003702C9"/>
    <w:rsid w:val="003705DB"/>
    <w:rsid w:val="00370693"/>
    <w:rsid w:val="00370B75"/>
    <w:rsid w:val="00370C9C"/>
    <w:rsid w:val="00370E05"/>
    <w:rsid w:val="00371A1F"/>
    <w:rsid w:val="00372F0D"/>
    <w:rsid w:val="00373698"/>
    <w:rsid w:val="00373B2E"/>
    <w:rsid w:val="00373D78"/>
    <w:rsid w:val="00373E5B"/>
    <w:rsid w:val="00373F4B"/>
    <w:rsid w:val="003745E9"/>
    <w:rsid w:val="00374CB3"/>
    <w:rsid w:val="00375C33"/>
    <w:rsid w:val="00375EC9"/>
    <w:rsid w:val="00375EF5"/>
    <w:rsid w:val="00376800"/>
    <w:rsid w:val="00376A3B"/>
    <w:rsid w:val="00376A79"/>
    <w:rsid w:val="00377142"/>
    <w:rsid w:val="00377DD7"/>
    <w:rsid w:val="00380148"/>
    <w:rsid w:val="00380756"/>
    <w:rsid w:val="00380C4D"/>
    <w:rsid w:val="0038106B"/>
    <w:rsid w:val="00381A2C"/>
    <w:rsid w:val="003821DB"/>
    <w:rsid w:val="00382AAE"/>
    <w:rsid w:val="00382EAA"/>
    <w:rsid w:val="00383275"/>
    <w:rsid w:val="00384386"/>
    <w:rsid w:val="00384EC1"/>
    <w:rsid w:val="00384F8E"/>
    <w:rsid w:val="00385480"/>
    <w:rsid w:val="003854CE"/>
    <w:rsid w:val="003857BA"/>
    <w:rsid w:val="00385830"/>
    <w:rsid w:val="00385B6F"/>
    <w:rsid w:val="00386334"/>
    <w:rsid w:val="00386AB1"/>
    <w:rsid w:val="00386D1A"/>
    <w:rsid w:val="00386F3D"/>
    <w:rsid w:val="00386F4D"/>
    <w:rsid w:val="00387FA1"/>
    <w:rsid w:val="003902E8"/>
    <w:rsid w:val="00390DD2"/>
    <w:rsid w:val="003910BC"/>
    <w:rsid w:val="00391352"/>
    <w:rsid w:val="003916BB"/>
    <w:rsid w:val="0039171F"/>
    <w:rsid w:val="00391870"/>
    <w:rsid w:val="00392217"/>
    <w:rsid w:val="003928F8"/>
    <w:rsid w:val="00393005"/>
    <w:rsid w:val="003933BF"/>
    <w:rsid w:val="00393530"/>
    <w:rsid w:val="003948BF"/>
    <w:rsid w:val="00395321"/>
    <w:rsid w:val="00395698"/>
    <w:rsid w:val="00395FF4"/>
    <w:rsid w:val="00396079"/>
    <w:rsid w:val="003964D7"/>
    <w:rsid w:val="00397975"/>
    <w:rsid w:val="00397B8E"/>
    <w:rsid w:val="003A005D"/>
    <w:rsid w:val="003A00CD"/>
    <w:rsid w:val="003A0567"/>
    <w:rsid w:val="003A0B2C"/>
    <w:rsid w:val="003A123B"/>
    <w:rsid w:val="003A23AF"/>
    <w:rsid w:val="003A29E1"/>
    <w:rsid w:val="003A2E3E"/>
    <w:rsid w:val="003A329A"/>
    <w:rsid w:val="003A33F7"/>
    <w:rsid w:val="003A34EB"/>
    <w:rsid w:val="003A3657"/>
    <w:rsid w:val="003A400A"/>
    <w:rsid w:val="003A43DA"/>
    <w:rsid w:val="003A48A1"/>
    <w:rsid w:val="003A4ABE"/>
    <w:rsid w:val="003A5033"/>
    <w:rsid w:val="003A57EF"/>
    <w:rsid w:val="003A5D03"/>
    <w:rsid w:val="003A623C"/>
    <w:rsid w:val="003A69B2"/>
    <w:rsid w:val="003A6B7A"/>
    <w:rsid w:val="003A7009"/>
    <w:rsid w:val="003A76F8"/>
    <w:rsid w:val="003B02DF"/>
    <w:rsid w:val="003B0331"/>
    <w:rsid w:val="003B03AD"/>
    <w:rsid w:val="003B0530"/>
    <w:rsid w:val="003B0BB5"/>
    <w:rsid w:val="003B0FD4"/>
    <w:rsid w:val="003B17B2"/>
    <w:rsid w:val="003B1A5C"/>
    <w:rsid w:val="003B21D9"/>
    <w:rsid w:val="003B245F"/>
    <w:rsid w:val="003B28FD"/>
    <w:rsid w:val="003B2A1A"/>
    <w:rsid w:val="003B2AF0"/>
    <w:rsid w:val="003B2BDB"/>
    <w:rsid w:val="003B2D95"/>
    <w:rsid w:val="003B2E91"/>
    <w:rsid w:val="003B3136"/>
    <w:rsid w:val="003B3CA6"/>
    <w:rsid w:val="003B4363"/>
    <w:rsid w:val="003B4B56"/>
    <w:rsid w:val="003B520D"/>
    <w:rsid w:val="003B5C32"/>
    <w:rsid w:val="003B6272"/>
    <w:rsid w:val="003B67CE"/>
    <w:rsid w:val="003B6BFA"/>
    <w:rsid w:val="003B7143"/>
    <w:rsid w:val="003B77FF"/>
    <w:rsid w:val="003C0417"/>
    <w:rsid w:val="003C04F4"/>
    <w:rsid w:val="003C0831"/>
    <w:rsid w:val="003C11B9"/>
    <w:rsid w:val="003C149D"/>
    <w:rsid w:val="003C1FE0"/>
    <w:rsid w:val="003C2D41"/>
    <w:rsid w:val="003C3018"/>
    <w:rsid w:val="003C3057"/>
    <w:rsid w:val="003C33B6"/>
    <w:rsid w:val="003C35D6"/>
    <w:rsid w:val="003C3611"/>
    <w:rsid w:val="003C4104"/>
    <w:rsid w:val="003C4240"/>
    <w:rsid w:val="003C43BE"/>
    <w:rsid w:val="003C43FE"/>
    <w:rsid w:val="003C46AE"/>
    <w:rsid w:val="003C485B"/>
    <w:rsid w:val="003C48EA"/>
    <w:rsid w:val="003C4901"/>
    <w:rsid w:val="003C5304"/>
    <w:rsid w:val="003C546B"/>
    <w:rsid w:val="003C5C9A"/>
    <w:rsid w:val="003C6061"/>
    <w:rsid w:val="003C6930"/>
    <w:rsid w:val="003C6D16"/>
    <w:rsid w:val="003C7107"/>
    <w:rsid w:val="003C790B"/>
    <w:rsid w:val="003D0F84"/>
    <w:rsid w:val="003D1238"/>
    <w:rsid w:val="003D1E66"/>
    <w:rsid w:val="003D1F18"/>
    <w:rsid w:val="003D2843"/>
    <w:rsid w:val="003D2AD2"/>
    <w:rsid w:val="003D2D7C"/>
    <w:rsid w:val="003D322A"/>
    <w:rsid w:val="003D36C0"/>
    <w:rsid w:val="003D3C41"/>
    <w:rsid w:val="003D40D8"/>
    <w:rsid w:val="003D4B62"/>
    <w:rsid w:val="003D52D7"/>
    <w:rsid w:val="003D55E8"/>
    <w:rsid w:val="003D5BBA"/>
    <w:rsid w:val="003D63BB"/>
    <w:rsid w:val="003D6578"/>
    <w:rsid w:val="003D67CB"/>
    <w:rsid w:val="003D6E14"/>
    <w:rsid w:val="003D7481"/>
    <w:rsid w:val="003D7541"/>
    <w:rsid w:val="003D7795"/>
    <w:rsid w:val="003E0509"/>
    <w:rsid w:val="003E0A6A"/>
    <w:rsid w:val="003E0ED8"/>
    <w:rsid w:val="003E108B"/>
    <w:rsid w:val="003E115C"/>
    <w:rsid w:val="003E184B"/>
    <w:rsid w:val="003E2B69"/>
    <w:rsid w:val="003E2FE7"/>
    <w:rsid w:val="003E390B"/>
    <w:rsid w:val="003E3C05"/>
    <w:rsid w:val="003E3D2E"/>
    <w:rsid w:val="003E3FCD"/>
    <w:rsid w:val="003E414D"/>
    <w:rsid w:val="003E427F"/>
    <w:rsid w:val="003E44FF"/>
    <w:rsid w:val="003E47A1"/>
    <w:rsid w:val="003E4897"/>
    <w:rsid w:val="003E4EBC"/>
    <w:rsid w:val="003E5305"/>
    <w:rsid w:val="003E5F24"/>
    <w:rsid w:val="003E6911"/>
    <w:rsid w:val="003E6BC2"/>
    <w:rsid w:val="003E712D"/>
    <w:rsid w:val="003E72E5"/>
    <w:rsid w:val="003E7480"/>
    <w:rsid w:val="003F0731"/>
    <w:rsid w:val="003F1624"/>
    <w:rsid w:val="003F19EA"/>
    <w:rsid w:val="003F2393"/>
    <w:rsid w:val="003F27CA"/>
    <w:rsid w:val="003F3524"/>
    <w:rsid w:val="003F406D"/>
    <w:rsid w:val="003F46FC"/>
    <w:rsid w:val="003F4A5D"/>
    <w:rsid w:val="003F4B44"/>
    <w:rsid w:val="003F4E90"/>
    <w:rsid w:val="003F5241"/>
    <w:rsid w:val="003F5822"/>
    <w:rsid w:val="003F6024"/>
    <w:rsid w:val="003F7A92"/>
    <w:rsid w:val="004018D3"/>
    <w:rsid w:val="00401C21"/>
    <w:rsid w:val="0040221A"/>
    <w:rsid w:val="0040268A"/>
    <w:rsid w:val="0040314E"/>
    <w:rsid w:val="00403681"/>
    <w:rsid w:val="00403F4D"/>
    <w:rsid w:val="004044D6"/>
    <w:rsid w:val="0040458F"/>
    <w:rsid w:val="00404CE7"/>
    <w:rsid w:val="00404D55"/>
    <w:rsid w:val="004052CA"/>
    <w:rsid w:val="0040534B"/>
    <w:rsid w:val="00405E11"/>
    <w:rsid w:val="00405FC1"/>
    <w:rsid w:val="00406080"/>
    <w:rsid w:val="00406162"/>
    <w:rsid w:val="004063C1"/>
    <w:rsid w:val="004069A1"/>
    <w:rsid w:val="00406D11"/>
    <w:rsid w:val="0040782B"/>
    <w:rsid w:val="004107B7"/>
    <w:rsid w:val="00410D1C"/>
    <w:rsid w:val="00411709"/>
    <w:rsid w:val="004117DB"/>
    <w:rsid w:val="00411B87"/>
    <w:rsid w:val="00411D2A"/>
    <w:rsid w:val="00411FA9"/>
    <w:rsid w:val="004129E8"/>
    <w:rsid w:val="0041432A"/>
    <w:rsid w:val="00414659"/>
    <w:rsid w:val="00415F5B"/>
    <w:rsid w:val="004160BB"/>
    <w:rsid w:val="0041631E"/>
    <w:rsid w:val="004168FA"/>
    <w:rsid w:val="00416BB6"/>
    <w:rsid w:val="00416BDD"/>
    <w:rsid w:val="0041719B"/>
    <w:rsid w:val="00417AEC"/>
    <w:rsid w:val="00417D45"/>
    <w:rsid w:val="0042030B"/>
    <w:rsid w:val="00420385"/>
    <w:rsid w:val="00420A68"/>
    <w:rsid w:val="00420AA8"/>
    <w:rsid w:val="004211B1"/>
    <w:rsid w:val="00421882"/>
    <w:rsid w:val="00421AD4"/>
    <w:rsid w:val="00421E8A"/>
    <w:rsid w:val="004225CC"/>
    <w:rsid w:val="004226D8"/>
    <w:rsid w:val="0042282C"/>
    <w:rsid w:val="00424140"/>
    <w:rsid w:val="00424215"/>
    <w:rsid w:val="0042483A"/>
    <w:rsid w:val="00424B21"/>
    <w:rsid w:val="00425254"/>
    <w:rsid w:val="004258B9"/>
    <w:rsid w:val="00425E38"/>
    <w:rsid w:val="00426B38"/>
    <w:rsid w:val="004270D6"/>
    <w:rsid w:val="00427706"/>
    <w:rsid w:val="00427C0D"/>
    <w:rsid w:val="00427E06"/>
    <w:rsid w:val="004304D8"/>
    <w:rsid w:val="00430B00"/>
    <w:rsid w:val="004313FD"/>
    <w:rsid w:val="00431D52"/>
    <w:rsid w:val="00432802"/>
    <w:rsid w:val="004330D1"/>
    <w:rsid w:val="004333FA"/>
    <w:rsid w:val="004336C9"/>
    <w:rsid w:val="00433F0F"/>
    <w:rsid w:val="0043410A"/>
    <w:rsid w:val="004346B1"/>
    <w:rsid w:val="0043547E"/>
    <w:rsid w:val="004354BB"/>
    <w:rsid w:val="004359FC"/>
    <w:rsid w:val="00435E49"/>
    <w:rsid w:val="00436465"/>
    <w:rsid w:val="0043674B"/>
    <w:rsid w:val="0043679F"/>
    <w:rsid w:val="0043695B"/>
    <w:rsid w:val="00436AEE"/>
    <w:rsid w:val="00436D97"/>
    <w:rsid w:val="00436F34"/>
    <w:rsid w:val="00437873"/>
    <w:rsid w:val="004401BD"/>
    <w:rsid w:val="00440944"/>
    <w:rsid w:val="00441378"/>
    <w:rsid w:val="00441F41"/>
    <w:rsid w:val="004428BB"/>
    <w:rsid w:val="00442B9C"/>
    <w:rsid w:val="00442C5C"/>
    <w:rsid w:val="00442E72"/>
    <w:rsid w:val="004433DB"/>
    <w:rsid w:val="004437AC"/>
    <w:rsid w:val="00443D21"/>
    <w:rsid w:val="00443DC4"/>
    <w:rsid w:val="00443E55"/>
    <w:rsid w:val="00444AC8"/>
    <w:rsid w:val="0044502F"/>
    <w:rsid w:val="0044518D"/>
    <w:rsid w:val="00445628"/>
    <w:rsid w:val="0044577F"/>
    <w:rsid w:val="0044578A"/>
    <w:rsid w:val="00445A14"/>
    <w:rsid w:val="00445E50"/>
    <w:rsid w:val="00446B3E"/>
    <w:rsid w:val="00446EEC"/>
    <w:rsid w:val="00447EAE"/>
    <w:rsid w:val="00447F5A"/>
    <w:rsid w:val="004503F7"/>
    <w:rsid w:val="004506CC"/>
    <w:rsid w:val="00450E63"/>
    <w:rsid w:val="004511FB"/>
    <w:rsid w:val="004513A5"/>
    <w:rsid w:val="00451409"/>
    <w:rsid w:val="00451DA6"/>
    <w:rsid w:val="00451E80"/>
    <w:rsid w:val="00452E0D"/>
    <w:rsid w:val="00453235"/>
    <w:rsid w:val="004540AA"/>
    <w:rsid w:val="004540B3"/>
    <w:rsid w:val="00454B0E"/>
    <w:rsid w:val="00454E27"/>
    <w:rsid w:val="00455475"/>
    <w:rsid w:val="00455DDE"/>
    <w:rsid w:val="00456FA8"/>
    <w:rsid w:val="00457244"/>
    <w:rsid w:val="004607AD"/>
    <w:rsid w:val="00460E92"/>
    <w:rsid w:val="0046154A"/>
    <w:rsid w:val="00461869"/>
    <w:rsid w:val="00461A8C"/>
    <w:rsid w:val="004624FD"/>
    <w:rsid w:val="00462D36"/>
    <w:rsid w:val="00463101"/>
    <w:rsid w:val="00463383"/>
    <w:rsid w:val="00463AF0"/>
    <w:rsid w:val="00463D36"/>
    <w:rsid w:val="004644AF"/>
    <w:rsid w:val="00464774"/>
    <w:rsid w:val="004649B7"/>
    <w:rsid w:val="00465058"/>
    <w:rsid w:val="00465627"/>
    <w:rsid w:val="00465C35"/>
    <w:rsid w:val="0046613B"/>
    <w:rsid w:val="004669F4"/>
    <w:rsid w:val="00466A38"/>
    <w:rsid w:val="00466D1B"/>
    <w:rsid w:val="004679E9"/>
    <w:rsid w:val="00467D98"/>
    <w:rsid w:val="00470431"/>
    <w:rsid w:val="0047079D"/>
    <w:rsid w:val="00470ABD"/>
    <w:rsid w:val="004714B0"/>
    <w:rsid w:val="00471536"/>
    <w:rsid w:val="00471F21"/>
    <w:rsid w:val="00472007"/>
    <w:rsid w:val="004728CD"/>
    <w:rsid w:val="00472A82"/>
    <w:rsid w:val="0047307E"/>
    <w:rsid w:val="00473ABE"/>
    <w:rsid w:val="00473C44"/>
    <w:rsid w:val="004743D4"/>
    <w:rsid w:val="004746BE"/>
    <w:rsid w:val="004746D8"/>
    <w:rsid w:val="00474A19"/>
    <w:rsid w:val="00475646"/>
    <w:rsid w:val="00475C8F"/>
    <w:rsid w:val="00476B05"/>
    <w:rsid w:val="004776B2"/>
    <w:rsid w:val="004779D7"/>
    <w:rsid w:val="00477B11"/>
    <w:rsid w:val="00477B3E"/>
    <w:rsid w:val="00481A83"/>
    <w:rsid w:val="00481F0E"/>
    <w:rsid w:val="004824E9"/>
    <w:rsid w:val="004827D9"/>
    <w:rsid w:val="00482B27"/>
    <w:rsid w:val="00483399"/>
    <w:rsid w:val="004834D9"/>
    <w:rsid w:val="004836EE"/>
    <w:rsid w:val="004838CD"/>
    <w:rsid w:val="004842B3"/>
    <w:rsid w:val="00484701"/>
    <w:rsid w:val="00484D9C"/>
    <w:rsid w:val="00484F0E"/>
    <w:rsid w:val="0048624D"/>
    <w:rsid w:val="00486E40"/>
    <w:rsid w:val="00487988"/>
    <w:rsid w:val="004900B2"/>
    <w:rsid w:val="00490471"/>
    <w:rsid w:val="00491051"/>
    <w:rsid w:val="00491501"/>
    <w:rsid w:val="00491B73"/>
    <w:rsid w:val="00491C12"/>
    <w:rsid w:val="00491E54"/>
    <w:rsid w:val="0049205C"/>
    <w:rsid w:val="00492081"/>
    <w:rsid w:val="0049230B"/>
    <w:rsid w:val="004941FF"/>
    <w:rsid w:val="00495201"/>
    <w:rsid w:val="00495683"/>
    <w:rsid w:val="004956F8"/>
    <w:rsid w:val="004957B1"/>
    <w:rsid w:val="004967E5"/>
    <w:rsid w:val="0049691E"/>
    <w:rsid w:val="00496B5C"/>
    <w:rsid w:val="00497155"/>
    <w:rsid w:val="00497E60"/>
    <w:rsid w:val="004A0AF7"/>
    <w:rsid w:val="004A0BF2"/>
    <w:rsid w:val="004A102B"/>
    <w:rsid w:val="004A10AC"/>
    <w:rsid w:val="004A1996"/>
    <w:rsid w:val="004A1A9D"/>
    <w:rsid w:val="004A1C0D"/>
    <w:rsid w:val="004A28E8"/>
    <w:rsid w:val="004A2D34"/>
    <w:rsid w:val="004A3660"/>
    <w:rsid w:val="004A3B52"/>
    <w:rsid w:val="004A3C37"/>
    <w:rsid w:val="004A573B"/>
    <w:rsid w:val="004A590A"/>
    <w:rsid w:val="004A6036"/>
    <w:rsid w:val="004A66DD"/>
    <w:rsid w:val="004A7826"/>
    <w:rsid w:val="004A7899"/>
    <w:rsid w:val="004A7E7F"/>
    <w:rsid w:val="004A7FF5"/>
    <w:rsid w:val="004B0BB0"/>
    <w:rsid w:val="004B0D89"/>
    <w:rsid w:val="004B1600"/>
    <w:rsid w:val="004B194D"/>
    <w:rsid w:val="004B1CCE"/>
    <w:rsid w:val="004B2D42"/>
    <w:rsid w:val="004B3582"/>
    <w:rsid w:val="004B3714"/>
    <w:rsid w:val="004B4748"/>
    <w:rsid w:val="004B4A40"/>
    <w:rsid w:val="004B52B5"/>
    <w:rsid w:val="004B555E"/>
    <w:rsid w:val="004B5F86"/>
    <w:rsid w:val="004B5FE3"/>
    <w:rsid w:val="004B6C03"/>
    <w:rsid w:val="004B7A50"/>
    <w:rsid w:val="004B7E64"/>
    <w:rsid w:val="004C0DD1"/>
    <w:rsid w:val="004C0FA7"/>
    <w:rsid w:val="004C1120"/>
    <w:rsid w:val="004C1BB3"/>
    <w:rsid w:val="004C27E2"/>
    <w:rsid w:val="004C30D5"/>
    <w:rsid w:val="004C3811"/>
    <w:rsid w:val="004C38B4"/>
    <w:rsid w:val="004C3ACF"/>
    <w:rsid w:val="004C3B2F"/>
    <w:rsid w:val="004C480F"/>
    <w:rsid w:val="004C4B4F"/>
    <w:rsid w:val="004C551B"/>
    <w:rsid w:val="004C5627"/>
    <w:rsid w:val="004C5AD1"/>
    <w:rsid w:val="004C6265"/>
    <w:rsid w:val="004C6C4D"/>
    <w:rsid w:val="004C7288"/>
    <w:rsid w:val="004D08C1"/>
    <w:rsid w:val="004D0CDC"/>
    <w:rsid w:val="004D0D92"/>
    <w:rsid w:val="004D168A"/>
    <w:rsid w:val="004D1FB5"/>
    <w:rsid w:val="004D30DB"/>
    <w:rsid w:val="004D3C96"/>
    <w:rsid w:val="004D4368"/>
    <w:rsid w:val="004D4A98"/>
    <w:rsid w:val="004D4FC7"/>
    <w:rsid w:val="004D563A"/>
    <w:rsid w:val="004D56FD"/>
    <w:rsid w:val="004D690C"/>
    <w:rsid w:val="004D6B68"/>
    <w:rsid w:val="004D74BA"/>
    <w:rsid w:val="004D7CF7"/>
    <w:rsid w:val="004E2702"/>
    <w:rsid w:val="004E31CA"/>
    <w:rsid w:val="004E33F6"/>
    <w:rsid w:val="004E452F"/>
    <w:rsid w:val="004E4A7D"/>
    <w:rsid w:val="004E4D5F"/>
    <w:rsid w:val="004E4DD0"/>
    <w:rsid w:val="004E5229"/>
    <w:rsid w:val="004E52B6"/>
    <w:rsid w:val="004E5484"/>
    <w:rsid w:val="004E5E96"/>
    <w:rsid w:val="004E60AC"/>
    <w:rsid w:val="004E6111"/>
    <w:rsid w:val="004E692B"/>
    <w:rsid w:val="004E6D74"/>
    <w:rsid w:val="004E71C0"/>
    <w:rsid w:val="004E7913"/>
    <w:rsid w:val="004E7B4E"/>
    <w:rsid w:val="004F00EF"/>
    <w:rsid w:val="004F01B8"/>
    <w:rsid w:val="004F12EA"/>
    <w:rsid w:val="004F18AD"/>
    <w:rsid w:val="004F18B6"/>
    <w:rsid w:val="004F19CA"/>
    <w:rsid w:val="004F270F"/>
    <w:rsid w:val="004F2BF4"/>
    <w:rsid w:val="004F2D06"/>
    <w:rsid w:val="004F3374"/>
    <w:rsid w:val="004F34B8"/>
    <w:rsid w:val="004F38DE"/>
    <w:rsid w:val="004F4387"/>
    <w:rsid w:val="004F4523"/>
    <w:rsid w:val="004F4596"/>
    <w:rsid w:val="004F4D44"/>
    <w:rsid w:val="004F510E"/>
    <w:rsid w:val="004F5A55"/>
    <w:rsid w:val="004F5C21"/>
    <w:rsid w:val="004F6140"/>
    <w:rsid w:val="004F61CA"/>
    <w:rsid w:val="004F7021"/>
    <w:rsid w:val="004F7712"/>
    <w:rsid w:val="004F7EBC"/>
    <w:rsid w:val="00500A89"/>
    <w:rsid w:val="00501846"/>
    <w:rsid w:val="00501C83"/>
    <w:rsid w:val="00502170"/>
    <w:rsid w:val="00502443"/>
    <w:rsid w:val="005025D6"/>
    <w:rsid w:val="005026BB"/>
    <w:rsid w:val="00502894"/>
    <w:rsid w:val="005033B1"/>
    <w:rsid w:val="00504F02"/>
    <w:rsid w:val="00504FAB"/>
    <w:rsid w:val="0050513B"/>
    <w:rsid w:val="00505668"/>
    <w:rsid w:val="00505CA0"/>
    <w:rsid w:val="00505CC6"/>
    <w:rsid w:val="00505D0D"/>
    <w:rsid w:val="00505D9D"/>
    <w:rsid w:val="00506147"/>
    <w:rsid w:val="00506325"/>
    <w:rsid w:val="00506514"/>
    <w:rsid w:val="00506A3C"/>
    <w:rsid w:val="00506CCF"/>
    <w:rsid w:val="00507060"/>
    <w:rsid w:val="0050713C"/>
    <w:rsid w:val="0050729C"/>
    <w:rsid w:val="0050782F"/>
    <w:rsid w:val="00507CA1"/>
    <w:rsid w:val="00510135"/>
    <w:rsid w:val="0051021E"/>
    <w:rsid w:val="005103A6"/>
    <w:rsid w:val="005104D9"/>
    <w:rsid w:val="0051096A"/>
    <w:rsid w:val="00510D80"/>
    <w:rsid w:val="005111E2"/>
    <w:rsid w:val="0051120C"/>
    <w:rsid w:val="00511B10"/>
    <w:rsid w:val="0051290E"/>
    <w:rsid w:val="005138D0"/>
    <w:rsid w:val="005145F1"/>
    <w:rsid w:val="005145F5"/>
    <w:rsid w:val="00514EC2"/>
    <w:rsid w:val="00515026"/>
    <w:rsid w:val="005152F0"/>
    <w:rsid w:val="005159DC"/>
    <w:rsid w:val="00516203"/>
    <w:rsid w:val="00516565"/>
    <w:rsid w:val="00516826"/>
    <w:rsid w:val="00516BBD"/>
    <w:rsid w:val="00517179"/>
    <w:rsid w:val="005175A8"/>
    <w:rsid w:val="00517640"/>
    <w:rsid w:val="00517CF3"/>
    <w:rsid w:val="00517F47"/>
    <w:rsid w:val="005203C4"/>
    <w:rsid w:val="00520A44"/>
    <w:rsid w:val="005211E2"/>
    <w:rsid w:val="00521677"/>
    <w:rsid w:val="005219BA"/>
    <w:rsid w:val="00521DF3"/>
    <w:rsid w:val="00522249"/>
    <w:rsid w:val="0052308F"/>
    <w:rsid w:val="0052332E"/>
    <w:rsid w:val="005234DE"/>
    <w:rsid w:val="00523583"/>
    <w:rsid w:val="00523772"/>
    <w:rsid w:val="00523AA1"/>
    <w:rsid w:val="0052417D"/>
    <w:rsid w:val="00524D03"/>
    <w:rsid w:val="00524DAB"/>
    <w:rsid w:val="005250E1"/>
    <w:rsid w:val="005262DF"/>
    <w:rsid w:val="0052641B"/>
    <w:rsid w:val="00526A86"/>
    <w:rsid w:val="0052714B"/>
    <w:rsid w:val="005272BB"/>
    <w:rsid w:val="005274A0"/>
    <w:rsid w:val="0053138A"/>
    <w:rsid w:val="00531C7D"/>
    <w:rsid w:val="00532006"/>
    <w:rsid w:val="0053203E"/>
    <w:rsid w:val="0053234A"/>
    <w:rsid w:val="00532473"/>
    <w:rsid w:val="0053267F"/>
    <w:rsid w:val="0053316C"/>
    <w:rsid w:val="00533554"/>
    <w:rsid w:val="00534215"/>
    <w:rsid w:val="00534397"/>
    <w:rsid w:val="005345C9"/>
    <w:rsid w:val="00534F1D"/>
    <w:rsid w:val="00535430"/>
    <w:rsid w:val="00537189"/>
    <w:rsid w:val="005379D1"/>
    <w:rsid w:val="00537B0F"/>
    <w:rsid w:val="00537DAB"/>
    <w:rsid w:val="00537F78"/>
    <w:rsid w:val="00537FA3"/>
    <w:rsid w:val="005409D6"/>
    <w:rsid w:val="00540A9A"/>
    <w:rsid w:val="0054142C"/>
    <w:rsid w:val="00541D64"/>
    <w:rsid w:val="00541E41"/>
    <w:rsid w:val="00542EB6"/>
    <w:rsid w:val="005433E7"/>
    <w:rsid w:val="00543518"/>
    <w:rsid w:val="00543751"/>
    <w:rsid w:val="00543B2E"/>
    <w:rsid w:val="00543E7F"/>
    <w:rsid w:val="00544991"/>
    <w:rsid w:val="00544CA4"/>
    <w:rsid w:val="00544EDF"/>
    <w:rsid w:val="0054500E"/>
    <w:rsid w:val="00545064"/>
    <w:rsid w:val="00545469"/>
    <w:rsid w:val="00545C8D"/>
    <w:rsid w:val="00545D66"/>
    <w:rsid w:val="00545DC7"/>
    <w:rsid w:val="00545EF0"/>
    <w:rsid w:val="005460C6"/>
    <w:rsid w:val="00546463"/>
    <w:rsid w:val="0054681F"/>
    <w:rsid w:val="00546BB7"/>
    <w:rsid w:val="00547239"/>
    <w:rsid w:val="00547765"/>
    <w:rsid w:val="00547836"/>
    <w:rsid w:val="00547D5D"/>
    <w:rsid w:val="00552743"/>
    <w:rsid w:val="0055289C"/>
    <w:rsid w:val="00552EC9"/>
    <w:rsid w:val="00553348"/>
    <w:rsid w:val="005538A0"/>
    <w:rsid w:val="005541F1"/>
    <w:rsid w:val="00554993"/>
    <w:rsid w:val="00554F33"/>
    <w:rsid w:val="005554BE"/>
    <w:rsid w:val="005557C1"/>
    <w:rsid w:val="00555E7C"/>
    <w:rsid w:val="005566D5"/>
    <w:rsid w:val="00556B9E"/>
    <w:rsid w:val="00556E66"/>
    <w:rsid w:val="00557EAF"/>
    <w:rsid w:val="005603F9"/>
    <w:rsid w:val="00560598"/>
    <w:rsid w:val="005608F9"/>
    <w:rsid w:val="005610C3"/>
    <w:rsid w:val="00561866"/>
    <w:rsid w:val="0056196D"/>
    <w:rsid w:val="00562E09"/>
    <w:rsid w:val="0056361D"/>
    <w:rsid w:val="005636E6"/>
    <w:rsid w:val="00564B2D"/>
    <w:rsid w:val="005656F7"/>
    <w:rsid w:val="0056580F"/>
    <w:rsid w:val="005666E9"/>
    <w:rsid w:val="005669E5"/>
    <w:rsid w:val="00566BFC"/>
    <w:rsid w:val="00567A27"/>
    <w:rsid w:val="00567BFD"/>
    <w:rsid w:val="00567EE1"/>
    <w:rsid w:val="005700CE"/>
    <w:rsid w:val="00570274"/>
    <w:rsid w:val="00570736"/>
    <w:rsid w:val="00570D74"/>
    <w:rsid w:val="005710B1"/>
    <w:rsid w:val="00571ABA"/>
    <w:rsid w:val="00571F2A"/>
    <w:rsid w:val="00572030"/>
    <w:rsid w:val="00572698"/>
    <w:rsid w:val="00572BDE"/>
    <w:rsid w:val="00572C02"/>
    <w:rsid w:val="0057340A"/>
    <w:rsid w:val="005735F9"/>
    <w:rsid w:val="005736F3"/>
    <w:rsid w:val="005738F7"/>
    <w:rsid w:val="005739C9"/>
    <w:rsid w:val="00573D4B"/>
    <w:rsid w:val="00574393"/>
    <w:rsid w:val="005750AA"/>
    <w:rsid w:val="00575F1E"/>
    <w:rsid w:val="00576888"/>
    <w:rsid w:val="005768CA"/>
    <w:rsid w:val="00576AE3"/>
    <w:rsid w:val="0057710D"/>
    <w:rsid w:val="00577F44"/>
    <w:rsid w:val="00580B6B"/>
    <w:rsid w:val="00581057"/>
    <w:rsid w:val="00581266"/>
    <w:rsid w:val="00581343"/>
    <w:rsid w:val="005819C7"/>
    <w:rsid w:val="0058206A"/>
    <w:rsid w:val="005820F0"/>
    <w:rsid w:val="0058327C"/>
    <w:rsid w:val="005834CF"/>
    <w:rsid w:val="0058359D"/>
    <w:rsid w:val="0058379F"/>
    <w:rsid w:val="00583E26"/>
    <w:rsid w:val="00584331"/>
    <w:rsid w:val="00584C3B"/>
    <w:rsid w:val="005855ED"/>
    <w:rsid w:val="00585608"/>
    <w:rsid w:val="005859BC"/>
    <w:rsid w:val="00586338"/>
    <w:rsid w:val="0058692E"/>
    <w:rsid w:val="00586E6B"/>
    <w:rsid w:val="00587082"/>
    <w:rsid w:val="00587543"/>
    <w:rsid w:val="00587616"/>
    <w:rsid w:val="0058782D"/>
    <w:rsid w:val="00587A99"/>
    <w:rsid w:val="00590264"/>
    <w:rsid w:val="00590503"/>
    <w:rsid w:val="0059053B"/>
    <w:rsid w:val="00590745"/>
    <w:rsid w:val="0059081B"/>
    <w:rsid w:val="00590CE1"/>
    <w:rsid w:val="00590F38"/>
    <w:rsid w:val="00591F7E"/>
    <w:rsid w:val="005924B8"/>
    <w:rsid w:val="00592B06"/>
    <w:rsid w:val="00593476"/>
    <w:rsid w:val="00594AED"/>
    <w:rsid w:val="00594DC1"/>
    <w:rsid w:val="00594F4C"/>
    <w:rsid w:val="00594F73"/>
    <w:rsid w:val="00594FD1"/>
    <w:rsid w:val="00595918"/>
    <w:rsid w:val="00595D2E"/>
    <w:rsid w:val="00596853"/>
    <w:rsid w:val="00596EFF"/>
    <w:rsid w:val="005974C8"/>
    <w:rsid w:val="00597572"/>
    <w:rsid w:val="00597A37"/>
    <w:rsid w:val="00597DC7"/>
    <w:rsid w:val="005A1BAB"/>
    <w:rsid w:val="005A212F"/>
    <w:rsid w:val="005A2896"/>
    <w:rsid w:val="005A2BCF"/>
    <w:rsid w:val="005A2EBB"/>
    <w:rsid w:val="005A4817"/>
    <w:rsid w:val="005A49E8"/>
    <w:rsid w:val="005A5899"/>
    <w:rsid w:val="005A5D0C"/>
    <w:rsid w:val="005A65A0"/>
    <w:rsid w:val="005A68BA"/>
    <w:rsid w:val="005A76B9"/>
    <w:rsid w:val="005A7B6F"/>
    <w:rsid w:val="005A7E08"/>
    <w:rsid w:val="005A7F96"/>
    <w:rsid w:val="005A7F9B"/>
    <w:rsid w:val="005B03DF"/>
    <w:rsid w:val="005B0A36"/>
    <w:rsid w:val="005B0D53"/>
    <w:rsid w:val="005B0EDE"/>
    <w:rsid w:val="005B1EB4"/>
    <w:rsid w:val="005B21CD"/>
    <w:rsid w:val="005B24C0"/>
    <w:rsid w:val="005B28D9"/>
    <w:rsid w:val="005B3245"/>
    <w:rsid w:val="005B37BB"/>
    <w:rsid w:val="005B38D7"/>
    <w:rsid w:val="005B45DF"/>
    <w:rsid w:val="005B4842"/>
    <w:rsid w:val="005B498F"/>
    <w:rsid w:val="005B4CC9"/>
    <w:rsid w:val="005B4E45"/>
    <w:rsid w:val="005B4EA4"/>
    <w:rsid w:val="005B50A7"/>
    <w:rsid w:val="005B5CFC"/>
    <w:rsid w:val="005B6CDA"/>
    <w:rsid w:val="005B72CD"/>
    <w:rsid w:val="005B7682"/>
    <w:rsid w:val="005B77B0"/>
    <w:rsid w:val="005B79D5"/>
    <w:rsid w:val="005B7D5C"/>
    <w:rsid w:val="005C06FC"/>
    <w:rsid w:val="005C0FBC"/>
    <w:rsid w:val="005C1C88"/>
    <w:rsid w:val="005C213D"/>
    <w:rsid w:val="005C288B"/>
    <w:rsid w:val="005C2AFC"/>
    <w:rsid w:val="005C2C7B"/>
    <w:rsid w:val="005C367C"/>
    <w:rsid w:val="005C3C59"/>
    <w:rsid w:val="005C4B1B"/>
    <w:rsid w:val="005C4CA3"/>
    <w:rsid w:val="005C5771"/>
    <w:rsid w:val="005C57DD"/>
    <w:rsid w:val="005C5C2C"/>
    <w:rsid w:val="005C6464"/>
    <w:rsid w:val="005C6AF6"/>
    <w:rsid w:val="005C7BED"/>
    <w:rsid w:val="005D077C"/>
    <w:rsid w:val="005D089D"/>
    <w:rsid w:val="005D0D62"/>
    <w:rsid w:val="005D1144"/>
    <w:rsid w:val="005D18C9"/>
    <w:rsid w:val="005D1943"/>
    <w:rsid w:val="005D26CB"/>
    <w:rsid w:val="005D2D7E"/>
    <w:rsid w:val="005D30F2"/>
    <w:rsid w:val="005D37C4"/>
    <w:rsid w:val="005D3AAC"/>
    <w:rsid w:val="005D4531"/>
    <w:rsid w:val="005D459B"/>
    <w:rsid w:val="005D49D6"/>
    <w:rsid w:val="005D4B85"/>
    <w:rsid w:val="005D54B8"/>
    <w:rsid w:val="005D565C"/>
    <w:rsid w:val="005D5D79"/>
    <w:rsid w:val="005D6ABA"/>
    <w:rsid w:val="005D6B07"/>
    <w:rsid w:val="005D6FE7"/>
    <w:rsid w:val="005E02A8"/>
    <w:rsid w:val="005E036A"/>
    <w:rsid w:val="005E0920"/>
    <w:rsid w:val="005E0C08"/>
    <w:rsid w:val="005E0FFF"/>
    <w:rsid w:val="005E21FF"/>
    <w:rsid w:val="005E31D8"/>
    <w:rsid w:val="005E320C"/>
    <w:rsid w:val="005E3769"/>
    <w:rsid w:val="005E3995"/>
    <w:rsid w:val="005E3C9E"/>
    <w:rsid w:val="005E446D"/>
    <w:rsid w:val="005E5000"/>
    <w:rsid w:val="005E50A4"/>
    <w:rsid w:val="005E584E"/>
    <w:rsid w:val="005E5F25"/>
    <w:rsid w:val="005E5FD0"/>
    <w:rsid w:val="005E651B"/>
    <w:rsid w:val="005E67E2"/>
    <w:rsid w:val="005E68AC"/>
    <w:rsid w:val="005E787B"/>
    <w:rsid w:val="005F0323"/>
    <w:rsid w:val="005F041F"/>
    <w:rsid w:val="005F0DA2"/>
    <w:rsid w:val="005F1B2D"/>
    <w:rsid w:val="005F1CAD"/>
    <w:rsid w:val="005F267C"/>
    <w:rsid w:val="005F2DC8"/>
    <w:rsid w:val="005F31F4"/>
    <w:rsid w:val="005F3CF9"/>
    <w:rsid w:val="005F4645"/>
    <w:rsid w:val="005F48B5"/>
    <w:rsid w:val="005F4EB4"/>
    <w:rsid w:val="005F5296"/>
    <w:rsid w:val="005F5D2F"/>
    <w:rsid w:val="005F612B"/>
    <w:rsid w:val="005F6543"/>
    <w:rsid w:val="005F6C37"/>
    <w:rsid w:val="005F6C78"/>
    <w:rsid w:val="005F6DF0"/>
    <w:rsid w:val="005F6F44"/>
    <w:rsid w:val="005F7236"/>
    <w:rsid w:val="005F787C"/>
    <w:rsid w:val="0060075B"/>
    <w:rsid w:val="006008FD"/>
    <w:rsid w:val="00601ADA"/>
    <w:rsid w:val="00602385"/>
    <w:rsid w:val="006024BF"/>
    <w:rsid w:val="00602808"/>
    <w:rsid w:val="00602998"/>
    <w:rsid w:val="00602ECB"/>
    <w:rsid w:val="00603094"/>
    <w:rsid w:val="006036AF"/>
    <w:rsid w:val="00603ABD"/>
    <w:rsid w:val="00603CCA"/>
    <w:rsid w:val="00604262"/>
    <w:rsid w:val="006042C0"/>
    <w:rsid w:val="00604956"/>
    <w:rsid w:val="00604DD7"/>
    <w:rsid w:val="00604ECC"/>
    <w:rsid w:val="00605200"/>
    <w:rsid w:val="00605283"/>
    <w:rsid w:val="00605E71"/>
    <w:rsid w:val="0060609E"/>
    <w:rsid w:val="00606101"/>
    <w:rsid w:val="00606143"/>
    <w:rsid w:val="006071B8"/>
    <w:rsid w:val="006073A6"/>
    <w:rsid w:val="00607DC5"/>
    <w:rsid w:val="006109DC"/>
    <w:rsid w:val="00610A21"/>
    <w:rsid w:val="0061209A"/>
    <w:rsid w:val="006124CD"/>
    <w:rsid w:val="00612B3D"/>
    <w:rsid w:val="006131BC"/>
    <w:rsid w:val="0061321A"/>
    <w:rsid w:val="00613E65"/>
    <w:rsid w:val="00613FCF"/>
    <w:rsid w:val="00614345"/>
    <w:rsid w:val="006146D5"/>
    <w:rsid w:val="006150E0"/>
    <w:rsid w:val="0061693C"/>
    <w:rsid w:val="00616BCA"/>
    <w:rsid w:val="00616EA6"/>
    <w:rsid w:val="006177A8"/>
    <w:rsid w:val="0061790E"/>
    <w:rsid w:val="00617988"/>
    <w:rsid w:val="00617A34"/>
    <w:rsid w:val="00617E4D"/>
    <w:rsid w:val="00620368"/>
    <w:rsid w:val="00620E16"/>
    <w:rsid w:val="006212D0"/>
    <w:rsid w:val="00621515"/>
    <w:rsid w:val="00621F2D"/>
    <w:rsid w:val="00622E35"/>
    <w:rsid w:val="0062310E"/>
    <w:rsid w:val="00624715"/>
    <w:rsid w:val="00624737"/>
    <w:rsid w:val="0062491E"/>
    <w:rsid w:val="006249A5"/>
    <w:rsid w:val="00624C51"/>
    <w:rsid w:val="00624EC6"/>
    <w:rsid w:val="006250DA"/>
    <w:rsid w:val="006255E7"/>
    <w:rsid w:val="00625704"/>
    <w:rsid w:val="0062664A"/>
    <w:rsid w:val="00626A29"/>
    <w:rsid w:val="006302D2"/>
    <w:rsid w:val="006309DC"/>
    <w:rsid w:val="00631289"/>
    <w:rsid w:val="00631B88"/>
    <w:rsid w:val="00631EE3"/>
    <w:rsid w:val="0063219D"/>
    <w:rsid w:val="0063277D"/>
    <w:rsid w:val="00633640"/>
    <w:rsid w:val="00633AD9"/>
    <w:rsid w:val="00633BE1"/>
    <w:rsid w:val="00633C3B"/>
    <w:rsid w:val="00633F1B"/>
    <w:rsid w:val="00633FAF"/>
    <w:rsid w:val="006343A2"/>
    <w:rsid w:val="0063453E"/>
    <w:rsid w:val="006345D5"/>
    <w:rsid w:val="006347A8"/>
    <w:rsid w:val="00635CD1"/>
    <w:rsid w:val="00636DC6"/>
    <w:rsid w:val="00636F3E"/>
    <w:rsid w:val="00640646"/>
    <w:rsid w:val="00640EE2"/>
    <w:rsid w:val="00641B76"/>
    <w:rsid w:val="00642C3D"/>
    <w:rsid w:val="00642D32"/>
    <w:rsid w:val="006437A9"/>
    <w:rsid w:val="006438A7"/>
    <w:rsid w:val="00643D97"/>
    <w:rsid w:val="00643EDC"/>
    <w:rsid w:val="00644113"/>
    <w:rsid w:val="00644418"/>
    <w:rsid w:val="00644454"/>
    <w:rsid w:val="006447BB"/>
    <w:rsid w:val="00644919"/>
    <w:rsid w:val="006452DC"/>
    <w:rsid w:val="00645433"/>
    <w:rsid w:val="0064630B"/>
    <w:rsid w:val="0064725E"/>
    <w:rsid w:val="00647D76"/>
    <w:rsid w:val="00650DA3"/>
    <w:rsid w:val="006517D0"/>
    <w:rsid w:val="006518CB"/>
    <w:rsid w:val="00651BEB"/>
    <w:rsid w:val="00651DE9"/>
    <w:rsid w:val="00652127"/>
    <w:rsid w:val="006529D7"/>
    <w:rsid w:val="00652E95"/>
    <w:rsid w:val="00653062"/>
    <w:rsid w:val="00653576"/>
    <w:rsid w:val="00654300"/>
    <w:rsid w:val="0065433D"/>
    <w:rsid w:val="0065444A"/>
    <w:rsid w:val="00654964"/>
    <w:rsid w:val="00654F74"/>
    <w:rsid w:val="00654FFA"/>
    <w:rsid w:val="00655011"/>
    <w:rsid w:val="006552A9"/>
    <w:rsid w:val="00655542"/>
    <w:rsid w:val="00655FFA"/>
    <w:rsid w:val="0065609B"/>
    <w:rsid w:val="00656497"/>
    <w:rsid w:val="00656752"/>
    <w:rsid w:val="00656D7E"/>
    <w:rsid w:val="00657994"/>
    <w:rsid w:val="006609FA"/>
    <w:rsid w:val="00660CE5"/>
    <w:rsid w:val="00660F59"/>
    <w:rsid w:val="00661241"/>
    <w:rsid w:val="00661657"/>
    <w:rsid w:val="00662194"/>
    <w:rsid w:val="006621B0"/>
    <w:rsid w:val="0066258D"/>
    <w:rsid w:val="00662DDD"/>
    <w:rsid w:val="00662E81"/>
    <w:rsid w:val="006632F7"/>
    <w:rsid w:val="0066356D"/>
    <w:rsid w:val="00663663"/>
    <w:rsid w:val="0066386D"/>
    <w:rsid w:val="00663AEA"/>
    <w:rsid w:val="0066401B"/>
    <w:rsid w:val="006643D7"/>
    <w:rsid w:val="006643E6"/>
    <w:rsid w:val="00664B5B"/>
    <w:rsid w:val="0066525D"/>
    <w:rsid w:val="00665358"/>
    <w:rsid w:val="006658D6"/>
    <w:rsid w:val="00665CBF"/>
    <w:rsid w:val="00665E94"/>
    <w:rsid w:val="00665FA8"/>
    <w:rsid w:val="006662FF"/>
    <w:rsid w:val="006664C6"/>
    <w:rsid w:val="006669F2"/>
    <w:rsid w:val="006677FF"/>
    <w:rsid w:val="00667C77"/>
    <w:rsid w:val="0067094B"/>
    <w:rsid w:val="0067114E"/>
    <w:rsid w:val="006712BA"/>
    <w:rsid w:val="00671427"/>
    <w:rsid w:val="00671F9B"/>
    <w:rsid w:val="0067214A"/>
    <w:rsid w:val="0067237A"/>
    <w:rsid w:val="00672918"/>
    <w:rsid w:val="00672BB2"/>
    <w:rsid w:val="00672FDC"/>
    <w:rsid w:val="00673203"/>
    <w:rsid w:val="0067335A"/>
    <w:rsid w:val="006735F1"/>
    <w:rsid w:val="006737D9"/>
    <w:rsid w:val="00673934"/>
    <w:rsid w:val="00673C93"/>
    <w:rsid w:val="00673E37"/>
    <w:rsid w:val="00673F51"/>
    <w:rsid w:val="006749A9"/>
    <w:rsid w:val="00674B67"/>
    <w:rsid w:val="006750BF"/>
    <w:rsid w:val="0067566C"/>
    <w:rsid w:val="00675CDC"/>
    <w:rsid w:val="00676259"/>
    <w:rsid w:val="00676ACE"/>
    <w:rsid w:val="00676DB0"/>
    <w:rsid w:val="006774DA"/>
    <w:rsid w:val="00677C4F"/>
    <w:rsid w:val="0068060D"/>
    <w:rsid w:val="0068114F"/>
    <w:rsid w:val="0068173F"/>
    <w:rsid w:val="00682C05"/>
    <w:rsid w:val="0068376D"/>
    <w:rsid w:val="006837A4"/>
    <w:rsid w:val="00684919"/>
    <w:rsid w:val="00684B39"/>
    <w:rsid w:val="00684DCD"/>
    <w:rsid w:val="00685289"/>
    <w:rsid w:val="00685464"/>
    <w:rsid w:val="00685FB0"/>
    <w:rsid w:val="00686306"/>
    <w:rsid w:val="00686682"/>
    <w:rsid w:val="00686A70"/>
    <w:rsid w:val="00686C2B"/>
    <w:rsid w:val="00686E7C"/>
    <w:rsid w:val="00687221"/>
    <w:rsid w:val="0068752B"/>
    <w:rsid w:val="0069046F"/>
    <w:rsid w:val="0069202E"/>
    <w:rsid w:val="00692410"/>
    <w:rsid w:val="0069292F"/>
    <w:rsid w:val="00692AA4"/>
    <w:rsid w:val="006941F3"/>
    <w:rsid w:val="006949F5"/>
    <w:rsid w:val="00694B39"/>
    <w:rsid w:val="00694D7B"/>
    <w:rsid w:val="00694E74"/>
    <w:rsid w:val="00695090"/>
    <w:rsid w:val="0069578B"/>
    <w:rsid w:val="00695FFC"/>
    <w:rsid w:val="00696067"/>
    <w:rsid w:val="006960EA"/>
    <w:rsid w:val="006970E6"/>
    <w:rsid w:val="006970E8"/>
    <w:rsid w:val="006972B0"/>
    <w:rsid w:val="00697B69"/>
    <w:rsid w:val="00697F6F"/>
    <w:rsid w:val="006A0BBD"/>
    <w:rsid w:val="006A1806"/>
    <w:rsid w:val="006A1B3F"/>
    <w:rsid w:val="006A1D9C"/>
    <w:rsid w:val="006A2370"/>
    <w:rsid w:val="006A285C"/>
    <w:rsid w:val="006A2AAC"/>
    <w:rsid w:val="006A2F13"/>
    <w:rsid w:val="006A36A4"/>
    <w:rsid w:val="006A3F28"/>
    <w:rsid w:val="006A4326"/>
    <w:rsid w:val="006A4553"/>
    <w:rsid w:val="006A47A7"/>
    <w:rsid w:val="006A4DF3"/>
    <w:rsid w:val="006A5B3C"/>
    <w:rsid w:val="006A6680"/>
    <w:rsid w:val="006A676A"/>
    <w:rsid w:val="006A6949"/>
    <w:rsid w:val="006A6F3C"/>
    <w:rsid w:val="006A73DE"/>
    <w:rsid w:val="006A775D"/>
    <w:rsid w:val="006A7843"/>
    <w:rsid w:val="006A7A1F"/>
    <w:rsid w:val="006A7CEF"/>
    <w:rsid w:val="006A7EAC"/>
    <w:rsid w:val="006B0A82"/>
    <w:rsid w:val="006B1CAF"/>
    <w:rsid w:val="006B201E"/>
    <w:rsid w:val="006B2610"/>
    <w:rsid w:val="006B2700"/>
    <w:rsid w:val="006B2907"/>
    <w:rsid w:val="006B297A"/>
    <w:rsid w:val="006B2B92"/>
    <w:rsid w:val="006B30B6"/>
    <w:rsid w:val="006B3185"/>
    <w:rsid w:val="006B348A"/>
    <w:rsid w:val="006B38EC"/>
    <w:rsid w:val="006B3D7B"/>
    <w:rsid w:val="006B41D2"/>
    <w:rsid w:val="006B4248"/>
    <w:rsid w:val="006B456B"/>
    <w:rsid w:val="006B4C27"/>
    <w:rsid w:val="006B4D0F"/>
    <w:rsid w:val="006B5AA7"/>
    <w:rsid w:val="006B5E63"/>
    <w:rsid w:val="006B5FCA"/>
    <w:rsid w:val="006B616F"/>
    <w:rsid w:val="006B6586"/>
    <w:rsid w:val="006B74A7"/>
    <w:rsid w:val="006B760B"/>
    <w:rsid w:val="006C08AC"/>
    <w:rsid w:val="006C0DA2"/>
    <w:rsid w:val="006C0F65"/>
    <w:rsid w:val="006C12A7"/>
    <w:rsid w:val="006C133E"/>
    <w:rsid w:val="006C1357"/>
    <w:rsid w:val="006C14E7"/>
    <w:rsid w:val="006C1B87"/>
    <w:rsid w:val="006C1E43"/>
    <w:rsid w:val="006C23A6"/>
    <w:rsid w:val="006C2735"/>
    <w:rsid w:val="006C2AA4"/>
    <w:rsid w:val="006C3AE7"/>
    <w:rsid w:val="006C4764"/>
    <w:rsid w:val="006C4973"/>
    <w:rsid w:val="006C4AEF"/>
    <w:rsid w:val="006C518A"/>
    <w:rsid w:val="006C5AF8"/>
    <w:rsid w:val="006C698E"/>
    <w:rsid w:val="006C6D3B"/>
    <w:rsid w:val="006C7B5F"/>
    <w:rsid w:val="006D0007"/>
    <w:rsid w:val="006D0599"/>
    <w:rsid w:val="006D08AB"/>
    <w:rsid w:val="006D0935"/>
    <w:rsid w:val="006D1717"/>
    <w:rsid w:val="006D195F"/>
    <w:rsid w:val="006D1B71"/>
    <w:rsid w:val="006D1E65"/>
    <w:rsid w:val="006D2583"/>
    <w:rsid w:val="006D27A1"/>
    <w:rsid w:val="006D2D7A"/>
    <w:rsid w:val="006D3672"/>
    <w:rsid w:val="006D412F"/>
    <w:rsid w:val="006D47DF"/>
    <w:rsid w:val="006D49BA"/>
    <w:rsid w:val="006D4F28"/>
    <w:rsid w:val="006D5216"/>
    <w:rsid w:val="006D5255"/>
    <w:rsid w:val="006D57CE"/>
    <w:rsid w:val="006D58B9"/>
    <w:rsid w:val="006D5C66"/>
    <w:rsid w:val="006D602F"/>
    <w:rsid w:val="006D6078"/>
    <w:rsid w:val="006D668A"/>
    <w:rsid w:val="006D7563"/>
    <w:rsid w:val="006D7876"/>
    <w:rsid w:val="006D79FE"/>
    <w:rsid w:val="006D7C93"/>
    <w:rsid w:val="006E08BA"/>
    <w:rsid w:val="006E0919"/>
    <w:rsid w:val="006E0EB6"/>
    <w:rsid w:val="006E149A"/>
    <w:rsid w:val="006E1777"/>
    <w:rsid w:val="006E1E89"/>
    <w:rsid w:val="006E215C"/>
    <w:rsid w:val="006E2DA6"/>
    <w:rsid w:val="006E31CF"/>
    <w:rsid w:val="006E31DE"/>
    <w:rsid w:val="006E388C"/>
    <w:rsid w:val="006E438C"/>
    <w:rsid w:val="006E45C8"/>
    <w:rsid w:val="006E69F2"/>
    <w:rsid w:val="006E6B9D"/>
    <w:rsid w:val="006E6ED2"/>
    <w:rsid w:val="006E7591"/>
    <w:rsid w:val="006E75D2"/>
    <w:rsid w:val="006E7AD6"/>
    <w:rsid w:val="006F0245"/>
    <w:rsid w:val="006F0DF6"/>
    <w:rsid w:val="006F1315"/>
    <w:rsid w:val="006F1E35"/>
    <w:rsid w:val="006F2162"/>
    <w:rsid w:val="006F23FE"/>
    <w:rsid w:val="006F247A"/>
    <w:rsid w:val="006F2895"/>
    <w:rsid w:val="006F2C45"/>
    <w:rsid w:val="006F340C"/>
    <w:rsid w:val="006F360F"/>
    <w:rsid w:val="006F3ED3"/>
    <w:rsid w:val="006F4678"/>
    <w:rsid w:val="006F4AB7"/>
    <w:rsid w:val="006F503F"/>
    <w:rsid w:val="006F57A6"/>
    <w:rsid w:val="006F57BC"/>
    <w:rsid w:val="006F5882"/>
    <w:rsid w:val="006F5AEF"/>
    <w:rsid w:val="006F61CA"/>
    <w:rsid w:val="006F6474"/>
    <w:rsid w:val="006F6655"/>
    <w:rsid w:val="006F6EE3"/>
    <w:rsid w:val="006F75CC"/>
    <w:rsid w:val="006F778D"/>
    <w:rsid w:val="006F7D65"/>
    <w:rsid w:val="006F7F53"/>
    <w:rsid w:val="00700B98"/>
    <w:rsid w:val="007010C6"/>
    <w:rsid w:val="00701546"/>
    <w:rsid w:val="00701592"/>
    <w:rsid w:val="00701A79"/>
    <w:rsid w:val="00701BDF"/>
    <w:rsid w:val="00702052"/>
    <w:rsid w:val="0070217E"/>
    <w:rsid w:val="00702820"/>
    <w:rsid w:val="00702C92"/>
    <w:rsid w:val="00703581"/>
    <w:rsid w:val="007038EA"/>
    <w:rsid w:val="00704576"/>
    <w:rsid w:val="007045E2"/>
    <w:rsid w:val="007052DB"/>
    <w:rsid w:val="007054FE"/>
    <w:rsid w:val="00705818"/>
    <w:rsid w:val="00705FBF"/>
    <w:rsid w:val="00706150"/>
    <w:rsid w:val="00706DF0"/>
    <w:rsid w:val="0070714A"/>
    <w:rsid w:val="00707321"/>
    <w:rsid w:val="00707797"/>
    <w:rsid w:val="00710187"/>
    <w:rsid w:val="00710580"/>
    <w:rsid w:val="00710EFF"/>
    <w:rsid w:val="00711179"/>
    <w:rsid w:val="00711297"/>
    <w:rsid w:val="00711755"/>
    <w:rsid w:val="00711DBB"/>
    <w:rsid w:val="00711DF2"/>
    <w:rsid w:val="00712217"/>
    <w:rsid w:val="00712889"/>
    <w:rsid w:val="00712D9F"/>
    <w:rsid w:val="00712F28"/>
    <w:rsid w:val="00713C5F"/>
    <w:rsid w:val="00713E71"/>
    <w:rsid w:val="00714CC8"/>
    <w:rsid w:val="00715AF1"/>
    <w:rsid w:val="00715E26"/>
    <w:rsid w:val="007160F6"/>
    <w:rsid w:val="007162CD"/>
    <w:rsid w:val="0071687A"/>
    <w:rsid w:val="007171C3"/>
    <w:rsid w:val="00717423"/>
    <w:rsid w:val="00717DF7"/>
    <w:rsid w:val="007201D2"/>
    <w:rsid w:val="00721D66"/>
    <w:rsid w:val="00721DDD"/>
    <w:rsid w:val="00721F82"/>
    <w:rsid w:val="00723097"/>
    <w:rsid w:val="00723863"/>
    <w:rsid w:val="00723A33"/>
    <w:rsid w:val="00724B85"/>
    <w:rsid w:val="00725138"/>
    <w:rsid w:val="0072570C"/>
    <w:rsid w:val="007262D9"/>
    <w:rsid w:val="0072634F"/>
    <w:rsid w:val="00726AAF"/>
    <w:rsid w:val="00730096"/>
    <w:rsid w:val="00730659"/>
    <w:rsid w:val="007308DD"/>
    <w:rsid w:val="00730F2A"/>
    <w:rsid w:val="007314C6"/>
    <w:rsid w:val="00731C59"/>
    <w:rsid w:val="0073253A"/>
    <w:rsid w:val="00732CFD"/>
    <w:rsid w:val="0073304F"/>
    <w:rsid w:val="007335B7"/>
    <w:rsid w:val="007339FD"/>
    <w:rsid w:val="00733FDB"/>
    <w:rsid w:val="00734158"/>
    <w:rsid w:val="00734901"/>
    <w:rsid w:val="00734F0A"/>
    <w:rsid w:val="007352D6"/>
    <w:rsid w:val="0073535B"/>
    <w:rsid w:val="00735664"/>
    <w:rsid w:val="00735F72"/>
    <w:rsid w:val="007360A9"/>
    <w:rsid w:val="007361EC"/>
    <w:rsid w:val="00736809"/>
    <w:rsid w:val="00736900"/>
    <w:rsid w:val="00736FA5"/>
    <w:rsid w:val="00737590"/>
    <w:rsid w:val="00737684"/>
    <w:rsid w:val="00737F92"/>
    <w:rsid w:val="007403C7"/>
    <w:rsid w:val="007403CC"/>
    <w:rsid w:val="00740CB2"/>
    <w:rsid w:val="00741100"/>
    <w:rsid w:val="00741161"/>
    <w:rsid w:val="007412DE"/>
    <w:rsid w:val="00741A3C"/>
    <w:rsid w:val="00742642"/>
    <w:rsid w:val="00742770"/>
    <w:rsid w:val="00742D23"/>
    <w:rsid w:val="0074310C"/>
    <w:rsid w:val="00743485"/>
    <w:rsid w:val="0074395F"/>
    <w:rsid w:val="007455C9"/>
    <w:rsid w:val="00745B94"/>
    <w:rsid w:val="00746F8A"/>
    <w:rsid w:val="00747087"/>
    <w:rsid w:val="00747B3B"/>
    <w:rsid w:val="00750260"/>
    <w:rsid w:val="007504A6"/>
    <w:rsid w:val="0075067C"/>
    <w:rsid w:val="0075093E"/>
    <w:rsid w:val="00751B42"/>
    <w:rsid w:val="00752388"/>
    <w:rsid w:val="00752447"/>
    <w:rsid w:val="0075252B"/>
    <w:rsid w:val="00752574"/>
    <w:rsid w:val="00753487"/>
    <w:rsid w:val="00753C21"/>
    <w:rsid w:val="00753F64"/>
    <w:rsid w:val="007557A4"/>
    <w:rsid w:val="00756305"/>
    <w:rsid w:val="00756ED5"/>
    <w:rsid w:val="007573C5"/>
    <w:rsid w:val="007577FA"/>
    <w:rsid w:val="007578AD"/>
    <w:rsid w:val="00760125"/>
    <w:rsid w:val="00760216"/>
    <w:rsid w:val="00760B1E"/>
    <w:rsid w:val="00760EBC"/>
    <w:rsid w:val="00761060"/>
    <w:rsid w:val="0076123D"/>
    <w:rsid w:val="00761BFC"/>
    <w:rsid w:val="00761D41"/>
    <w:rsid w:val="007623E2"/>
    <w:rsid w:val="007624DB"/>
    <w:rsid w:val="00763040"/>
    <w:rsid w:val="007634A4"/>
    <w:rsid w:val="0076352C"/>
    <w:rsid w:val="00763992"/>
    <w:rsid w:val="00763E03"/>
    <w:rsid w:val="00763EEF"/>
    <w:rsid w:val="00764B6E"/>
    <w:rsid w:val="00764E08"/>
    <w:rsid w:val="00764FDA"/>
    <w:rsid w:val="0076505D"/>
    <w:rsid w:val="007650C4"/>
    <w:rsid w:val="00765467"/>
    <w:rsid w:val="00765682"/>
    <w:rsid w:val="00765E21"/>
    <w:rsid w:val="00765EFE"/>
    <w:rsid w:val="007668EC"/>
    <w:rsid w:val="00766AA2"/>
    <w:rsid w:val="00766DF5"/>
    <w:rsid w:val="0076702D"/>
    <w:rsid w:val="007671E1"/>
    <w:rsid w:val="007677C1"/>
    <w:rsid w:val="007700C1"/>
    <w:rsid w:val="007703A3"/>
    <w:rsid w:val="0077088F"/>
    <w:rsid w:val="0077093B"/>
    <w:rsid w:val="007709D5"/>
    <w:rsid w:val="0077105B"/>
    <w:rsid w:val="0077180A"/>
    <w:rsid w:val="007718F8"/>
    <w:rsid w:val="007719AD"/>
    <w:rsid w:val="00771C7B"/>
    <w:rsid w:val="007729B8"/>
    <w:rsid w:val="00772A6C"/>
    <w:rsid w:val="00772D3A"/>
    <w:rsid w:val="00772F11"/>
    <w:rsid w:val="00772F64"/>
    <w:rsid w:val="0077346C"/>
    <w:rsid w:val="00773C67"/>
    <w:rsid w:val="00773E0A"/>
    <w:rsid w:val="007740B8"/>
    <w:rsid w:val="0077414F"/>
    <w:rsid w:val="007746B4"/>
    <w:rsid w:val="007747C7"/>
    <w:rsid w:val="007756F9"/>
    <w:rsid w:val="00775E06"/>
    <w:rsid w:val="007764FA"/>
    <w:rsid w:val="007770AC"/>
    <w:rsid w:val="00777F89"/>
    <w:rsid w:val="00780057"/>
    <w:rsid w:val="007811F3"/>
    <w:rsid w:val="00781AA1"/>
    <w:rsid w:val="00781EBB"/>
    <w:rsid w:val="00782656"/>
    <w:rsid w:val="00782E11"/>
    <w:rsid w:val="00782F06"/>
    <w:rsid w:val="007845AE"/>
    <w:rsid w:val="007846BD"/>
    <w:rsid w:val="00784761"/>
    <w:rsid w:val="00785460"/>
    <w:rsid w:val="00785A7D"/>
    <w:rsid w:val="0078604D"/>
    <w:rsid w:val="00786147"/>
    <w:rsid w:val="007865BD"/>
    <w:rsid w:val="00786A07"/>
    <w:rsid w:val="00786ABF"/>
    <w:rsid w:val="00786D3D"/>
    <w:rsid w:val="00786E89"/>
    <w:rsid w:val="00786F42"/>
    <w:rsid w:val="00790165"/>
    <w:rsid w:val="007901A3"/>
    <w:rsid w:val="00790C98"/>
    <w:rsid w:val="00791051"/>
    <w:rsid w:val="007910CF"/>
    <w:rsid w:val="0079179C"/>
    <w:rsid w:val="00791869"/>
    <w:rsid w:val="00792194"/>
    <w:rsid w:val="007924E4"/>
    <w:rsid w:val="00792A31"/>
    <w:rsid w:val="00792F23"/>
    <w:rsid w:val="0079303E"/>
    <w:rsid w:val="007944F2"/>
    <w:rsid w:val="0079481F"/>
    <w:rsid w:val="0079545A"/>
    <w:rsid w:val="007956D4"/>
    <w:rsid w:val="00795F48"/>
    <w:rsid w:val="00795F56"/>
    <w:rsid w:val="00796261"/>
    <w:rsid w:val="00796C3F"/>
    <w:rsid w:val="007976E1"/>
    <w:rsid w:val="007977F0"/>
    <w:rsid w:val="00797D88"/>
    <w:rsid w:val="007A0286"/>
    <w:rsid w:val="007A1773"/>
    <w:rsid w:val="007A1800"/>
    <w:rsid w:val="007A24DE"/>
    <w:rsid w:val="007A356D"/>
    <w:rsid w:val="007A3FB0"/>
    <w:rsid w:val="007A41D2"/>
    <w:rsid w:val="007A4624"/>
    <w:rsid w:val="007A5193"/>
    <w:rsid w:val="007A572B"/>
    <w:rsid w:val="007A5DBA"/>
    <w:rsid w:val="007A65C8"/>
    <w:rsid w:val="007A6CB3"/>
    <w:rsid w:val="007A6F2E"/>
    <w:rsid w:val="007A71FB"/>
    <w:rsid w:val="007A73FA"/>
    <w:rsid w:val="007B02F6"/>
    <w:rsid w:val="007B0AD3"/>
    <w:rsid w:val="007B0FAA"/>
    <w:rsid w:val="007B10CF"/>
    <w:rsid w:val="007B2349"/>
    <w:rsid w:val="007B274F"/>
    <w:rsid w:val="007B27E5"/>
    <w:rsid w:val="007B2DDD"/>
    <w:rsid w:val="007B3856"/>
    <w:rsid w:val="007B3AED"/>
    <w:rsid w:val="007B3BCF"/>
    <w:rsid w:val="007B3CD3"/>
    <w:rsid w:val="007B3DB0"/>
    <w:rsid w:val="007B42FD"/>
    <w:rsid w:val="007B432A"/>
    <w:rsid w:val="007B4500"/>
    <w:rsid w:val="007B540F"/>
    <w:rsid w:val="007B552C"/>
    <w:rsid w:val="007B58B0"/>
    <w:rsid w:val="007B6316"/>
    <w:rsid w:val="007B7845"/>
    <w:rsid w:val="007B7EF9"/>
    <w:rsid w:val="007C006C"/>
    <w:rsid w:val="007C04C7"/>
    <w:rsid w:val="007C06E9"/>
    <w:rsid w:val="007C07B9"/>
    <w:rsid w:val="007C07C0"/>
    <w:rsid w:val="007C09A2"/>
    <w:rsid w:val="007C0A3C"/>
    <w:rsid w:val="007C0D5E"/>
    <w:rsid w:val="007C1041"/>
    <w:rsid w:val="007C19BE"/>
    <w:rsid w:val="007C204D"/>
    <w:rsid w:val="007C21DA"/>
    <w:rsid w:val="007C22AA"/>
    <w:rsid w:val="007C26A1"/>
    <w:rsid w:val="007C33B5"/>
    <w:rsid w:val="007C402A"/>
    <w:rsid w:val="007C4E44"/>
    <w:rsid w:val="007C53D0"/>
    <w:rsid w:val="007C5AB5"/>
    <w:rsid w:val="007C5E0B"/>
    <w:rsid w:val="007C64E4"/>
    <w:rsid w:val="007C685F"/>
    <w:rsid w:val="007C6A5B"/>
    <w:rsid w:val="007C6D90"/>
    <w:rsid w:val="007C7334"/>
    <w:rsid w:val="007C7802"/>
    <w:rsid w:val="007C78C7"/>
    <w:rsid w:val="007D04C9"/>
    <w:rsid w:val="007D0957"/>
    <w:rsid w:val="007D0E36"/>
    <w:rsid w:val="007D1183"/>
    <w:rsid w:val="007D14A1"/>
    <w:rsid w:val="007D1E58"/>
    <w:rsid w:val="007D21E1"/>
    <w:rsid w:val="007D2504"/>
    <w:rsid w:val="007D26F5"/>
    <w:rsid w:val="007D2830"/>
    <w:rsid w:val="007D3223"/>
    <w:rsid w:val="007D37A9"/>
    <w:rsid w:val="007D38FE"/>
    <w:rsid w:val="007D4157"/>
    <w:rsid w:val="007D515D"/>
    <w:rsid w:val="007D5EA6"/>
    <w:rsid w:val="007D62F9"/>
    <w:rsid w:val="007D6AF0"/>
    <w:rsid w:val="007D6C16"/>
    <w:rsid w:val="007D6C88"/>
    <w:rsid w:val="007D736B"/>
    <w:rsid w:val="007D7552"/>
    <w:rsid w:val="007D78E7"/>
    <w:rsid w:val="007D7954"/>
    <w:rsid w:val="007D7DF4"/>
    <w:rsid w:val="007E0087"/>
    <w:rsid w:val="007E04C8"/>
    <w:rsid w:val="007E067B"/>
    <w:rsid w:val="007E14BD"/>
    <w:rsid w:val="007E16AD"/>
    <w:rsid w:val="007E18F3"/>
    <w:rsid w:val="007E1B68"/>
    <w:rsid w:val="007E24A5"/>
    <w:rsid w:val="007E25CD"/>
    <w:rsid w:val="007E2636"/>
    <w:rsid w:val="007E2FDF"/>
    <w:rsid w:val="007E3246"/>
    <w:rsid w:val="007E3880"/>
    <w:rsid w:val="007E3C36"/>
    <w:rsid w:val="007E3E39"/>
    <w:rsid w:val="007E44A7"/>
    <w:rsid w:val="007E4D05"/>
    <w:rsid w:val="007E5029"/>
    <w:rsid w:val="007E50BA"/>
    <w:rsid w:val="007E52B0"/>
    <w:rsid w:val="007E53B9"/>
    <w:rsid w:val="007E6388"/>
    <w:rsid w:val="007E6394"/>
    <w:rsid w:val="007E6D59"/>
    <w:rsid w:val="007E6F65"/>
    <w:rsid w:val="007E7D62"/>
    <w:rsid w:val="007F032E"/>
    <w:rsid w:val="007F0AC2"/>
    <w:rsid w:val="007F0E03"/>
    <w:rsid w:val="007F105A"/>
    <w:rsid w:val="007F1283"/>
    <w:rsid w:val="007F18D3"/>
    <w:rsid w:val="007F18DD"/>
    <w:rsid w:val="007F19CE"/>
    <w:rsid w:val="007F2290"/>
    <w:rsid w:val="007F2D64"/>
    <w:rsid w:val="007F33A0"/>
    <w:rsid w:val="007F3E7F"/>
    <w:rsid w:val="007F45AB"/>
    <w:rsid w:val="007F4840"/>
    <w:rsid w:val="007F4BEF"/>
    <w:rsid w:val="007F5F8F"/>
    <w:rsid w:val="007F629E"/>
    <w:rsid w:val="007F7913"/>
    <w:rsid w:val="0080013E"/>
    <w:rsid w:val="00800BBA"/>
    <w:rsid w:val="00800C5B"/>
    <w:rsid w:val="00800D50"/>
    <w:rsid w:val="00800E65"/>
    <w:rsid w:val="00801122"/>
    <w:rsid w:val="0080124B"/>
    <w:rsid w:val="008015FB"/>
    <w:rsid w:val="008016F4"/>
    <w:rsid w:val="00802225"/>
    <w:rsid w:val="008026A2"/>
    <w:rsid w:val="0080299C"/>
    <w:rsid w:val="00803313"/>
    <w:rsid w:val="008033D6"/>
    <w:rsid w:val="0080340E"/>
    <w:rsid w:val="0080360B"/>
    <w:rsid w:val="008037FD"/>
    <w:rsid w:val="00804120"/>
    <w:rsid w:val="0080434D"/>
    <w:rsid w:val="0080449F"/>
    <w:rsid w:val="008047DB"/>
    <w:rsid w:val="00805C51"/>
    <w:rsid w:val="00805E1D"/>
    <w:rsid w:val="00806265"/>
    <w:rsid w:val="0080673C"/>
    <w:rsid w:val="00810843"/>
    <w:rsid w:val="00810916"/>
    <w:rsid w:val="00810C50"/>
    <w:rsid w:val="00811046"/>
    <w:rsid w:val="0081137D"/>
    <w:rsid w:val="008116BE"/>
    <w:rsid w:val="008116FC"/>
    <w:rsid w:val="00811E6E"/>
    <w:rsid w:val="00811FC6"/>
    <w:rsid w:val="008122E1"/>
    <w:rsid w:val="008127C0"/>
    <w:rsid w:val="008128AB"/>
    <w:rsid w:val="00812AD6"/>
    <w:rsid w:val="0081387E"/>
    <w:rsid w:val="00814009"/>
    <w:rsid w:val="0081406D"/>
    <w:rsid w:val="0081408F"/>
    <w:rsid w:val="00814369"/>
    <w:rsid w:val="008145AB"/>
    <w:rsid w:val="0081490F"/>
    <w:rsid w:val="00815D65"/>
    <w:rsid w:val="00815DED"/>
    <w:rsid w:val="008161C9"/>
    <w:rsid w:val="008161D1"/>
    <w:rsid w:val="008162F8"/>
    <w:rsid w:val="0081639A"/>
    <w:rsid w:val="0081670F"/>
    <w:rsid w:val="00816774"/>
    <w:rsid w:val="00816E93"/>
    <w:rsid w:val="008172F0"/>
    <w:rsid w:val="00820368"/>
    <w:rsid w:val="00820785"/>
    <w:rsid w:val="00820AD7"/>
    <w:rsid w:val="008210A2"/>
    <w:rsid w:val="0082118E"/>
    <w:rsid w:val="00822901"/>
    <w:rsid w:val="00823932"/>
    <w:rsid w:val="00823AFF"/>
    <w:rsid w:val="00823B93"/>
    <w:rsid w:val="00824080"/>
    <w:rsid w:val="0082420B"/>
    <w:rsid w:val="0082421E"/>
    <w:rsid w:val="0082459C"/>
    <w:rsid w:val="00824B22"/>
    <w:rsid w:val="00824F19"/>
    <w:rsid w:val="00825277"/>
    <w:rsid w:val="0082530C"/>
    <w:rsid w:val="008254BE"/>
    <w:rsid w:val="00825544"/>
    <w:rsid w:val="00825AFC"/>
    <w:rsid w:val="00826817"/>
    <w:rsid w:val="00826C9D"/>
    <w:rsid w:val="008279C7"/>
    <w:rsid w:val="00827E3D"/>
    <w:rsid w:val="00827F67"/>
    <w:rsid w:val="00830142"/>
    <w:rsid w:val="008308DF"/>
    <w:rsid w:val="00830F32"/>
    <w:rsid w:val="00831449"/>
    <w:rsid w:val="00831838"/>
    <w:rsid w:val="0083185B"/>
    <w:rsid w:val="0083257D"/>
    <w:rsid w:val="00832616"/>
    <w:rsid w:val="008329BC"/>
    <w:rsid w:val="00832B71"/>
    <w:rsid w:val="00832F5A"/>
    <w:rsid w:val="00833362"/>
    <w:rsid w:val="0083355E"/>
    <w:rsid w:val="00833CE0"/>
    <w:rsid w:val="0083455C"/>
    <w:rsid w:val="008346DC"/>
    <w:rsid w:val="00834D22"/>
    <w:rsid w:val="00834E98"/>
    <w:rsid w:val="008357C7"/>
    <w:rsid w:val="00836E65"/>
    <w:rsid w:val="00836EEF"/>
    <w:rsid w:val="00837A5E"/>
    <w:rsid w:val="00837C98"/>
    <w:rsid w:val="00837DE5"/>
    <w:rsid w:val="00841A7B"/>
    <w:rsid w:val="00841C13"/>
    <w:rsid w:val="00841F12"/>
    <w:rsid w:val="00842115"/>
    <w:rsid w:val="0084272F"/>
    <w:rsid w:val="00842A35"/>
    <w:rsid w:val="00842A92"/>
    <w:rsid w:val="00842AD1"/>
    <w:rsid w:val="00842BF6"/>
    <w:rsid w:val="00843703"/>
    <w:rsid w:val="0084379B"/>
    <w:rsid w:val="00843D4B"/>
    <w:rsid w:val="00843DAB"/>
    <w:rsid w:val="00843FB6"/>
    <w:rsid w:val="008441F5"/>
    <w:rsid w:val="0084429B"/>
    <w:rsid w:val="00844873"/>
    <w:rsid w:val="00844886"/>
    <w:rsid w:val="00844915"/>
    <w:rsid w:val="008449B2"/>
    <w:rsid w:val="008449E6"/>
    <w:rsid w:val="00844CEC"/>
    <w:rsid w:val="008455A0"/>
    <w:rsid w:val="008456FA"/>
    <w:rsid w:val="00845771"/>
    <w:rsid w:val="00845AFD"/>
    <w:rsid w:val="00845FBC"/>
    <w:rsid w:val="00846117"/>
    <w:rsid w:val="00846322"/>
    <w:rsid w:val="00846C73"/>
    <w:rsid w:val="008471F9"/>
    <w:rsid w:val="008479C4"/>
    <w:rsid w:val="00847BA3"/>
    <w:rsid w:val="00847C61"/>
    <w:rsid w:val="00847D59"/>
    <w:rsid w:val="00847D5A"/>
    <w:rsid w:val="00850719"/>
    <w:rsid w:val="00850791"/>
    <w:rsid w:val="008507CF"/>
    <w:rsid w:val="00851C4C"/>
    <w:rsid w:val="00852698"/>
    <w:rsid w:val="0085342A"/>
    <w:rsid w:val="008537F2"/>
    <w:rsid w:val="008538D5"/>
    <w:rsid w:val="00855424"/>
    <w:rsid w:val="008557CB"/>
    <w:rsid w:val="008562AD"/>
    <w:rsid w:val="0085645B"/>
    <w:rsid w:val="00856494"/>
    <w:rsid w:val="00856AFB"/>
    <w:rsid w:val="00856C05"/>
    <w:rsid w:val="00857190"/>
    <w:rsid w:val="008574DF"/>
    <w:rsid w:val="00857940"/>
    <w:rsid w:val="00857ABA"/>
    <w:rsid w:val="00857CA7"/>
    <w:rsid w:val="00857ECE"/>
    <w:rsid w:val="00860AD7"/>
    <w:rsid w:val="00860EB2"/>
    <w:rsid w:val="00861E63"/>
    <w:rsid w:val="00861EF9"/>
    <w:rsid w:val="00862127"/>
    <w:rsid w:val="00862C8D"/>
    <w:rsid w:val="0086324F"/>
    <w:rsid w:val="00863447"/>
    <w:rsid w:val="00863651"/>
    <w:rsid w:val="00863C4C"/>
    <w:rsid w:val="00863CA3"/>
    <w:rsid w:val="00863E08"/>
    <w:rsid w:val="00863ECC"/>
    <w:rsid w:val="00864D25"/>
    <w:rsid w:val="00864D9E"/>
    <w:rsid w:val="00864DC2"/>
    <w:rsid w:val="00864EFD"/>
    <w:rsid w:val="0086576A"/>
    <w:rsid w:val="00866713"/>
    <w:rsid w:val="008671F5"/>
    <w:rsid w:val="0086722A"/>
    <w:rsid w:val="00867359"/>
    <w:rsid w:val="0086747E"/>
    <w:rsid w:val="008679F2"/>
    <w:rsid w:val="00867A77"/>
    <w:rsid w:val="00867F29"/>
    <w:rsid w:val="00870F43"/>
    <w:rsid w:val="008710E6"/>
    <w:rsid w:val="008711BA"/>
    <w:rsid w:val="0087294A"/>
    <w:rsid w:val="00872DEA"/>
    <w:rsid w:val="00873299"/>
    <w:rsid w:val="008733FB"/>
    <w:rsid w:val="008737D5"/>
    <w:rsid w:val="00873D28"/>
    <w:rsid w:val="00874B21"/>
    <w:rsid w:val="00875A54"/>
    <w:rsid w:val="008763B5"/>
    <w:rsid w:val="00876CD3"/>
    <w:rsid w:val="00877352"/>
    <w:rsid w:val="00877438"/>
    <w:rsid w:val="00877AD0"/>
    <w:rsid w:val="00877D2B"/>
    <w:rsid w:val="008814D6"/>
    <w:rsid w:val="00882853"/>
    <w:rsid w:val="00882BE0"/>
    <w:rsid w:val="00882DD4"/>
    <w:rsid w:val="00883F5A"/>
    <w:rsid w:val="00884AA9"/>
    <w:rsid w:val="00885C06"/>
    <w:rsid w:val="00885D83"/>
    <w:rsid w:val="008862E8"/>
    <w:rsid w:val="00887775"/>
    <w:rsid w:val="008900C3"/>
    <w:rsid w:val="00890632"/>
    <w:rsid w:val="008909C1"/>
    <w:rsid w:val="00890BA6"/>
    <w:rsid w:val="008910A2"/>
    <w:rsid w:val="008922AA"/>
    <w:rsid w:val="00892659"/>
    <w:rsid w:val="008926C6"/>
    <w:rsid w:val="00892B38"/>
    <w:rsid w:val="008930F9"/>
    <w:rsid w:val="00893BD8"/>
    <w:rsid w:val="00893D7E"/>
    <w:rsid w:val="00894B0E"/>
    <w:rsid w:val="00894F83"/>
    <w:rsid w:val="008953A4"/>
    <w:rsid w:val="008953BA"/>
    <w:rsid w:val="008956AA"/>
    <w:rsid w:val="00896034"/>
    <w:rsid w:val="008968B1"/>
    <w:rsid w:val="00896B0E"/>
    <w:rsid w:val="00896B39"/>
    <w:rsid w:val="00897051"/>
    <w:rsid w:val="0089776F"/>
    <w:rsid w:val="00897839"/>
    <w:rsid w:val="008A00F3"/>
    <w:rsid w:val="008A0210"/>
    <w:rsid w:val="008A049A"/>
    <w:rsid w:val="008A1A4D"/>
    <w:rsid w:val="008A1C6E"/>
    <w:rsid w:val="008A1E48"/>
    <w:rsid w:val="008A2236"/>
    <w:rsid w:val="008A23EA"/>
    <w:rsid w:val="008A2600"/>
    <w:rsid w:val="008A2689"/>
    <w:rsid w:val="008A2B38"/>
    <w:rsid w:val="008A3D95"/>
    <w:rsid w:val="008A4992"/>
    <w:rsid w:val="008A5014"/>
    <w:rsid w:val="008A5353"/>
    <w:rsid w:val="008A55EF"/>
    <w:rsid w:val="008A5773"/>
    <w:rsid w:val="008A5D3F"/>
    <w:rsid w:val="008A5E7C"/>
    <w:rsid w:val="008A63D6"/>
    <w:rsid w:val="008A6448"/>
    <w:rsid w:val="008A754F"/>
    <w:rsid w:val="008B02A7"/>
    <w:rsid w:val="008B0361"/>
    <w:rsid w:val="008B03EA"/>
    <w:rsid w:val="008B045C"/>
    <w:rsid w:val="008B0A8E"/>
    <w:rsid w:val="008B0C7D"/>
    <w:rsid w:val="008B0DD5"/>
    <w:rsid w:val="008B254F"/>
    <w:rsid w:val="008B2A87"/>
    <w:rsid w:val="008B2EA7"/>
    <w:rsid w:val="008B3716"/>
    <w:rsid w:val="008B3D61"/>
    <w:rsid w:val="008B3F17"/>
    <w:rsid w:val="008B4452"/>
    <w:rsid w:val="008B465A"/>
    <w:rsid w:val="008B46CB"/>
    <w:rsid w:val="008B491C"/>
    <w:rsid w:val="008B5875"/>
    <w:rsid w:val="008B5FC7"/>
    <w:rsid w:val="008B5FEE"/>
    <w:rsid w:val="008B6567"/>
    <w:rsid w:val="008B6854"/>
    <w:rsid w:val="008B6920"/>
    <w:rsid w:val="008B7012"/>
    <w:rsid w:val="008B7366"/>
    <w:rsid w:val="008B74F9"/>
    <w:rsid w:val="008C03B6"/>
    <w:rsid w:val="008C0459"/>
    <w:rsid w:val="008C068A"/>
    <w:rsid w:val="008C06E3"/>
    <w:rsid w:val="008C0725"/>
    <w:rsid w:val="008C0E69"/>
    <w:rsid w:val="008C0E93"/>
    <w:rsid w:val="008C0F21"/>
    <w:rsid w:val="008C1566"/>
    <w:rsid w:val="008C174F"/>
    <w:rsid w:val="008C247F"/>
    <w:rsid w:val="008C2E5E"/>
    <w:rsid w:val="008C5088"/>
    <w:rsid w:val="008C50BC"/>
    <w:rsid w:val="008C5374"/>
    <w:rsid w:val="008C54AD"/>
    <w:rsid w:val="008C57EF"/>
    <w:rsid w:val="008C5B6C"/>
    <w:rsid w:val="008C5E69"/>
    <w:rsid w:val="008C5EDA"/>
    <w:rsid w:val="008C6737"/>
    <w:rsid w:val="008C67BF"/>
    <w:rsid w:val="008C682C"/>
    <w:rsid w:val="008C6F23"/>
    <w:rsid w:val="008C7117"/>
    <w:rsid w:val="008C7C00"/>
    <w:rsid w:val="008C7F96"/>
    <w:rsid w:val="008D019E"/>
    <w:rsid w:val="008D049B"/>
    <w:rsid w:val="008D0E5C"/>
    <w:rsid w:val="008D1339"/>
    <w:rsid w:val="008D15AE"/>
    <w:rsid w:val="008D1636"/>
    <w:rsid w:val="008D2DCE"/>
    <w:rsid w:val="008D2F04"/>
    <w:rsid w:val="008D340D"/>
    <w:rsid w:val="008D359C"/>
    <w:rsid w:val="008D3E09"/>
    <w:rsid w:val="008D3F18"/>
    <w:rsid w:val="008D4179"/>
    <w:rsid w:val="008D5223"/>
    <w:rsid w:val="008D5310"/>
    <w:rsid w:val="008D5A50"/>
    <w:rsid w:val="008D5B0B"/>
    <w:rsid w:val="008D639C"/>
    <w:rsid w:val="008D679F"/>
    <w:rsid w:val="008D67E4"/>
    <w:rsid w:val="008D6B7A"/>
    <w:rsid w:val="008D7426"/>
    <w:rsid w:val="008D7427"/>
    <w:rsid w:val="008D768C"/>
    <w:rsid w:val="008E0165"/>
    <w:rsid w:val="008E0413"/>
    <w:rsid w:val="008E0696"/>
    <w:rsid w:val="008E0EBE"/>
    <w:rsid w:val="008E1241"/>
    <w:rsid w:val="008E1435"/>
    <w:rsid w:val="008E180C"/>
    <w:rsid w:val="008E19E2"/>
    <w:rsid w:val="008E2318"/>
    <w:rsid w:val="008E2476"/>
    <w:rsid w:val="008E2F82"/>
    <w:rsid w:val="008E3A2D"/>
    <w:rsid w:val="008E3A58"/>
    <w:rsid w:val="008E3C3A"/>
    <w:rsid w:val="008E3D4E"/>
    <w:rsid w:val="008E46B3"/>
    <w:rsid w:val="008E4728"/>
    <w:rsid w:val="008E4887"/>
    <w:rsid w:val="008E4BC9"/>
    <w:rsid w:val="008E557B"/>
    <w:rsid w:val="008E55D3"/>
    <w:rsid w:val="008E5698"/>
    <w:rsid w:val="008E66A3"/>
    <w:rsid w:val="008E6E0A"/>
    <w:rsid w:val="008E6F12"/>
    <w:rsid w:val="008E722B"/>
    <w:rsid w:val="008E74A5"/>
    <w:rsid w:val="008E7707"/>
    <w:rsid w:val="008F0076"/>
    <w:rsid w:val="008F0214"/>
    <w:rsid w:val="008F02B5"/>
    <w:rsid w:val="008F13B1"/>
    <w:rsid w:val="008F15B4"/>
    <w:rsid w:val="008F1722"/>
    <w:rsid w:val="008F1A3C"/>
    <w:rsid w:val="008F1F70"/>
    <w:rsid w:val="008F20E3"/>
    <w:rsid w:val="008F210A"/>
    <w:rsid w:val="008F23C7"/>
    <w:rsid w:val="008F30E2"/>
    <w:rsid w:val="008F3459"/>
    <w:rsid w:val="008F36AC"/>
    <w:rsid w:val="008F4828"/>
    <w:rsid w:val="008F49E1"/>
    <w:rsid w:val="008F4EB5"/>
    <w:rsid w:val="008F50A1"/>
    <w:rsid w:val="008F5BCA"/>
    <w:rsid w:val="008F700C"/>
    <w:rsid w:val="008F709B"/>
    <w:rsid w:val="008F7167"/>
    <w:rsid w:val="008F74F0"/>
    <w:rsid w:val="008F7CF8"/>
    <w:rsid w:val="008F7F93"/>
    <w:rsid w:val="0090006D"/>
    <w:rsid w:val="009005AC"/>
    <w:rsid w:val="00900E1F"/>
    <w:rsid w:val="009021D2"/>
    <w:rsid w:val="00902435"/>
    <w:rsid w:val="00902671"/>
    <w:rsid w:val="00902CFF"/>
    <w:rsid w:val="00902EEB"/>
    <w:rsid w:val="0090325A"/>
    <w:rsid w:val="00903452"/>
    <w:rsid w:val="009037F6"/>
    <w:rsid w:val="00903C1E"/>
    <w:rsid w:val="00904220"/>
    <w:rsid w:val="009042DF"/>
    <w:rsid w:val="00904359"/>
    <w:rsid w:val="009043A1"/>
    <w:rsid w:val="009052F0"/>
    <w:rsid w:val="0090558C"/>
    <w:rsid w:val="00905CF3"/>
    <w:rsid w:val="00905D3B"/>
    <w:rsid w:val="00906C50"/>
    <w:rsid w:val="00906EEF"/>
    <w:rsid w:val="00906F20"/>
    <w:rsid w:val="00907025"/>
    <w:rsid w:val="00907227"/>
    <w:rsid w:val="0090740A"/>
    <w:rsid w:val="00907633"/>
    <w:rsid w:val="009076D5"/>
    <w:rsid w:val="00907A8B"/>
    <w:rsid w:val="00907DF5"/>
    <w:rsid w:val="0091016A"/>
    <w:rsid w:val="0091057D"/>
    <w:rsid w:val="00910704"/>
    <w:rsid w:val="00910784"/>
    <w:rsid w:val="00910DCF"/>
    <w:rsid w:val="00910E47"/>
    <w:rsid w:val="00911718"/>
    <w:rsid w:val="009127A2"/>
    <w:rsid w:val="009127F7"/>
    <w:rsid w:val="00912873"/>
    <w:rsid w:val="00913128"/>
    <w:rsid w:val="00913407"/>
    <w:rsid w:val="00913CA2"/>
    <w:rsid w:val="00914750"/>
    <w:rsid w:val="00914D1F"/>
    <w:rsid w:val="00914D9C"/>
    <w:rsid w:val="00914F64"/>
    <w:rsid w:val="00915247"/>
    <w:rsid w:val="00915422"/>
    <w:rsid w:val="0091561A"/>
    <w:rsid w:val="00915B1A"/>
    <w:rsid w:val="00915F43"/>
    <w:rsid w:val="00916062"/>
    <w:rsid w:val="0091637C"/>
    <w:rsid w:val="00916BDA"/>
    <w:rsid w:val="00917140"/>
    <w:rsid w:val="009173B0"/>
    <w:rsid w:val="00917441"/>
    <w:rsid w:val="009177D1"/>
    <w:rsid w:val="00917B04"/>
    <w:rsid w:val="00920B14"/>
    <w:rsid w:val="00920CD5"/>
    <w:rsid w:val="00921C36"/>
    <w:rsid w:val="00922097"/>
    <w:rsid w:val="0092224A"/>
    <w:rsid w:val="0092254C"/>
    <w:rsid w:val="0092289E"/>
    <w:rsid w:val="0092334E"/>
    <w:rsid w:val="00923882"/>
    <w:rsid w:val="009238B0"/>
    <w:rsid w:val="00924033"/>
    <w:rsid w:val="0092423E"/>
    <w:rsid w:val="00924305"/>
    <w:rsid w:val="00924F73"/>
    <w:rsid w:val="00924FA0"/>
    <w:rsid w:val="00925017"/>
    <w:rsid w:val="00925185"/>
    <w:rsid w:val="00925961"/>
    <w:rsid w:val="00925973"/>
    <w:rsid w:val="00926118"/>
    <w:rsid w:val="00926C4F"/>
    <w:rsid w:val="00926D36"/>
    <w:rsid w:val="009270DF"/>
    <w:rsid w:val="009279BD"/>
    <w:rsid w:val="009279FE"/>
    <w:rsid w:val="00927AE1"/>
    <w:rsid w:val="00927B40"/>
    <w:rsid w:val="00927B91"/>
    <w:rsid w:val="00927BAF"/>
    <w:rsid w:val="00927E46"/>
    <w:rsid w:val="00927F30"/>
    <w:rsid w:val="00930021"/>
    <w:rsid w:val="009307A0"/>
    <w:rsid w:val="009307A1"/>
    <w:rsid w:val="0093081C"/>
    <w:rsid w:val="00930B52"/>
    <w:rsid w:val="00930B94"/>
    <w:rsid w:val="00930D80"/>
    <w:rsid w:val="00930F60"/>
    <w:rsid w:val="00931974"/>
    <w:rsid w:val="00931ED9"/>
    <w:rsid w:val="00931F36"/>
    <w:rsid w:val="009321FE"/>
    <w:rsid w:val="00932699"/>
    <w:rsid w:val="009326B0"/>
    <w:rsid w:val="00932A9D"/>
    <w:rsid w:val="00932D45"/>
    <w:rsid w:val="00933033"/>
    <w:rsid w:val="00933877"/>
    <w:rsid w:val="00933EEC"/>
    <w:rsid w:val="0093470D"/>
    <w:rsid w:val="00934CCC"/>
    <w:rsid w:val="00935916"/>
    <w:rsid w:val="00935970"/>
    <w:rsid w:val="00935979"/>
    <w:rsid w:val="00935F1A"/>
    <w:rsid w:val="00935F2B"/>
    <w:rsid w:val="00936317"/>
    <w:rsid w:val="0093690E"/>
    <w:rsid w:val="009371CE"/>
    <w:rsid w:val="009375A4"/>
    <w:rsid w:val="00937755"/>
    <w:rsid w:val="00937AF6"/>
    <w:rsid w:val="009401BA"/>
    <w:rsid w:val="009403F4"/>
    <w:rsid w:val="009405EF"/>
    <w:rsid w:val="00942307"/>
    <w:rsid w:val="00942384"/>
    <w:rsid w:val="00942DDC"/>
    <w:rsid w:val="009430F6"/>
    <w:rsid w:val="00944126"/>
    <w:rsid w:val="00944406"/>
    <w:rsid w:val="00944816"/>
    <w:rsid w:val="00944A8D"/>
    <w:rsid w:val="009452D3"/>
    <w:rsid w:val="00945DA4"/>
    <w:rsid w:val="0094607C"/>
    <w:rsid w:val="0094677A"/>
    <w:rsid w:val="00946D89"/>
    <w:rsid w:val="00946E94"/>
    <w:rsid w:val="009478FB"/>
    <w:rsid w:val="00947ECF"/>
    <w:rsid w:val="00950E4C"/>
    <w:rsid w:val="009510A5"/>
    <w:rsid w:val="009512E7"/>
    <w:rsid w:val="00951565"/>
    <w:rsid w:val="009515B8"/>
    <w:rsid w:val="009519AA"/>
    <w:rsid w:val="00951DA1"/>
    <w:rsid w:val="00952F35"/>
    <w:rsid w:val="0095416C"/>
    <w:rsid w:val="00954595"/>
    <w:rsid w:val="009545C9"/>
    <w:rsid w:val="009549CC"/>
    <w:rsid w:val="00954C14"/>
    <w:rsid w:val="00954E8F"/>
    <w:rsid w:val="00954FB8"/>
    <w:rsid w:val="009553CD"/>
    <w:rsid w:val="009557A1"/>
    <w:rsid w:val="00955E44"/>
    <w:rsid w:val="00956BBF"/>
    <w:rsid w:val="00956C4F"/>
    <w:rsid w:val="0095719D"/>
    <w:rsid w:val="00957257"/>
    <w:rsid w:val="009576A4"/>
    <w:rsid w:val="009601A8"/>
    <w:rsid w:val="00960412"/>
    <w:rsid w:val="00960477"/>
    <w:rsid w:val="009607D3"/>
    <w:rsid w:val="009614D0"/>
    <w:rsid w:val="009614DA"/>
    <w:rsid w:val="009616F3"/>
    <w:rsid w:val="00961CFA"/>
    <w:rsid w:val="00961DBE"/>
    <w:rsid w:val="00961F7F"/>
    <w:rsid w:val="00962B39"/>
    <w:rsid w:val="00962DE5"/>
    <w:rsid w:val="00962F1C"/>
    <w:rsid w:val="00962F51"/>
    <w:rsid w:val="009632A4"/>
    <w:rsid w:val="009637C5"/>
    <w:rsid w:val="00963949"/>
    <w:rsid w:val="00963F3C"/>
    <w:rsid w:val="00964A6E"/>
    <w:rsid w:val="00964AB0"/>
    <w:rsid w:val="009650C3"/>
    <w:rsid w:val="0096515C"/>
    <w:rsid w:val="009655DF"/>
    <w:rsid w:val="00965A65"/>
    <w:rsid w:val="00965AAC"/>
    <w:rsid w:val="00965BAA"/>
    <w:rsid w:val="00965CE2"/>
    <w:rsid w:val="00965DB2"/>
    <w:rsid w:val="009661EB"/>
    <w:rsid w:val="009667C7"/>
    <w:rsid w:val="00966D83"/>
    <w:rsid w:val="00967C38"/>
    <w:rsid w:val="00970406"/>
    <w:rsid w:val="009704B6"/>
    <w:rsid w:val="009706A7"/>
    <w:rsid w:val="00970CC1"/>
    <w:rsid w:val="00970F02"/>
    <w:rsid w:val="009711E0"/>
    <w:rsid w:val="00971396"/>
    <w:rsid w:val="00971C80"/>
    <w:rsid w:val="00972432"/>
    <w:rsid w:val="009734BF"/>
    <w:rsid w:val="00973737"/>
    <w:rsid w:val="00973F30"/>
    <w:rsid w:val="009743B5"/>
    <w:rsid w:val="00974690"/>
    <w:rsid w:val="00974A93"/>
    <w:rsid w:val="00975692"/>
    <w:rsid w:val="00975FF9"/>
    <w:rsid w:val="009766D3"/>
    <w:rsid w:val="00976937"/>
    <w:rsid w:val="0097718D"/>
    <w:rsid w:val="009776CF"/>
    <w:rsid w:val="00977A6B"/>
    <w:rsid w:val="00980E8B"/>
    <w:rsid w:val="00980F95"/>
    <w:rsid w:val="00980FB0"/>
    <w:rsid w:val="009811BC"/>
    <w:rsid w:val="009812DD"/>
    <w:rsid w:val="009813CB"/>
    <w:rsid w:val="00981717"/>
    <w:rsid w:val="00983038"/>
    <w:rsid w:val="00983578"/>
    <w:rsid w:val="009839EB"/>
    <w:rsid w:val="00984327"/>
    <w:rsid w:val="00984A15"/>
    <w:rsid w:val="00984ADF"/>
    <w:rsid w:val="00984BA4"/>
    <w:rsid w:val="00984C07"/>
    <w:rsid w:val="00984FA9"/>
    <w:rsid w:val="0098543C"/>
    <w:rsid w:val="00985683"/>
    <w:rsid w:val="00985714"/>
    <w:rsid w:val="00986027"/>
    <w:rsid w:val="00986270"/>
    <w:rsid w:val="0098659B"/>
    <w:rsid w:val="00986BD8"/>
    <w:rsid w:val="00986FB6"/>
    <w:rsid w:val="0098706B"/>
    <w:rsid w:val="0098767B"/>
    <w:rsid w:val="00987A9E"/>
    <w:rsid w:val="00990787"/>
    <w:rsid w:val="00990ADB"/>
    <w:rsid w:val="00991416"/>
    <w:rsid w:val="00991853"/>
    <w:rsid w:val="00992CA7"/>
    <w:rsid w:val="00992D2A"/>
    <w:rsid w:val="00992D5B"/>
    <w:rsid w:val="009930AA"/>
    <w:rsid w:val="00993B0D"/>
    <w:rsid w:val="00994296"/>
    <w:rsid w:val="00994315"/>
    <w:rsid w:val="0099445A"/>
    <w:rsid w:val="00994528"/>
    <w:rsid w:val="009945D3"/>
    <w:rsid w:val="00994623"/>
    <w:rsid w:val="00994807"/>
    <w:rsid w:val="0099491C"/>
    <w:rsid w:val="00995424"/>
    <w:rsid w:val="0099566B"/>
    <w:rsid w:val="00995FE1"/>
    <w:rsid w:val="009966BD"/>
    <w:rsid w:val="009973FE"/>
    <w:rsid w:val="009975FC"/>
    <w:rsid w:val="009976F4"/>
    <w:rsid w:val="009979A2"/>
    <w:rsid w:val="00997D49"/>
    <w:rsid w:val="009A0057"/>
    <w:rsid w:val="009A0348"/>
    <w:rsid w:val="009A0ED1"/>
    <w:rsid w:val="009A1BF0"/>
    <w:rsid w:val="009A1DBB"/>
    <w:rsid w:val="009A1FB3"/>
    <w:rsid w:val="009A2244"/>
    <w:rsid w:val="009A23B7"/>
    <w:rsid w:val="009A2471"/>
    <w:rsid w:val="009A297C"/>
    <w:rsid w:val="009A3623"/>
    <w:rsid w:val="009A44ED"/>
    <w:rsid w:val="009A5310"/>
    <w:rsid w:val="009A5393"/>
    <w:rsid w:val="009A6278"/>
    <w:rsid w:val="009A6433"/>
    <w:rsid w:val="009A6827"/>
    <w:rsid w:val="009A6831"/>
    <w:rsid w:val="009A797A"/>
    <w:rsid w:val="009A7D89"/>
    <w:rsid w:val="009B0AE8"/>
    <w:rsid w:val="009B0C16"/>
    <w:rsid w:val="009B0C82"/>
    <w:rsid w:val="009B0F04"/>
    <w:rsid w:val="009B1248"/>
    <w:rsid w:val="009B147E"/>
    <w:rsid w:val="009B14CA"/>
    <w:rsid w:val="009B1532"/>
    <w:rsid w:val="009B1801"/>
    <w:rsid w:val="009B23CE"/>
    <w:rsid w:val="009B257A"/>
    <w:rsid w:val="009B27D5"/>
    <w:rsid w:val="009B2C71"/>
    <w:rsid w:val="009B3034"/>
    <w:rsid w:val="009B3B66"/>
    <w:rsid w:val="009B418A"/>
    <w:rsid w:val="009B4D22"/>
    <w:rsid w:val="009B5636"/>
    <w:rsid w:val="009B598E"/>
    <w:rsid w:val="009B59B7"/>
    <w:rsid w:val="009B65AB"/>
    <w:rsid w:val="009B6910"/>
    <w:rsid w:val="009B6DFC"/>
    <w:rsid w:val="009B7C10"/>
    <w:rsid w:val="009C0620"/>
    <w:rsid w:val="009C0CFA"/>
    <w:rsid w:val="009C0D38"/>
    <w:rsid w:val="009C0F82"/>
    <w:rsid w:val="009C10FA"/>
    <w:rsid w:val="009C14BA"/>
    <w:rsid w:val="009C18B6"/>
    <w:rsid w:val="009C2D2D"/>
    <w:rsid w:val="009C2E60"/>
    <w:rsid w:val="009C318B"/>
    <w:rsid w:val="009C37F6"/>
    <w:rsid w:val="009C39D6"/>
    <w:rsid w:val="009C4020"/>
    <w:rsid w:val="009C541C"/>
    <w:rsid w:val="009C607A"/>
    <w:rsid w:val="009C61CE"/>
    <w:rsid w:val="009C6E44"/>
    <w:rsid w:val="009C73C8"/>
    <w:rsid w:val="009C7597"/>
    <w:rsid w:val="009C773B"/>
    <w:rsid w:val="009D007D"/>
    <w:rsid w:val="009D04C3"/>
    <w:rsid w:val="009D04DA"/>
    <w:rsid w:val="009D07AB"/>
    <w:rsid w:val="009D1210"/>
    <w:rsid w:val="009D13A4"/>
    <w:rsid w:val="009D1B8C"/>
    <w:rsid w:val="009D2291"/>
    <w:rsid w:val="009D229B"/>
    <w:rsid w:val="009D24CA"/>
    <w:rsid w:val="009D275C"/>
    <w:rsid w:val="009D2CCC"/>
    <w:rsid w:val="009D38F8"/>
    <w:rsid w:val="009D3C1D"/>
    <w:rsid w:val="009D4655"/>
    <w:rsid w:val="009D4D08"/>
    <w:rsid w:val="009D5340"/>
    <w:rsid w:val="009D57D1"/>
    <w:rsid w:val="009D5E87"/>
    <w:rsid w:val="009D70F9"/>
    <w:rsid w:val="009D7143"/>
    <w:rsid w:val="009D7237"/>
    <w:rsid w:val="009D734F"/>
    <w:rsid w:val="009E0565"/>
    <w:rsid w:val="009E1282"/>
    <w:rsid w:val="009E19CC"/>
    <w:rsid w:val="009E208A"/>
    <w:rsid w:val="009E29CD"/>
    <w:rsid w:val="009E366E"/>
    <w:rsid w:val="009E37BF"/>
    <w:rsid w:val="009E3941"/>
    <w:rsid w:val="009E3D98"/>
    <w:rsid w:val="009E4199"/>
    <w:rsid w:val="009E4306"/>
    <w:rsid w:val="009E46ED"/>
    <w:rsid w:val="009E4846"/>
    <w:rsid w:val="009E4B41"/>
    <w:rsid w:val="009E5049"/>
    <w:rsid w:val="009E5163"/>
    <w:rsid w:val="009E5394"/>
    <w:rsid w:val="009E5A8C"/>
    <w:rsid w:val="009E5D40"/>
    <w:rsid w:val="009E5E61"/>
    <w:rsid w:val="009E5E73"/>
    <w:rsid w:val="009E61AE"/>
    <w:rsid w:val="009E63A0"/>
    <w:rsid w:val="009E6695"/>
    <w:rsid w:val="009E6F80"/>
    <w:rsid w:val="009E7122"/>
    <w:rsid w:val="009E7263"/>
    <w:rsid w:val="009E7BE2"/>
    <w:rsid w:val="009F0062"/>
    <w:rsid w:val="009F00AE"/>
    <w:rsid w:val="009F03F4"/>
    <w:rsid w:val="009F0A85"/>
    <w:rsid w:val="009F1002"/>
    <w:rsid w:val="009F1341"/>
    <w:rsid w:val="009F149D"/>
    <w:rsid w:val="009F15EA"/>
    <w:rsid w:val="009F170D"/>
    <w:rsid w:val="009F1BE1"/>
    <w:rsid w:val="009F1C52"/>
    <w:rsid w:val="009F1F32"/>
    <w:rsid w:val="009F3036"/>
    <w:rsid w:val="009F3335"/>
    <w:rsid w:val="009F360E"/>
    <w:rsid w:val="009F4192"/>
    <w:rsid w:val="009F4488"/>
    <w:rsid w:val="009F44E9"/>
    <w:rsid w:val="009F459D"/>
    <w:rsid w:val="009F4ACB"/>
    <w:rsid w:val="009F4DB5"/>
    <w:rsid w:val="009F52BE"/>
    <w:rsid w:val="009F54DE"/>
    <w:rsid w:val="009F558D"/>
    <w:rsid w:val="009F574A"/>
    <w:rsid w:val="009F5BB9"/>
    <w:rsid w:val="009F5C22"/>
    <w:rsid w:val="009F6757"/>
    <w:rsid w:val="009F719B"/>
    <w:rsid w:val="009F78E3"/>
    <w:rsid w:val="009F7AFE"/>
    <w:rsid w:val="009F7BDD"/>
    <w:rsid w:val="009F7E2D"/>
    <w:rsid w:val="00A00403"/>
    <w:rsid w:val="00A00991"/>
    <w:rsid w:val="00A02516"/>
    <w:rsid w:val="00A02972"/>
    <w:rsid w:val="00A02A47"/>
    <w:rsid w:val="00A02ECC"/>
    <w:rsid w:val="00A02F24"/>
    <w:rsid w:val="00A030E7"/>
    <w:rsid w:val="00A0337F"/>
    <w:rsid w:val="00A0348D"/>
    <w:rsid w:val="00A03B78"/>
    <w:rsid w:val="00A04227"/>
    <w:rsid w:val="00A042EC"/>
    <w:rsid w:val="00A04C69"/>
    <w:rsid w:val="00A04F6B"/>
    <w:rsid w:val="00A05489"/>
    <w:rsid w:val="00A06046"/>
    <w:rsid w:val="00A071CF"/>
    <w:rsid w:val="00A0793E"/>
    <w:rsid w:val="00A07C38"/>
    <w:rsid w:val="00A10AE5"/>
    <w:rsid w:val="00A10D16"/>
    <w:rsid w:val="00A10F59"/>
    <w:rsid w:val="00A11D01"/>
    <w:rsid w:val="00A11DA8"/>
    <w:rsid w:val="00A1235E"/>
    <w:rsid w:val="00A12DAA"/>
    <w:rsid w:val="00A13295"/>
    <w:rsid w:val="00A13485"/>
    <w:rsid w:val="00A13686"/>
    <w:rsid w:val="00A14462"/>
    <w:rsid w:val="00A14C33"/>
    <w:rsid w:val="00A14F4E"/>
    <w:rsid w:val="00A1577E"/>
    <w:rsid w:val="00A15B28"/>
    <w:rsid w:val="00A1617E"/>
    <w:rsid w:val="00A161E7"/>
    <w:rsid w:val="00A163A7"/>
    <w:rsid w:val="00A1645E"/>
    <w:rsid w:val="00A165D5"/>
    <w:rsid w:val="00A16876"/>
    <w:rsid w:val="00A1760D"/>
    <w:rsid w:val="00A17FD4"/>
    <w:rsid w:val="00A204B8"/>
    <w:rsid w:val="00A20769"/>
    <w:rsid w:val="00A20BE7"/>
    <w:rsid w:val="00A2127A"/>
    <w:rsid w:val="00A21611"/>
    <w:rsid w:val="00A21703"/>
    <w:rsid w:val="00A217AB"/>
    <w:rsid w:val="00A2199F"/>
    <w:rsid w:val="00A21BB7"/>
    <w:rsid w:val="00A21D6B"/>
    <w:rsid w:val="00A21E4D"/>
    <w:rsid w:val="00A22340"/>
    <w:rsid w:val="00A22BF3"/>
    <w:rsid w:val="00A22F80"/>
    <w:rsid w:val="00A2342A"/>
    <w:rsid w:val="00A2348B"/>
    <w:rsid w:val="00A2391D"/>
    <w:rsid w:val="00A2398F"/>
    <w:rsid w:val="00A23B47"/>
    <w:rsid w:val="00A24408"/>
    <w:rsid w:val="00A245E2"/>
    <w:rsid w:val="00A245F6"/>
    <w:rsid w:val="00A245FC"/>
    <w:rsid w:val="00A25188"/>
    <w:rsid w:val="00A2520B"/>
    <w:rsid w:val="00A25437"/>
    <w:rsid w:val="00A25A1E"/>
    <w:rsid w:val="00A25AB6"/>
    <w:rsid w:val="00A270A4"/>
    <w:rsid w:val="00A27172"/>
    <w:rsid w:val="00A276A9"/>
    <w:rsid w:val="00A2782E"/>
    <w:rsid w:val="00A30407"/>
    <w:rsid w:val="00A310A7"/>
    <w:rsid w:val="00A3167E"/>
    <w:rsid w:val="00A31AA4"/>
    <w:rsid w:val="00A31BC3"/>
    <w:rsid w:val="00A32A95"/>
    <w:rsid w:val="00A32DA4"/>
    <w:rsid w:val="00A33006"/>
    <w:rsid w:val="00A33CFE"/>
    <w:rsid w:val="00A34234"/>
    <w:rsid w:val="00A345EE"/>
    <w:rsid w:val="00A35157"/>
    <w:rsid w:val="00A352DB"/>
    <w:rsid w:val="00A35963"/>
    <w:rsid w:val="00A35C4F"/>
    <w:rsid w:val="00A35D4C"/>
    <w:rsid w:val="00A35E49"/>
    <w:rsid w:val="00A36114"/>
    <w:rsid w:val="00A36486"/>
    <w:rsid w:val="00A3734C"/>
    <w:rsid w:val="00A3748A"/>
    <w:rsid w:val="00A374B3"/>
    <w:rsid w:val="00A377C7"/>
    <w:rsid w:val="00A37CE4"/>
    <w:rsid w:val="00A40002"/>
    <w:rsid w:val="00A40165"/>
    <w:rsid w:val="00A403A5"/>
    <w:rsid w:val="00A417B3"/>
    <w:rsid w:val="00A41BF0"/>
    <w:rsid w:val="00A42054"/>
    <w:rsid w:val="00A42474"/>
    <w:rsid w:val="00A42E2D"/>
    <w:rsid w:val="00A43663"/>
    <w:rsid w:val="00A439D2"/>
    <w:rsid w:val="00A43BB5"/>
    <w:rsid w:val="00A44625"/>
    <w:rsid w:val="00A44C6A"/>
    <w:rsid w:val="00A44F2E"/>
    <w:rsid w:val="00A44FA9"/>
    <w:rsid w:val="00A45275"/>
    <w:rsid w:val="00A4568A"/>
    <w:rsid w:val="00A45DF2"/>
    <w:rsid w:val="00A46082"/>
    <w:rsid w:val="00A46107"/>
    <w:rsid w:val="00A46113"/>
    <w:rsid w:val="00A46370"/>
    <w:rsid w:val="00A466F4"/>
    <w:rsid w:val="00A46896"/>
    <w:rsid w:val="00A47A72"/>
    <w:rsid w:val="00A47E77"/>
    <w:rsid w:val="00A50465"/>
    <w:rsid w:val="00A507B1"/>
    <w:rsid w:val="00A508CC"/>
    <w:rsid w:val="00A50A0C"/>
    <w:rsid w:val="00A50A92"/>
    <w:rsid w:val="00A50C25"/>
    <w:rsid w:val="00A52283"/>
    <w:rsid w:val="00A528D5"/>
    <w:rsid w:val="00A529E7"/>
    <w:rsid w:val="00A52D3C"/>
    <w:rsid w:val="00A52EEF"/>
    <w:rsid w:val="00A52EFD"/>
    <w:rsid w:val="00A54836"/>
    <w:rsid w:val="00A54C0C"/>
    <w:rsid w:val="00A550BA"/>
    <w:rsid w:val="00A57344"/>
    <w:rsid w:val="00A574FF"/>
    <w:rsid w:val="00A576B4"/>
    <w:rsid w:val="00A57D80"/>
    <w:rsid w:val="00A6005D"/>
    <w:rsid w:val="00A60684"/>
    <w:rsid w:val="00A6085F"/>
    <w:rsid w:val="00A60A0E"/>
    <w:rsid w:val="00A60BD1"/>
    <w:rsid w:val="00A611E8"/>
    <w:rsid w:val="00A6143B"/>
    <w:rsid w:val="00A61A86"/>
    <w:rsid w:val="00A61ECD"/>
    <w:rsid w:val="00A61F94"/>
    <w:rsid w:val="00A62550"/>
    <w:rsid w:val="00A62916"/>
    <w:rsid w:val="00A62A04"/>
    <w:rsid w:val="00A62C81"/>
    <w:rsid w:val="00A635DD"/>
    <w:rsid w:val="00A63B50"/>
    <w:rsid w:val="00A64545"/>
    <w:rsid w:val="00A645E4"/>
    <w:rsid w:val="00A64816"/>
    <w:rsid w:val="00A64C33"/>
    <w:rsid w:val="00A64E3F"/>
    <w:rsid w:val="00A651CC"/>
    <w:rsid w:val="00A6540C"/>
    <w:rsid w:val="00A65659"/>
    <w:rsid w:val="00A66238"/>
    <w:rsid w:val="00A669E7"/>
    <w:rsid w:val="00A66FC3"/>
    <w:rsid w:val="00A674F1"/>
    <w:rsid w:val="00A6752F"/>
    <w:rsid w:val="00A6794D"/>
    <w:rsid w:val="00A67E4C"/>
    <w:rsid w:val="00A71307"/>
    <w:rsid w:val="00A71BC4"/>
    <w:rsid w:val="00A71C57"/>
    <w:rsid w:val="00A71DFA"/>
    <w:rsid w:val="00A720D2"/>
    <w:rsid w:val="00A722F3"/>
    <w:rsid w:val="00A72682"/>
    <w:rsid w:val="00A72C92"/>
    <w:rsid w:val="00A73467"/>
    <w:rsid w:val="00A734D4"/>
    <w:rsid w:val="00A73736"/>
    <w:rsid w:val="00A73782"/>
    <w:rsid w:val="00A737FB"/>
    <w:rsid w:val="00A7405A"/>
    <w:rsid w:val="00A74084"/>
    <w:rsid w:val="00A7415A"/>
    <w:rsid w:val="00A74318"/>
    <w:rsid w:val="00A74828"/>
    <w:rsid w:val="00A75050"/>
    <w:rsid w:val="00A7561E"/>
    <w:rsid w:val="00A75945"/>
    <w:rsid w:val="00A75DE2"/>
    <w:rsid w:val="00A75F6C"/>
    <w:rsid w:val="00A76708"/>
    <w:rsid w:val="00A770F1"/>
    <w:rsid w:val="00A7719B"/>
    <w:rsid w:val="00A771A6"/>
    <w:rsid w:val="00A7728A"/>
    <w:rsid w:val="00A77350"/>
    <w:rsid w:val="00A773B9"/>
    <w:rsid w:val="00A77805"/>
    <w:rsid w:val="00A77E2C"/>
    <w:rsid w:val="00A81384"/>
    <w:rsid w:val="00A81A1A"/>
    <w:rsid w:val="00A822D8"/>
    <w:rsid w:val="00A82931"/>
    <w:rsid w:val="00A82DBF"/>
    <w:rsid w:val="00A8358F"/>
    <w:rsid w:val="00A83874"/>
    <w:rsid w:val="00A83E4E"/>
    <w:rsid w:val="00A845FF"/>
    <w:rsid w:val="00A84773"/>
    <w:rsid w:val="00A84AF6"/>
    <w:rsid w:val="00A85D5F"/>
    <w:rsid w:val="00A85EF4"/>
    <w:rsid w:val="00A860EA"/>
    <w:rsid w:val="00A86271"/>
    <w:rsid w:val="00A8628D"/>
    <w:rsid w:val="00A87508"/>
    <w:rsid w:val="00A87570"/>
    <w:rsid w:val="00A87B45"/>
    <w:rsid w:val="00A87CB0"/>
    <w:rsid w:val="00A90931"/>
    <w:rsid w:val="00A90AD3"/>
    <w:rsid w:val="00A90D0C"/>
    <w:rsid w:val="00A912D6"/>
    <w:rsid w:val="00A914F9"/>
    <w:rsid w:val="00A91A85"/>
    <w:rsid w:val="00A91B98"/>
    <w:rsid w:val="00A93750"/>
    <w:rsid w:val="00A942EB"/>
    <w:rsid w:val="00A9516B"/>
    <w:rsid w:val="00A95548"/>
    <w:rsid w:val="00A95934"/>
    <w:rsid w:val="00A95DA5"/>
    <w:rsid w:val="00A9601B"/>
    <w:rsid w:val="00A973E9"/>
    <w:rsid w:val="00A97433"/>
    <w:rsid w:val="00A97619"/>
    <w:rsid w:val="00A97936"/>
    <w:rsid w:val="00AA016D"/>
    <w:rsid w:val="00AA0A21"/>
    <w:rsid w:val="00AA297E"/>
    <w:rsid w:val="00AA2F38"/>
    <w:rsid w:val="00AA320E"/>
    <w:rsid w:val="00AA3E90"/>
    <w:rsid w:val="00AA4AA3"/>
    <w:rsid w:val="00AA5540"/>
    <w:rsid w:val="00AA58E7"/>
    <w:rsid w:val="00AA59C7"/>
    <w:rsid w:val="00AA5F44"/>
    <w:rsid w:val="00AA65BA"/>
    <w:rsid w:val="00AA6BDE"/>
    <w:rsid w:val="00AA6CC8"/>
    <w:rsid w:val="00AA6D1B"/>
    <w:rsid w:val="00AA6E79"/>
    <w:rsid w:val="00AA73D6"/>
    <w:rsid w:val="00AA79C0"/>
    <w:rsid w:val="00AA7AD7"/>
    <w:rsid w:val="00AB02CB"/>
    <w:rsid w:val="00AB0546"/>
    <w:rsid w:val="00AB05A7"/>
    <w:rsid w:val="00AB0ADE"/>
    <w:rsid w:val="00AB0D5D"/>
    <w:rsid w:val="00AB1150"/>
    <w:rsid w:val="00AB156D"/>
    <w:rsid w:val="00AB1FBC"/>
    <w:rsid w:val="00AB39F8"/>
    <w:rsid w:val="00AB3C7F"/>
    <w:rsid w:val="00AB413D"/>
    <w:rsid w:val="00AB4C6E"/>
    <w:rsid w:val="00AB5B4A"/>
    <w:rsid w:val="00AB5B9E"/>
    <w:rsid w:val="00AB604F"/>
    <w:rsid w:val="00AB61CC"/>
    <w:rsid w:val="00AB6829"/>
    <w:rsid w:val="00AB73AE"/>
    <w:rsid w:val="00AB77D6"/>
    <w:rsid w:val="00AB7A21"/>
    <w:rsid w:val="00AC0421"/>
    <w:rsid w:val="00AC0521"/>
    <w:rsid w:val="00AC05D8"/>
    <w:rsid w:val="00AC0AB5"/>
    <w:rsid w:val="00AC0B26"/>
    <w:rsid w:val="00AC117F"/>
    <w:rsid w:val="00AC124D"/>
    <w:rsid w:val="00AC1473"/>
    <w:rsid w:val="00AC1B86"/>
    <w:rsid w:val="00AC27D8"/>
    <w:rsid w:val="00AC2B84"/>
    <w:rsid w:val="00AC2CBF"/>
    <w:rsid w:val="00AC2EF8"/>
    <w:rsid w:val="00AC3178"/>
    <w:rsid w:val="00AC43B8"/>
    <w:rsid w:val="00AC44CC"/>
    <w:rsid w:val="00AC4701"/>
    <w:rsid w:val="00AC4C53"/>
    <w:rsid w:val="00AC4CA9"/>
    <w:rsid w:val="00AC4DF3"/>
    <w:rsid w:val="00AC55ED"/>
    <w:rsid w:val="00AC5D0D"/>
    <w:rsid w:val="00AC5E22"/>
    <w:rsid w:val="00AC5E79"/>
    <w:rsid w:val="00AC5E8C"/>
    <w:rsid w:val="00AC623D"/>
    <w:rsid w:val="00AC64F2"/>
    <w:rsid w:val="00AC6779"/>
    <w:rsid w:val="00AC67ED"/>
    <w:rsid w:val="00AC69BA"/>
    <w:rsid w:val="00AC7578"/>
    <w:rsid w:val="00AC7A16"/>
    <w:rsid w:val="00AD0107"/>
    <w:rsid w:val="00AD0259"/>
    <w:rsid w:val="00AD02A0"/>
    <w:rsid w:val="00AD047D"/>
    <w:rsid w:val="00AD1A4F"/>
    <w:rsid w:val="00AD1B78"/>
    <w:rsid w:val="00AD1D8B"/>
    <w:rsid w:val="00AD1EA5"/>
    <w:rsid w:val="00AD2B05"/>
    <w:rsid w:val="00AD2D0F"/>
    <w:rsid w:val="00AD2F73"/>
    <w:rsid w:val="00AD2F86"/>
    <w:rsid w:val="00AD34CD"/>
    <w:rsid w:val="00AD443A"/>
    <w:rsid w:val="00AD4464"/>
    <w:rsid w:val="00AD4EBF"/>
    <w:rsid w:val="00AD4F50"/>
    <w:rsid w:val="00AD66F2"/>
    <w:rsid w:val="00AD6841"/>
    <w:rsid w:val="00AD6995"/>
    <w:rsid w:val="00AD748E"/>
    <w:rsid w:val="00AD75C3"/>
    <w:rsid w:val="00AD7FC9"/>
    <w:rsid w:val="00AE0146"/>
    <w:rsid w:val="00AE0511"/>
    <w:rsid w:val="00AE0B49"/>
    <w:rsid w:val="00AE1403"/>
    <w:rsid w:val="00AE1423"/>
    <w:rsid w:val="00AE1558"/>
    <w:rsid w:val="00AE1B03"/>
    <w:rsid w:val="00AE2D41"/>
    <w:rsid w:val="00AE3BEB"/>
    <w:rsid w:val="00AE4153"/>
    <w:rsid w:val="00AE47E0"/>
    <w:rsid w:val="00AE54A3"/>
    <w:rsid w:val="00AE5E4E"/>
    <w:rsid w:val="00AE5F3C"/>
    <w:rsid w:val="00AE5F71"/>
    <w:rsid w:val="00AE659C"/>
    <w:rsid w:val="00AE66DF"/>
    <w:rsid w:val="00AE6A15"/>
    <w:rsid w:val="00AE7063"/>
    <w:rsid w:val="00AE74E3"/>
    <w:rsid w:val="00AE7549"/>
    <w:rsid w:val="00AE7551"/>
    <w:rsid w:val="00AE7C32"/>
    <w:rsid w:val="00AF0AF2"/>
    <w:rsid w:val="00AF19B1"/>
    <w:rsid w:val="00AF1DDD"/>
    <w:rsid w:val="00AF27AE"/>
    <w:rsid w:val="00AF28D7"/>
    <w:rsid w:val="00AF2A07"/>
    <w:rsid w:val="00AF306C"/>
    <w:rsid w:val="00AF3481"/>
    <w:rsid w:val="00AF386F"/>
    <w:rsid w:val="00AF3BB5"/>
    <w:rsid w:val="00AF3F13"/>
    <w:rsid w:val="00AF42BE"/>
    <w:rsid w:val="00AF4E06"/>
    <w:rsid w:val="00AF522F"/>
    <w:rsid w:val="00AF54A6"/>
    <w:rsid w:val="00AF5735"/>
    <w:rsid w:val="00AF58FA"/>
    <w:rsid w:val="00AF5DAF"/>
    <w:rsid w:val="00AF5FBE"/>
    <w:rsid w:val="00AF615D"/>
    <w:rsid w:val="00AF6286"/>
    <w:rsid w:val="00AF6642"/>
    <w:rsid w:val="00AF6990"/>
    <w:rsid w:val="00AF7074"/>
    <w:rsid w:val="00AF799A"/>
    <w:rsid w:val="00AF7AD4"/>
    <w:rsid w:val="00AF7BA6"/>
    <w:rsid w:val="00B000D0"/>
    <w:rsid w:val="00B00BE5"/>
    <w:rsid w:val="00B01089"/>
    <w:rsid w:val="00B0187B"/>
    <w:rsid w:val="00B01988"/>
    <w:rsid w:val="00B01C73"/>
    <w:rsid w:val="00B02017"/>
    <w:rsid w:val="00B023AC"/>
    <w:rsid w:val="00B02EFF"/>
    <w:rsid w:val="00B03834"/>
    <w:rsid w:val="00B03DB8"/>
    <w:rsid w:val="00B0436F"/>
    <w:rsid w:val="00B04B0E"/>
    <w:rsid w:val="00B04EB2"/>
    <w:rsid w:val="00B05B28"/>
    <w:rsid w:val="00B05FD3"/>
    <w:rsid w:val="00B060F0"/>
    <w:rsid w:val="00B06262"/>
    <w:rsid w:val="00B062E1"/>
    <w:rsid w:val="00B064AE"/>
    <w:rsid w:val="00B0671E"/>
    <w:rsid w:val="00B10777"/>
    <w:rsid w:val="00B10A06"/>
    <w:rsid w:val="00B11BA9"/>
    <w:rsid w:val="00B12054"/>
    <w:rsid w:val="00B1265A"/>
    <w:rsid w:val="00B12B37"/>
    <w:rsid w:val="00B13693"/>
    <w:rsid w:val="00B13746"/>
    <w:rsid w:val="00B13A27"/>
    <w:rsid w:val="00B147EB"/>
    <w:rsid w:val="00B14A72"/>
    <w:rsid w:val="00B14D36"/>
    <w:rsid w:val="00B15186"/>
    <w:rsid w:val="00B152CC"/>
    <w:rsid w:val="00B15A5D"/>
    <w:rsid w:val="00B15CC5"/>
    <w:rsid w:val="00B163BD"/>
    <w:rsid w:val="00B1642F"/>
    <w:rsid w:val="00B165CC"/>
    <w:rsid w:val="00B16E34"/>
    <w:rsid w:val="00B1727F"/>
    <w:rsid w:val="00B202E4"/>
    <w:rsid w:val="00B205D8"/>
    <w:rsid w:val="00B20B95"/>
    <w:rsid w:val="00B20D03"/>
    <w:rsid w:val="00B2129A"/>
    <w:rsid w:val="00B219D4"/>
    <w:rsid w:val="00B21E95"/>
    <w:rsid w:val="00B228DD"/>
    <w:rsid w:val="00B2292B"/>
    <w:rsid w:val="00B22E7B"/>
    <w:rsid w:val="00B233DE"/>
    <w:rsid w:val="00B237F0"/>
    <w:rsid w:val="00B23942"/>
    <w:rsid w:val="00B2407F"/>
    <w:rsid w:val="00B241D6"/>
    <w:rsid w:val="00B242EB"/>
    <w:rsid w:val="00B2441E"/>
    <w:rsid w:val="00B24637"/>
    <w:rsid w:val="00B24F30"/>
    <w:rsid w:val="00B258E8"/>
    <w:rsid w:val="00B25AD3"/>
    <w:rsid w:val="00B25CAD"/>
    <w:rsid w:val="00B25E21"/>
    <w:rsid w:val="00B26137"/>
    <w:rsid w:val="00B26386"/>
    <w:rsid w:val="00B26DDA"/>
    <w:rsid w:val="00B27209"/>
    <w:rsid w:val="00B2742F"/>
    <w:rsid w:val="00B279CD"/>
    <w:rsid w:val="00B27BBE"/>
    <w:rsid w:val="00B27CBE"/>
    <w:rsid w:val="00B30C07"/>
    <w:rsid w:val="00B30E31"/>
    <w:rsid w:val="00B30EEB"/>
    <w:rsid w:val="00B3142B"/>
    <w:rsid w:val="00B32073"/>
    <w:rsid w:val="00B327C9"/>
    <w:rsid w:val="00B329D4"/>
    <w:rsid w:val="00B32CFF"/>
    <w:rsid w:val="00B32D7F"/>
    <w:rsid w:val="00B33B8B"/>
    <w:rsid w:val="00B33D4C"/>
    <w:rsid w:val="00B34AA8"/>
    <w:rsid w:val="00B3533A"/>
    <w:rsid w:val="00B353B7"/>
    <w:rsid w:val="00B35C96"/>
    <w:rsid w:val="00B35D8D"/>
    <w:rsid w:val="00B35EC6"/>
    <w:rsid w:val="00B36A27"/>
    <w:rsid w:val="00B372BA"/>
    <w:rsid w:val="00B375B0"/>
    <w:rsid w:val="00B379D3"/>
    <w:rsid w:val="00B37B5C"/>
    <w:rsid w:val="00B41305"/>
    <w:rsid w:val="00B41C39"/>
    <w:rsid w:val="00B41E26"/>
    <w:rsid w:val="00B41F1D"/>
    <w:rsid w:val="00B4226D"/>
    <w:rsid w:val="00B42296"/>
    <w:rsid w:val="00B42828"/>
    <w:rsid w:val="00B42A79"/>
    <w:rsid w:val="00B4332C"/>
    <w:rsid w:val="00B43924"/>
    <w:rsid w:val="00B43D7F"/>
    <w:rsid w:val="00B44E4B"/>
    <w:rsid w:val="00B4517A"/>
    <w:rsid w:val="00B45196"/>
    <w:rsid w:val="00B45588"/>
    <w:rsid w:val="00B45C8F"/>
    <w:rsid w:val="00B45CD3"/>
    <w:rsid w:val="00B45CEA"/>
    <w:rsid w:val="00B46FD8"/>
    <w:rsid w:val="00B47235"/>
    <w:rsid w:val="00B47382"/>
    <w:rsid w:val="00B473AC"/>
    <w:rsid w:val="00B47AD2"/>
    <w:rsid w:val="00B5030A"/>
    <w:rsid w:val="00B506D3"/>
    <w:rsid w:val="00B50733"/>
    <w:rsid w:val="00B509D2"/>
    <w:rsid w:val="00B51755"/>
    <w:rsid w:val="00B52640"/>
    <w:rsid w:val="00B526E8"/>
    <w:rsid w:val="00B52880"/>
    <w:rsid w:val="00B52AD3"/>
    <w:rsid w:val="00B52F7B"/>
    <w:rsid w:val="00B53282"/>
    <w:rsid w:val="00B53C43"/>
    <w:rsid w:val="00B53D33"/>
    <w:rsid w:val="00B53E5E"/>
    <w:rsid w:val="00B54673"/>
    <w:rsid w:val="00B546B4"/>
    <w:rsid w:val="00B54713"/>
    <w:rsid w:val="00B556B3"/>
    <w:rsid w:val="00B55D1F"/>
    <w:rsid w:val="00B57287"/>
    <w:rsid w:val="00B57291"/>
    <w:rsid w:val="00B60AF8"/>
    <w:rsid w:val="00B60FAA"/>
    <w:rsid w:val="00B6105A"/>
    <w:rsid w:val="00B6151F"/>
    <w:rsid w:val="00B6198B"/>
    <w:rsid w:val="00B62058"/>
    <w:rsid w:val="00B62105"/>
    <w:rsid w:val="00B623E9"/>
    <w:rsid w:val="00B62E5E"/>
    <w:rsid w:val="00B636A5"/>
    <w:rsid w:val="00B639EF"/>
    <w:rsid w:val="00B64B43"/>
    <w:rsid w:val="00B64E42"/>
    <w:rsid w:val="00B64E7D"/>
    <w:rsid w:val="00B6592B"/>
    <w:rsid w:val="00B6604D"/>
    <w:rsid w:val="00B66116"/>
    <w:rsid w:val="00B6663E"/>
    <w:rsid w:val="00B66878"/>
    <w:rsid w:val="00B66BE9"/>
    <w:rsid w:val="00B671F8"/>
    <w:rsid w:val="00B672CD"/>
    <w:rsid w:val="00B707A1"/>
    <w:rsid w:val="00B70A87"/>
    <w:rsid w:val="00B70AA8"/>
    <w:rsid w:val="00B70CA3"/>
    <w:rsid w:val="00B7128E"/>
    <w:rsid w:val="00B714E0"/>
    <w:rsid w:val="00B715B0"/>
    <w:rsid w:val="00B717DF"/>
    <w:rsid w:val="00B71A87"/>
    <w:rsid w:val="00B71B46"/>
    <w:rsid w:val="00B72377"/>
    <w:rsid w:val="00B72BF3"/>
    <w:rsid w:val="00B72CFC"/>
    <w:rsid w:val="00B73034"/>
    <w:rsid w:val="00B73A74"/>
    <w:rsid w:val="00B74200"/>
    <w:rsid w:val="00B74682"/>
    <w:rsid w:val="00B74FBD"/>
    <w:rsid w:val="00B75D49"/>
    <w:rsid w:val="00B76A74"/>
    <w:rsid w:val="00B77523"/>
    <w:rsid w:val="00B77711"/>
    <w:rsid w:val="00B77E28"/>
    <w:rsid w:val="00B80635"/>
    <w:rsid w:val="00B806F1"/>
    <w:rsid w:val="00B810B2"/>
    <w:rsid w:val="00B82770"/>
    <w:rsid w:val="00B82F47"/>
    <w:rsid w:val="00B83147"/>
    <w:rsid w:val="00B83474"/>
    <w:rsid w:val="00B835BB"/>
    <w:rsid w:val="00B83D5C"/>
    <w:rsid w:val="00B84277"/>
    <w:rsid w:val="00B843C3"/>
    <w:rsid w:val="00B8451B"/>
    <w:rsid w:val="00B850B2"/>
    <w:rsid w:val="00B85148"/>
    <w:rsid w:val="00B85B82"/>
    <w:rsid w:val="00B877D4"/>
    <w:rsid w:val="00B87805"/>
    <w:rsid w:val="00B9044C"/>
    <w:rsid w:val="00B9093C"/>
    <w:rsid w:val="00B90AD0"/>
    <w:rsid w:val="00B90B63"/>
    <w:rsid w:val="00B90F55"/>
    <w:rsid w:val="00B9151B"/>
    <w:rsid w:val="00B9187E"/>
    <w:rsid w:val="00B920DB"/>
    <w:rsid w:val="00B92329"/>
    <w:rsid w:val="00B9242E"/>
    <w:rsid w:val="00B92948"/>
    <w:rsid w:val="00B9320E"/>
    <w:rsid w:val="00B93441"/>
    <w:rsid w:val="00B94197"/>
    <w:rsid w:val="00B942D1"/>
    <w:rsid w:val="00B94988"/>
    <w:rsid w:val="00B949E8"/>
    <w:rsid w:val="00B94D8C"/>
    <w:rsid w:val="00B94E5D"/>
    <w:rsid w:val="00B95567"/>
    <w:rsid w:val="00B959C4"/>
    <w:rsid w:val="00B95BEB"/>
    <w:rsid w:val="00B96930"/>
    <w:rsid w:val="00B96DD2"/>
    <w:rsid w:val="00B96F22"/>
    <w:rsid w:val="00B97233"/>
    <w:rsid w:val="00BA0748"/>
    <w:rsid w:val="00BA0C04"/>
    <w:rsid w:val="00BA0D45"/>
    <w:rsid w:val="00BA0FAC"/>
    <w:rsid w:val="00BA11C7"/>
    <w:rsid w:val="00BA1D07"/>
    <w:rsid w:val="00BA1FA1"/>
    <w:rsid w:val="00BA1FA3"/>
    <w:rsid w:val="00BA284E"/>
    <w:rsid w:val="00BA2ABF"/>
    <w:rsid w:val="00BA3F9E"/>
    <w:rsid w:val="00BA41FE"/>
    <w:rsid w:val="00BA4229"/>
    <w:rsid w:val="00BA46C8"/>
    <w:rsid w:val="00BA48E5"/>
    <w:rsid w:val="00BA4B85"/>
    <w:rsid w:val="00BA4CA7"/>
    <w:rsid w:val="00BA5605"/>
    <w:rsid w:val="00BA576E"/>
    <w:rsid w:val="00BA57B1"/>
    <w:rsid w:val="00BA5F68"/>
    <w:rsid w:val="00BA63DE"/>
    <w:rsid w:val="00BA6977"/>
    <w:rsid w:val="00BA7302"/>
    <w:rsid w:val="00BB0247"/>
    <w:rsid w:val="00BB07A4"/>
    <w:rsid w:val="00BB16C4"/>
    <w:rsid w:val="00BB18E8"/>
    <w:rsid w:val="00BB1C49"/>
    <w:rsid w:val="00BB25A1"/>
    <w:rsid w:val="00BB25A4"/>
    <w:rsid w:val="00BB28E8"/>
    <w:rsid w:val="00BB2C69"/>
    <w:rsid w:val="00BB2E82"/>
    <w:rsid w:val="00BB3185"/>
    <w:rsid w:val="00BB3252"/>
    <w:rsid w:val="00BB3676"/>
    <w:rsid w:val="00BB3699"/>
    <w:rsid w:val="00BB4FB2"/>
    <w:rsid w:val="00BB63FB"/>
    <w:rsid w:val="00BB6974"/>
    <w:rsid w:val="00BB6DBD"/>
    <w:rsid w:val="00BB7E56"/>
    <w:rsid w:val="00BC0BCD"/>
    <w:rsid w:val="00BC115C"/>
    <w:rsid w:val="00BC16BF"/>
    <w:rsid w:val="00BC1780"/>
    <w:rsid w:val="00BC1D9F"/>
    <w:rsid w:val="00BC24EA"/>
    <w:rsid w:val="00BC2542"/>
    <w:rsid w:val="00BC25A1"/>
    <w:rsid w:val="00BC4394"/>
    <w:rsid w:val="00BC4B47"/>
    <w:rsid w:val="00BC4C20"/>
    <w:rsid w:val="00BC5913"/>
    <w:rsid w:val="00BC5BB1"/>
    <w:rsid w:val="00BC5D6B"/>
    <w:rsid w:val="00BC6629"/>
    <w:rsid w:val="00BC671B"/>
    <w:rsid w:val="00BC6CFF"/>
    <w:rsid w:val="00BC7261"/>
    <w:rsid w:val="00BD00B7"/>
    <w:rsid w:val="00BD08F8"/>
    <w:rsid w:val="00BD0940"/>
    <w:rsid w:val="00BD0AB0"/>
    <w:rsid w:val="00BD0FE5"/>
    <w:rsid w:val="00BD129E"/>
    <w:rsid w:val="00BD13D5"/>
    <w:rsid w:val="00BD1D0E"/>
    <w:rsid w:val="00BD2872"/>
    <w:rsid w:val="00BD2AAE"/>
    <w:rsid w:val="00BD2B06"/>
    <w:rsid w:val="00BD2FB2"/>
    <w:rsid w:val="00BD4004"/>
    <w:rsid w:val="00BD4281"/>
    <w:rsid w:val="00BD4484"/>
    <w:rsid w:val="00BD45AB"/>
    <w:rsid w:val="00BD548E"/>
    <w:rsid w:val="00BD5994"/>
    <w:rsid w:val="00BD5D34"/>
    <w:rsid w:val="00BD5F82"/>
    <w:rsid w:val="00BD6345"/>
    <w:rsid w:val="00BD63AA"/>
    <w:rsid w:val="00BD670F"/>
    <w:rsid w:val="00BD6A0D"/>
    <w:rsid w:val="00BD6AA6"/>
    <w:rsid w:val="00BD6B1F"/>
    <w:rsid w:val="00BD7D07"/>
    <w:rsid w:val="00BD7F8C"/>
    <w:rsid w:val="00BE010D"/>
    <w:rsid w:val="00BE044C"/>
    <w:rsid w:val="00BE04AF"/>
    <w:rsid w:val="00BE17C7"/>
    <w:rsid w:val="00BE1C29"/>
    <w:rsid w:val="00BE2013"/>
    <w:rsid w:val="00BE238B"/>
    <w:rsid w:val="00BE2B62"/>
    <w:rsid w:val="00BE2D4A"/>
    <w:rsid w:val="00BE316B"/>
    <w:rsid w:val="00BE39E2"/>
    <w:rsid w:val="00BE3A3C"/>
    <w:rsid w:val="00BE4C04"/>
    <w:rsid w:val="00BE4D96"/>
    <w:rsid w:val="00BE55DA"/>
    <w:rsid w:val="00BF05E8"/>
    <w:rsid w:val="00BF09E1"/>
    <w:rsid w:val="00BF1612"/>
    <w:rsid w:val="00BF1614"/>
    <w:rsid w:val="00BF1779"/>
    <w:rsid w:val="00BF1963"/>
    <w:rsid w:val="00BF1EAD"/>
    <w:rsid w:val="00BF2C2B"/>
    <w:rsid w:val="00BF39F8"/>
    <w:rsid w:val="00BF42C5"/>
    <w:rsid w:val="00BF47F2"/>
    <w:rsid w:val="00BF488A"/>
    <w:rsid w:val="00BF4D7A"/>
    <w:rsid w:val="00BF4FA0"/>
    <w:rsid w:val="00BF5C56"/>
    <w:rsid w:val="00BF6181"/>
    <w:rsid w:val="00BF7055"/>
    <w:rsid w:val="00BF72A3"/>
    <w:rsid w:val="00BF7EED"/>
    <w:rsid w:val="00BF7F58"/>
    <w:rsid w:val="00C00436"/>
    <w:rsid w:val="00C0043F"/>
    <w:rsid w:val="00C009D5"/>
    <w:rsid w:val="00C0111D"/>
    <w:rsid w:val="00C0119D"/>
    <w:rsid w:val="00C0119E"/>
    <w:rsid w:val="00C014AF"/>
    <w:rsid w:val="00C018CA"/>
    <w:rsid w:val="00C01A97"/>
    <w:rsid w:val="00C021D4"/>
    <w:rsid w:val="00C025B3"/>
    <w:rsid w:val="00C02A7B"/>
    <w:rsid w:val="00C02EF1"/>
    <w:rsid w:val="00C03515"/>
    <w:rsid w:val="00C03C0E"/>
    <w:rsid w:val="00C03C3D"/>
    <w:rsid w:val="00C042DD"/>
    <w:rsid w:val="00C047C6"/>
    <w:rsid w:val="00C04B18"/>
    <w:rsid w:val="00C069F8"/>
    <w:rsid w:val="00C070C0"/>
    <w:rsid w:val="00C073F3"/>
    <w:rsid w:val="00C075F0"/>
    <w:rsid w:val="00C104DF"/>
    <w:rsid w:val="00C105F2"/>
    <w:rsid w:val="00C119A5"/>
    <w:rsid w:val="00C11B30"/>
    <w:rsid w:val="00C12732"/>
    <w:rsid w:val="00C1308F"/>
    <w:rsid w:val="00C134B3"/>
    <w:rsid w:val="00C13CEE"/>
    <w:rsid w:val="00C141BF"/>
    <w:rsid w:val="00C143C4"/>
    <w:rsid w:val="00C143EC"/>
    <w:rsid w:val="00C14F7C"/>
    <w:rsid w:val="00C153FE"/>
    <w:rsid w:val="00C1559C"/>
    <w:rsid w:val="00C1698F"/>
    <w:rsid w:val="00C16C4D"/>
    <w:rsid w:val="00C16D34"/>
    <w:rsid w:val="00C1788C"/>
    <w:rsid w:val="00C17AEF"/>
    <w:rsid w:val="00C2019E"/>
    <w:rsid w:val="00C2037A"/>
    <w:rsid w:val="00C203A4"/>
    <w:rsid w:val="00C20647"/>
    <w:rsid w:val="00C20CE0"/>
    <w:rsid w:val="00C21037"/>
    <w:rsid w:val="00C215BC"/>
    <w:rsid w:val="00C21691"/>
    <w:rsid w:val="00C216D8"/>
    <w:rsid w:val="00C21F39"/>
    <w:rsid w:val="00C2225A"/>
    <w:rsid w:val="00C225CB"/>
    <w:rsid w:val="00C226BB"/>
    <w:rsid w:val="00C22970"/>
    <w:rsid w:val="00C22AA1"/>
    <w:rsid w:val="00C22AEE"/>
    <w:rsid w:val="00C22C07"/>
    <w:rsid w:val="00C23A4A"/>
    <w:rsid w:val="00C23D8F"/>
    <w:rsid w:val="00C23E79"/>
    <w:rsid w:val="00C240CB"/>
    <w:rsid w:val="00C242F0"/>
    <w:rsid w:val="00C24439"/>
    <w:rsid w:val="00C2468D"/>
    <w:rsid w:val="00C24C79"/>
    <w:rsid w:val="00C24CED"/>
    <w:rsid w:val="00C24DE0"/>
    <w:rsid w:val="00C250C2"/>
    <w:rsid w:val="00C25105"/>
    <w:rsid w:val="00C25C45"/>
    <w:rsid w:val="00C25D1B"/>
    <w:rsid w:val="00C26678"/>
    <w:rsid w:val="00C266A4"/>
    <w:rsid w:val="00C26BB9"/>
    <w:rsid w:val="00C26D0D"/>
    <w:rsid w:val="00C26D87"/>
    <w:rsid w:val="00C274C8"/>
    <w:rsid w:val="00C30274"/>
    <w:rsid w:val="00C3041A"/>
    <w:rsid w:val="00C304D3"/>
    <w:rsid w:val="00C30840"/>
    <w:rsid w:val="00C30906"/>
    <w:rsid w:val="00C309B4"/>
    <w:rsid w:val="00C3100F"/>
    <w:rsid w:val="00C315D5"/>
    <w:rsid w:val="00C31AF6"/>
    <w:rsid w:val="00C31C65"/>
    <w:rsid w:val="00C31D92"/>
    <w:rsid w:val="00C32273"/>
    <w:rsid w:val="00C326D8"/>
    <w:rsid w:val="00C32B27"/>
    <w:rsid w:val="00C32F46"/>
    <w:rsid w:val="00C32F4D"/>
    <w:rsid w:val="00C33451"/>
    <w:rsid w:val="00C33736"/>
    <w:rsid w:val="00C337B0"/>
    <w:rsid w:val="00C338F0"/>
    <w:rsid w:val="00C33C28"/>
    <w:rsid w:val="00C33FBE"/>
    <w:rsid w:val="00C3482A"/>
    <w:rsid w:val="00C3486B"/>
    <w:rsid w:val="00C34C91"/>
    <w:rsid w:val="00C34FF6"/>
    <w:rsid w:val="00C35701"/>
    <w:rsid w:val="00C3591E"/>
    <w:rsid w:val="00C35A1B"/>
    <w:rsid w:val="00C36F97"/>
    <w:rsid w:val="00C3765D"/>
    <w:rsid w:val="00C376CF"/>
    <w:rsid w:val="00C406C3"/>
    <w:rsid w:val="00C40741"/>
    <w:rsid w:val="00C4088E"/>
    <w:rsid w:val="00C40960"/>
    <w:rsid w:val="00C4139F"/>
    <w:rsid w:val="00C4268B"/>
    <w:rsid w:val="00C42D85"/>
    <w:rsid w:val="00C42F44"/>
    <w:rsid w:val="00C43765"/>
    <w:rsid w:val="00C43857"/>
    <w:rsid w:val="00C44081"/>
    <w:rsid w:val="00C44105"/>
    <w:rsid w:val="00C441AF"/>
    <w:rsid w:val="00C44358"/>
    <w:rsid w:val="00C449AA"/>
    <w:rsid w:val="00C44B89"/>
    <w:rsid w:val="00C44DFC"/>
    <w:rsid w:val="00C44E9C"/>
    <w:rsid w:val="00C44EDF"/>
    <w:rsid w:val="00C45DBA"/>
    <w:rsid w:val="00C467C7"/>
    <w:rsid w:val="00C4698B"/>
    <w:rsid w:val="00C46D96"/>
    <w:rsid w:val="00C47E83"/>
    <w:rsid w:val="00C47F7D"/>
    <w:rsid w:val="00C5014F"/>
    <w:rsid w:val="00C51668"/>
    <w:rsid w:val="00C51967"/>
    <w:rsid w:val="00C520BD"/>
    <w:rsid w:val="00C5229B"/>
    <w:rsid w:val="00C52312"/>
    <w:rsid w:val="00C52835"/>
    <w:rsid w:val="00C52BB1"/>
    <w:rsid w:val="00C52D25"/>
    <w:rsid w:val="00C5358F"/>
    <w:rsid w:val="00C538C5"/>
    <w:rsid w:val="00C538ED"/>
    <w:rsid w:val="00C53EB0"/>
    <w:rsid w:val="00C5410F"/>
    <w:rsid w:val="00C5448E"/>
    <w:rsid w:val="00C54681"/>
    <w:rsid w:val="00C54B7F"/>
    <w:rsid w:val="00C54C91"/>
    <w:rsid w:val="00C5502B"/>
    <w:rsid w:val="00C55183"/>
    <w:rsid w:val="00C55627"/>
    <w:rsid w:val="00C5566D"/>
    <w:rsid w:val="00C558A2"/>
    <w:rsid w:val="00C55A88"/>
    <w:rsid w:val="00C55F2E"/>
    <w:rsid w:val="00C55F79"/>
    <w:rsid w:val="00C57788"/>
    <w:rsid w:val="00C6132B"/>
    <w:rsid w:val="00C6194E"/>
    <w:rsid w:val="00C61A8F"/>
    <w:rsid w:val="00C62C79"/>
    <w:rsid w:val="00C62DC6"/>
    <w:rsid w:val="00C638F0"/>
    <w:rsid w:val="00C6466C"/>
    <w:rsid w:val="00C657AB"/>
    <w:rsid w:val="00C66ABF"/>
    <w:rsid w:val="00C66FCB"/>
    <w:rsid w:val="00C67314"/>
    <w:rsid w:val="00C67729"/>
    <w:rsid w:val="00C67C6C"/>
    <w:rsid w:val="00C67FDB"/>
    <w:rsid w:val="00C70268"/>
    <w:rsid w:val="00C707AF"/>
    <w:rsid w:val="00C711C2"/>
    <w:rsid w:val="00C713C6"/>
    <w:rsid w:val="00C7190C"/>
    <w:rsid w:val="00C71C3C"/>
    <w:rsid w:val="00C72267"/>
    <w:rsid w:val="00C72B30"/>
    <w:rsid w:val="00C72C17"/>
    <w:rsid w:val="00C730F6"/>
    <w:rsid w:val="00C73202"/>
    <w:rsid w:val="00C736D5"/>
    <w:rsid w:val="00C73FA9"/>
    <w:rsid w:val="00C74348"/>
    <w:rsid w:val="00C74ED7"/>
    <w:rsid w:val="00C754BB"/>
    <w:rsid w:val="00C75ED3"/>
    <w:rsid w:val="00C75F51"/>
    <w:rsid w:val="00C7607C"/>
    <w:rsid w:val="00C76623"/>
    <w:rsid w:val="00C76E73"/>
    <w:rsid w:val="00C76EF1"/>
    <w:rsid w:val="00C7717F"/>
    <w:rsid w:val="00C806D6"/>
    <w:rsid w:val="00C807CD"/>
    <w:rsid w:val="00C80920"/>
    <w:rsid w:val="00C80C0E"/>
    <w:rsid w:val="00C80EFE"/>
    <w:rsid w:val="00C81114"/>
    <w:rsid w:val="00C816C5"/>
    <w:rsid w:val="00C81F06"/>
    <w:rsid w:val="00C82067"/>
    <w:rsid w:val="00C822D0"/>
    <w:rsid w:val="00C83176"/>
    <w:rsid w:val="00C83FBC"/>
    <w:rsid w:val="00C840BE"/>
    <w:rsid w:val="00C84100"/>
    <w:rsid w:val="00C84B7A"/>
    <w:rsid w:val="00C84E4E"/>
    <w:rsid w:val="00C852B4"/>
    <w:rsid w:val="00C85731"/>
    <w:rsid w:val="00C86130"/>
    <w:rsid w:val="00C865DE"/>
    <w:rsid w:val="00C86A85"/>
    <w:rsid w:val="00C87059"/>
    <w:rsid w:val="00C87914"/>
    <w:rsid w:val="00C87FC8"/>
    <w:rsid w:val="00C9003E"/>
    <w:rsid w:val="00C9018A"/>
    <w:rsid w:val="00C90634"/>
    <w:rsid w:val="00C9067D"/>
    <w:rsid w:val="00C907DB"/>
    <w:rsid w:val="00C90BC3"/>
    <w:rsid w:val="00C90DBB"/>
    <w:rsid w:val="00C90F1C"/>
    <w:rsid w:val="00C915A3"/>
    <w:rsid w:val="00C91B14"/>
    <w:rsid w:val="00C91C46"/>
    <w:rsid w:val="00C924BF"/>
    <w:rsid w:val="00C928D5"/>
    <w:rsid w:val="00C92DDA"/>
    <w:rsid w:val="00C9309B"/>
    <w:rsid w:val="00C93880"/>
    <w:rsid w:val="00C9489F"/>
    <w:rsid w:val="00C9554E"/>
    <w:rsid w:val="00C959F0"/>
    <w:rsid w:val="00C96C9A"/>
    <w:rsid w:val="00C97316"/>
    <w:rsid w:val="00C973AE"/>
    <w:rsid w:val="00C975A5"/>
    <w:rsid w:val="00C97722"/>
    <w:rsid w:val="00C97DFA"/>
    <w:rsid w:val="00C97F65"/>
    <w:rsid w:val="00CA01BF"/>
    <w:rsid w:val="00CA058B"/>
    <w:rsid w:val="00CA0D1D"/>
    <w:rsid w:val="00CA129A"/>
    <w:rsid w:val="00CA1DA8"/>
    <w:rsid w:val="00CA1F4C"/>
    <w:rsid w:val="00CA2B03"/>
    <w:rsid w:val="00CA2CF4"/>
    <w:rsid w:val="00CA319A"/>
    <w:rsid w:val="00CA333A"/>
    <w:rsid w:val="00CA3661"/>
    <w:rsid w:val="00CA3B46"/>
    <w:rsid w:val="00CA3CE5"/>
    <w:rsid w:val="00CA3ECB"/>
    <w:rsid w:val="00CA4124"/>
    <w:rsid w:val="00CA4169"/>
    <w:rsid w:val="00CA4DDE"/>
    <w:rsid w:val="00CA5032"/>
    <w:rsid w:val="00CA562D"/>
    <w:rsid w:val="00CA5A71"/>
    <w:rsid w:val="00CA5B65"/>
    <w:rsid w:val="00CA6662"/>
    <w:rsid w:val="00CA67C1"/>
    <w:rsid w:val="00CA72D4"/>
    <w:rsid w:val="00CA7440"/>
    <w:rsid w:val="00CB06F4"/>
    <w:rsid w:val="00CB0C34"/>
    <w:rsid w:val="00CB0D25"/>
    <w:rsid w:val="00CB0D9B"/>
    <w:rsid w:val="00CB1DCD"/>
    <w:rsid w:val="00CB2022"/>
    <w:rsid w:val="00CB238A"/>
    <w:rsid w:val="00CB2919"/>
    <w:rsid w:val="00CB3362"/>
    <w:rsid w:val="00CB39C6"/>
    <w:rsid w:val="00CB41B8"/>
    <w:rsid w:val="00CB502C"/>
    <w:rsid w:val="00CB5297"/>
    <w:rsid w:val="00CB59E0"/>
    <w:rsid w:val="00CB5F97"/>
    <w:rsid w:val="00CB6A05"/>
    <w:rsid w:val="00CB6A59"/>
    <w:rsid w:val="00CB6BDF"/>
    <w:rsid w:val="00CB709B"/>
    <w:rsid w:val="00CB70B4"/>
    <w:rsid w:val="00CB7360"/>
    <w:rsid w:val="00CB74B4"/>
    <w:rsid w:val="00CB77F5"/>
    <w:rsid w:val="00CB7E2F"/>
    <w:rsid w:val="00CC0320"/>
    <w:rsid w:val="00CC0377"/>
    <w:rsid w:val="00CC0A8B"/>
    <w:rsid w:val="00CC0FAA"/>
    <w:rsid w:val="00CC1FDE"/>
    <w:rsid w:val="00CC2B9F"/>
    <w:rsid w:val="00CC2BA7"/>
    <w:rsid w:val="00CC2BBA"/>
    <w:rsid w:val="00CC2E63"/>
    <w:rsid w:val="00CC31B8"/>
    <w:rsid w:val="00CC39EE"/>
    <w:rsid w:val="00CC3BF3"/>
    <w:rsid w:val="00CC3E02"/>
    <w:rsid w:val="00CC40D4"/>
    <w:rsid w:val="00CC410E"/>
    <w:rsid w:val="00CC4824"/>
    <w:rsid w:val="00CC494F"/>
    <w:rsid w:val="00CC49C6"/>
    <w:rsid w:val="00CC5F6E"/>
    <w:rsid w:val="00CC61C6"/>
    <w:rsid w:val="00CC68F6"/>
    <w:rsid w:val="00CC7196"/>
    <w:rsid w:val="00CC7865"/>
    <w:rsid w:val="00CC7BA9"/>
    <w:rsid w:val="00CD000B"/>
    <w:rsid w:val="00CD00E1"/>
    <w:rsid w:val="00CD0909"/>
    <w:rsid w:val="00CD0E42"/>
    <w:rsid w:val="00CD1843"/>
    <w:rsid w:val="00CD24F6"/>
    <w:rsid w:val="00CD29B7"/>
    <w:rsid w:val="00CD2BB1"/>
    <w:rsid w:val="00CD2DBC"/>
    <w:rsid w:val="00CD40FD"/>
    <w:rsid w:val="00CD42F8"/>
    <w:rsid w:val="00CD451A"/>
    <w:rsid w:val="00CD53E9"/>
    <w:rsid w:val="00CD5483"/>
    <w:rsid w:val="00CD54D5"/>
    <w:rsid w:val="00CD5953"/>
    <w:rsid w:val="00CD5964"/>
    <w:rsid w:val="00CD5D50"/>
    <w:rsid w:val="00CD625D"/>
    <w:rsid w:val="00CD664B"/>
    <w:rsid w:val="00CD6D59"/>
    <w:rsid w:val="00CD7301"/>
    <w:rsid w:val="00CD759B"/>
    <w:rsid w:val="00CD7654"/>
    <w:rsid w:val="00CD7EF0"/>
    <w:rsid w:val="00CE0557"/>
    <w:rsid w:val="00CE0794"/>
    <w:rsid w:val="00CE0A05"/>
    <w:rsid w:val="00CE0B2A"/>
    <w:rsid w:val="00CE0ED9"/>
    <w:rsid w:val="00CE1085"/>
    <w:rsid w:val="00CE1277"/>
    <w:rsid w:val="00CE1BB9"/>
    <w:rsid w:val="00CE1D5A"/>
    <w:rsid w:val="00CE1DE8"/>
    <w:rsid w:val="00CE2433"/>
    <w:rsid w:val="00CE2459"/>
    <w:rsid w:val="00CE2B68"/>
    <w:rsid w:val="00CE2C31"/>
    <w:rsid w:val="00CE2D07"/>
    <w:rsid w:val="00CE31C1"/>
    <w:rsid w:val="00CE3270"/>
    <w:rsid w:val="00CE3374"/>
    <w:rsid w:val="00CE393D"/>
    <w:rsid w:val="00CE3B64"/>
    <w:rsid w:val="00CE3B92"/>
    <w:rsid w:val="00CE4471"/>
    <w:rsid w:val="00CE4960"/>
    <w:rsid w:val="00CE4CC4"/>
    <w:rsid w:val="00CE4CEF"/>
    <w:rsid w:val="00CE4CFF"/>
    <w:rsid w:val="00CE4F9A"/>
    <w:rsid w:val="00CE5714"/>
    <w:rsid w:val="00CE5824"/>
    <w:rsid w:val="00CE5FFC"/>
    <w:rsid w:val="00CE76C7"/>
    <w:rsid w:val="00CE79AB"/>
    <w:rsid w:val="00CF07B7"/>
    <w:rsid w:val="00CF0AD8"/>
    <w:rsid w:val="00CF0F9E"/>
    <w:rsid w:val="00CF14B2"/>
    <w:rsid w:val="00CF1553"/>
    <w:rsid w:val="00CF2665"/>
    <w:rsid w:val="00CF2835"/>
    <w:rsid w:val="00CF2F31"/>
    <w:rsid w:val="00CF3BEF"/>
    <w:rsid w:val="00CF3EB6"/>
    <w:rsid w:val="00CF4016"/>
    <w:rsid w:val="00CF4541"/>
    <w:rsid w:val="00CF4CFE"/>
    <w:rsid w:val="00CF4F47"/>
    <w:rsid w:val="00CF5B04"/>
    <w:rsid w:val="00CF5D6C"/>
    <w:rsid w:val="00CF638F"/>
    <w:rsid w:val="00CF63CF"/>
    <w:rsid w:val="00CF7CC7"/>
    <w:rsid w:val="00CF7D5C"/>
    <w:rsid w:val="00D004DD"/>
    <w:rsid w:val="00D01AB2"/>
    <w:rsid w:val="00D01E16"/>
    <w:rsid w:val="00D01E5A"/>
    <w:rsid w:val="00D02164"/>
    <w:rsid w:val="00D02DC0"/>
    <w:rsid w:val="00D02FD2"/>
    <w:rsid w:val="00D03689"/>
    <w:rsid w:val="00D0392F"/>
    <w:rsid w:val="00D039F6"/>
    <w:rsid w:val="00D040F1"/>
    <w:rsid w:val="00D041C6"/>
    <w:rsid w:val="00D04548"/>
    <w:rsid w:val="00D04656"/>
    <w:rsid w:val="00D047E5"/>
    <w:rsid w:val="00D04B20"/>
    <w:rsid w:val="00D05C09"/>
    <w:rsid w:val="00D05EBB"/>
    <w:rsid w:val="00D06070"/>
    <w:rsid w:val="00D063EF"/>
    <w:rsid w:val="00D06596"/>
    <w:rsid w:val="00D067B4"/>
    <w:rsid w:val="00D06803"/>
    <w:rsid w:val="00D06E14"/>
    <w:rsid w:val="00D073C3"/>
    <w:rsid w:val="00D07834"/>
    <w:rsid w:val="00D0788A"/>
    <w:rsid w:val="00D07B7B"/>
    <w:rsid w:val="00D10248"/>
    <w:rsid w:val="00D1026D"/>
    <w:rsid w:val="00D105A4"/>
    <w:rsid w:val="00D10791"/>
    <w:rsid w:val="00D10CBE"/>
    <w:rsid w:val="00D1106D"/>
    <w:rsid w:val="00D1173E"/>
    <w:rsid w:val="00D11F0D"/>
    <w:rsid w:val="00D14683"/>
    <w:rsid w:val="00D14688"/>
    <w:rsid w:val="00D14CBE"/>
    <w:rsid w:val="00D15AD0"/>
    <w:rsid w:val="00D15B48"/>
    <w:rsid w:val="00D16BE0"/>
    <w:rsid w:val="00D16C4C"/>
    <w:rsid w:val="00D16E9B"/>
    <w:rsid w:val="00D172C5"/>
    <w:rsid w:val="00D17408"/>
    <w:rsid w:val="00D175D9"/>
    <w:rsid w:val="00D177E6"/>
    <w:rsid w:val="00D17D75"/>
    <w:rsid w:val="00D17E96"/>
    <w:rsid w:val="00D17EB6"/>
    <w:rsid w:val="00D20C76"/>
    <w:rsid w:val="00D20CAC"/>
    <w:rsid w:val="00D20CEA"/>
    <w:rsid w:val="00D21201"/>
    <w:rsid w:val="00D21485"/>
    <w:rsid w:val="00D21ECC"/>
    <w:rsid w:val="00D220B8"/>
    <w:rsid w:val="00D222B3"/>
    <w:rsid w:val="00D2261E"/>
    <w:rsid w:val="00D22797"/>
    <w:rsid w:val="00D22938"/>
    <w:rsid w:val="00D22D73"/>
    <w:rsid w:val="00D23175"/>
    <w:rsid w:val="00D2357E"/>
    <w:rsid w:val="00D24171"/>
    <w:rsid w:val="00D24215"/>
    <w:rsid w:val="00D242F6"/>
    <w:rsid w:val="00D24967"/>
    <w:rsid w:val="00D24B21"/>
    <w:rsid w:val="00D2502C"/>
    <w:rsid w:val="00D252FD"/>
    <w:rsid w:val="00D25869"/>
    <w:rsid w:val="00D25D53"/>
    <w:rsid w:val="00D261BC"/>
    <w:rsid w:val="00D27209"/>
    <w:rsid w:val="00D30284"/>
    <w:rsid w:val="00D3054E"/>
    <w:rsid w:val="00D30F9C"/>
    <w:rsid w:val="00D30FAD"/>
    <w:rsid w:val="00D312D9"/>
    <w:rsid w:val="00D31427"/>
    <w:rsid w:val="00D3173F"/>
    <w:rsid w:val="00D31ADB"/>
    <w:rsid w:val="00D32689"/>
    <w:rsid w:val="00D33322"/>
    <w:rsid w:val="00D337C3"/>
    <w:rsid w:val="00D33ADA"/>
    <w:rsid w:val="00D33AF1"/>
    <w:rsid w:val="00D340E0"/>
    <w:rsid w:val="00D35176"/>
    <w:rsid w:val="00D35C11"/>
    <w:rsid w:val="00D3683E"/>
    <w:rsid w:val="00D36975"/>
    <w:rsid w:val="00D36CEE"/>
    <w:rsid w:val="00D37500"/>
    <w:rsid w:val="00D40733"/>
    <w:rsid w:val="00D40B4B"/>
    <w:rsid w:val="00D422D9"/>
    <w:rsid w:val="00D42339"/>
    <w:rsid w:val="00D42344"/>
    <w:rsid w:val="00D43986"/>
    <w:rsid w:val="00D44038"/>
    <w:rsid w:val="00D441AC"/>
    <w:rsid w:val="00D44271"/>
    <w:rsid w:val="00D44AB5"/>
    <w:rsid w:val="00D45151"/>
    <w:rsid w:val="00D4540F"/>
    <w:rsid w:val="00D45E38"/>
    <w:rsid w:val="00D46272"/>
    <w:rsid w:val="00D4727A"/>
    <w:rsid w:val="00D473FF"/>
    <w:rsid w:val="00D47447"/>
    <w:rsid w:val="00D474D5"/>
    <w:rsid w:val="00D4768C"/>
    <w:rsid w:val="00D479D0"/>
    <w:rsid w:val="00D47AC5"/>
    <w:rsid w:val="00D47BE3"/>
    <w:rsid w:val="00D500FB"/>
    <w:rsid w:val="00D506EC"/>
    <w:rsid w:val="00D51282"/>
    <w:rsid w:val="00D513CE"/>
    <w:rsid w:val="00D51834"/>
    <w:rsid w:val="00D51E46"/>
    <w:rsid w:val="00D523D5"/>
    <w:rsid w:val="00D52833"/>
    <w:rsid w:val="00D52B42"/>
    <w:rsid w:val="00D52DC6"/>
    <w:rsid w:val="00D52E8F"/>
    <w:rsid w:val="00D5300C"/>
    <w:rsid w:val="00D538CD"/>
    <w:rsid w:val="00D54BB6"/>
    <w:rsid w:val="00D54D80"/>
    <w:rsid w:val="00D55126"/>
    <w:rsid w:val="00D553E3"/>
    <w:rsid w:val="00D5564B"/>
    <w:rsid w:val="00D556F4"/>
    <w:rsid w:val="00D55813"/>
    <w:rsid w:val="00D56071"/>
    <w:rsid w:val="00D566D8"/>
    <w:rsid w:val="00D5671A"/>
    <w:rsid w:val="00D567B4"/>
    <w:rsid w:val="00D578C0"/>
    <w:rsid w:val="00D57C66"/>
    <w:rsid w:val="00D57CA6"/>
    <w:rsid w:val="00D57CB5"/>
    <w:rsid w:val="00D602A7"/>
    <w:rsid w:val="00D60371"/>
    <w:rsid w:val="00D607DD"/>
    <w:rsid w:val="00D60AF6"/>
    <w:rsid w:val="00D60E90"/>
    <w:rsid w:val="00D60F64"/>
    <w:rsid w:val="00D61237"/>
    <w:rsid w:val="00D61800"/>
    <w:rsid w:val="00D61BB2"/>
    <w:rsid w:val="00D61C20"/>
    <w:rsid w:val="00D61E31"/>
    <w:rsid w:val="00D6212E"/>
    <w:rsid w:val="00D62CD0"/>
    <w:rsid w:val="00D63957"/>
    <w:rsid w:val="00D64668"/>
    <w:rsid w:val="00D646CD"/>
    <w:rsid w:val="00D64C61"/>
    <w:rsid w:val="00D6550C"/>
    <w:rsid w:val="00D65C47"/>
    <w:rsid w:val="00D65F98"/>
    <w:rsid w:val="00D660E1"/>
    <w:rsid w:val="00D665E4"/>
    <w:rsid w:val="00D66C1B"/>
    <w:rsid w:val="00D66FF5"/>
    <w:rsid w:val="00D678F0"/>
    <w:rsid w:val="00D700A2"/>
    <w:rsid w:val="00D70E07"/>
    <w:rsid w:val="00D71128"/>
    <w:rsid w:val="00D713B9"/>
    <w:rsid w:val="00D719B3"/>
    <w:rsid w:val="00D71A75"/>
    <w:rsid w:val="00D71C54"/>
    <w:rsid w:val="00D71C92"/>
    <w:rsid w:val="00D721A3"/>
    <w:rsid w:val="00D723C6"/>
    <w:rsid w:val="00D72DCA"/>
    <w:rsid w:val="00D72EDA"/>
    <w:rsid w:val="00D73350"/>
    <w:rsid w:val="00D734FD"/>
    <w:rsid w:val="00D7354E"/>
    <w:rsid w:val="00D7376D"/>
    <w:rsid w:val="00D73FCA"/>
    <w:rsid w:val="00D74A77"/>
    <w:rsid w:val="00D754E4"/>
    <w:rsid w:val="00D756AD"/>
    <w:rsid w:val="00D75D9C"/>
    <w:rsid w:val="00D76171"/>
    <w:rsid w:val="00D76184"/>
    <w:rsid w:val="00D76663"/>
    <w:rsid w:val="00D77081"/>
    <w:rsid w:val="00D77BA7"/>
    <w:rsid w:val="00D77C95"/>
    <w:rsid w:val="00D80943"/>
    <w:rsid w:val="00D81280"/>
    <w:rsid w:val="00D81FFF"/>
    <w:rsid w:val="00D8255E"/>
    <w:rsid w:val="00D83200"/>
    <w:rsid w:val="00D839B3"/>
    <w:rsid w:val="00D84195"/>
    <w:rsid w:val="00D8436A"/>
    <w:rsid w:val="00D846EB"/>
    <w:rsid w:val="00D849A2"/>
    <w:rsid w:val="00D84BDF"/>
    <w:rsid w:val="00D84CDC"/>
    <w:rsid w:val="00D8523A"/>
    <w:rsid w:val="00D86219"/>
    <w:rsid w:val="00D8720E"/>
    <w:rsid w:val="00D87270"/>
    <w:rsid w:val="00D87415"/>
    <w:rsid w:val="00D8780C"/>
    <w:rsid w:val="00D902B7"/>
    <w:rsid w:val="00D904BC"/>
    <w:rsid w:val="00D9055E"/>
    <w:rsid w:val="00D9080D"/>
    <w:rsid w:val="00D90AC7"/>
    <w:rsid w:val="00D9166A"/>
    <w:rsid w:val="00D91719"/>
    <w:rsid w:val="00D917E8"/>
    <w:rsid w:val="00D91F85"/>
    <w:rsid w:val="00D9309B"/>
    <w:rsid w:val="00D9309E"/>
    <w:rsid w:val="00D934A4"/>
    <w:rsid w:val="00D945E9"/>
    <w:rsid w:val="00D959D3"/>
    <w:rsid w:val="00D963FD"/>
    <w:rsid w:val="00D966DB"/>
    <w:rsid w:val="00D96A52"/>
    <w:rsid w:val="00D96C63"/>
    <w:rsid w:val="00D97545"/>
    <w:rsid w:val="00D9755F"/>
    <w:rsid w:val="00D97B72"/>
    <w:rsid w:val="00D97FB0"/>
    <w:rsid w:val="00D97FBF"/>
    <w:rsid w:val="00DA04DF"/>
    <w:rsid w:val="00DA1001"/>
    <w:rsid w:val="00DA1961"/>
    <w:rsid w:val="00DA2020"/>
    <w:rsid w:val="00DA2922"/>
    <w:rsid w:val="00DA375A"/>
    <w:rsid w:val="00DA3A01"/>
    <w:rsid w:val="00DA3C4B"/>
    <w:rsid w:val="00DA4680"/>
    <w:rsid w:val="00DA46E5"/>
    <w:rsid w:val="00DA4B49"/>
    <w:rsid w:val="00DA4E18"/>
    <w:rsid w:val="00DA5011"/>
    <w:rsid w:val="00DA5318"/>
    <w:rsid w:val="00DA5B01"/>
    <w:rsid w:val="00DA5C4A"/>
    <w:rsid w:val="00DA5E16"/>
    <w:rsid w:val="00DA6BE4"/>
    <w:rsid w:val="00DB03B7"/>
    <w:rsid w:val="00DB0835"/>
    <w:rsid w:val="00DB095B"/>
    <w:rsid w:val="00DB0974"/>
    <w:rsid w:val="00DB0C78"/>
    <w:rsid w:val="00DB1426"/>
    <w:rsid w:val="00DB16B6"/>
    <w:rsid w:val="00DB17AE"/>
    <w:rsid w:val="00DB1F7B"/>
    <w:rsid w:val="00DB20A0"/>
    <w:rsid w:val="00DB227C"/>
    <w:rsid w:val="00DB230A"/>
    <w:rsid w:val="00DB3278"/>
    <w:rsid w:val="00DB459C"/>
    <w:rsid w:val="00DB47A6"/>
    <w:rsid w:val="00DB4966"/>
    <w:rsid w:val="00DB4CEE"/>
    <w:rsid w:val="00DB52C9"/>
    <w:rsid w:val="00DB59FB"/>
    <w:rsid w:val="00DB5F98"/>
    <w:rsid w:val="00DB6D2C"/>
    <w:rsid w:val="00DB702F"/>
    <w:rsid w:val="00DB7376"/>
    <w:rsid w:val="00DB73E9"/>
    <w:rsid w:val="00DB7411"/>
    <w:rsid w:val="00DB7463"/>
    <w:rsid w:val="00DB7484"/>
    <w:rsid w:val="00DB7A32"/>
    <w:rsid w:val="00DC033A"/>
    <w:rsid w:val="00DC0580"/>
    <w:rsid w:val="00DC09C0"/>
    <w:rsid w:val="00DC11B3"/>
    <w:rsid w:val="00DC17FA"/>
    <w:rsid w:val="00DC1B2B"/>
    <w:rsid w:val="00DC3B62"/>
    <w:rsid w:val="00DC4437"/>
    <w:rsid w:val="00DC45BC"/>
    <w:rsid w:val="00DC5201"/>
    <w:rsid w:val="00DC5D6A"/>
    <w:rsid w:val="00DC61F1"/>
    <w:rsid w:val="00DC6DBF"/>
    <w:rsid w:val="00DC7268"/>
    <w:rsid w:val="00DC78B2"/>
    <w:rsid w:val="00DC7CBC"/>
    <w:rsid w:val="00DD00D4"/>
    <w:rsid w:val="00DD04EA"/>
    <w:rsid w:val="00DD09A8"/>
    <w:rsid w:val="00DD0B03"/>
    <w:rsid w:val="00DD0D1C"/>
    <w:rsid w:val="00DD1132"/>
    <w:rsid w:val="00DD128E"/>
    <w:rsid w:val="00DD164F"/>
    <w:rsid w:val="00DD16C9"/>
    <w:rsid w:val="00DD1CCA"/>
    <w:rsid w:val="00DD1D17"/>
    <w:rsid w:val="00DD1D21"/>
    <w:rsid w:val="00DD2076"/>
    <w:rsid w:val="00DD22E8"/>
    <w:rsid w:val="00DD3202"/>
    <w:rsid w:val="00DD3302"/>
    <w:rsid w:val="00DD361B"/>
    <w:rsid w:val="00DD38B7"/>
    <w:rsid w:val="00DD416C"/>
    <w:rsid w:val="00DD42DA"/>
    <w:rsid w:val="00DD446F"/>
    <w:rsid w:val="00DD4702"/>
    <w:rsid w:val="00DD5526"/>
    <w:rsid w:val="00DD586E"/>
    <w:rsid w:val="00DD5D9D"/>
    <w:rsid w:val="00DD5F01"/>
    <w:rsid w:val="00DD6106"/>
    <w:rsid w:val="00DD6622"/>
    <w:rsid w:val="00DD6DDE"/>
    <w:rsid w:val="00DD6FEF"/>
    <w:rsid w:val="00DD6FF9"/>
    <w:rsid w:val="00DD6FFB"/>
    <w:rsid w:val="00DD79D3"/>
    <w:rsid w:val="00DD7EE6"/>
    <w:rsid w:val="00DE03E5"/>
    <w:rsid w:val="00DE07E5"/>
    <w:rsid w:val="00DE1294"/>
    <w:rsid w:val="00DE1C77"/>
    <w:rsid w:val="00DE2094"/>
    <w:rsid w:val="00DE369D"/>
    <w:rsid w:val="00DE3D3F"/>
    <w:rsid w:val="00DE3FCC"/>
    <w:rsid w:val="00DE409E"/>
    <w:rsid w:val="00DE42CB"/>
    <w:rsid w:val="00DE52A6"/>
    <w:rsid w:val="00DE52C7"/>
    <w:rsid w:val="00DE5A29"/>
    <w:rsid w:val="00DE609A"/>
    <w:rsid w:val="00DE6C68"/>
    <w:rsid w:val="00DE6EA2"/>
    <w:rsid w:val="00DE7EFF"/>
    <w:rsid w:val="00DF00A3"/>
    <w:rsid w:val="00DF0189"/>
    <w:rsid w:val="00DF03A3"/>
    <w:rsid w:val="00DF0881"/>
    <w:rsid w:val="00DF0C0E"/>
    <w:rsid w:val="00DF0E75"/>
    <w:rsid w:val="00DF1CC9"/>
    <w:rsid w:val="00DF22BC"/>
    <w:rsid w:val="00DF24D9"/>
    <w:rsid w:val="00DF25F6"/>
    <w:rsid w:val="00DF46D9"/>
    <w:rsid w:val="00DF4BD8"/>
    <w:rsid w:val="00DF56F7"/>
    <w:rsid w:val="00DF583D"/>
    <w:rsid w:val="00DF58A4"/>
    <w:rsid w:val="00DF58ED"/>
    <w:rsid w:val="00DF5A70"/>
    <w:rsid w:val="00DF5C5E"/>
    <w:rsid w:val="00DF5D25"/>
    <w:rsid w:val="00DF6D7F"/>
    <w:rsid w:val="00DF7498"/>
    <w:rsid w:val="00DF75F0"/>
    <w:rsid w:val="00DF76DD"/>
    <w:rsid w:val="00DF7C34"/>
    <w:rsid w:val="00DF7E2C"/>
    <w:rsid w:val="00DF7FD2"/>
    <w:rsid w:val="00E002A3"/>
    <w:rsid w:val="00E003AA"/>
    <w:rsid w:val="00E007A9"/>
    <w:rsid w:val="00E00A6F"/>
    <w:rsid w:val="00E014D7"/>
    <w:rsid w:val="00E01DBF"/>
    <w:rsid w:val="00E02889"/>
    <w:rsid w:val="00E02B2A"/>
    <w:rsid w:val="00E02F9D"/>
    <w:rsid w:val="00E03090"/>
    <w:rsid w:val="00E03117"/>
    <w:rsid w:val="00E03B99"/>
    <w:rsid w:val="00E049B8"/>
    <w:rsid w:val="00E04A56"/>
    <w:rsid w:val="00E04BCA"/>
    <w:rsid w:val="00E052C7"/>
    <w:rsid w:val="00E05362"/>
    <w:rsid w:val="00E057EA"/>
    <w:rsid w:val="00E05B0E"/>
    <w:rsid w:val="00E05CC6"/>
    <w:rsid w:val="00E05F0B"/>
    <w:rsid w:val="00E05F67"/>
    <w:rsid w:val="00E0620B"/>
    <w:rsid w:val="00E0725D"/>
    <w:rsid w:val="00E07799"/>
    <w:rsid w:val="00E07D40"/>
    <w:rsid w:val="00E07FC9"/>
    <w:rsid w:val="00E100DF"/>
    <w:rsid w:val="00E10957"/>
    <w:rsid w:val="00E109C6"/>
    <w:rsid w:val="00E10FA3"/>
    <w:rsid w:val="00E1103B"/>
    <w:rsid w:val="00E11171"/>
    <w:rsid w:val="00E11809"/>
    <w:rsid w:val="00E11A7B"/>
    <w:rsid w:val="00E12F4E"/>
    <w:rsid w:val="00E139B5"/>
    <w:rsid w:val="00E13CC0"/>
    <w:rsid w:val="00E13FF7"/>
    <w:rsid w:val="00E1431F"/>
    <w:rsid w:val="00E1444B"/>
    <w:rsid w:val="00E14C47"/>
    <w:rsid w:val="00E15AB1"/>
    <w:rsid w:val="00E1608C"/>
    <w:rsid w:val="00E1617D"/>
    <w:rsid w:val="00E16C65"/>
    <w:rsid w:val="00E1742C"/>
    <w:rsid w:val="00E2000A"/>
    <w:rsid w:val="00E20C83"/>
    <w:rsid w:val="00E21DD8"/>
    <w:rsid w:val="00E22432"/>
    <w:rsid w:val="00E22926"/>
    <w:rsid w:val="00E232D8"/>
    <w:rsid w:val="00E24275"/>
    <w:rsid w:val="00E24D00"/>
    <w:rsid w:val="00E265CD"/>
    <w:rsid w:val="00E268C9"/>
    <w:rsid w:val="00E26E4D"/>
    <w:rsid w:val="00E27AB4"/>
    <w:rsid w:val="00E32F47"/>
    <w:rsid w:val="00E33042"/>
    <w:rsid w:val="00E33266"/>
    <w:rsid w:val="00E338CA"/>
    <w:rsid w:val="00E343D8"/>
    <w:rsid w:val="00E34403"/>
    <w:rsid w:val="00E346CF"/>
    <w:rsid w:val="00E34EF1"/>
    <w:rsid w:val="00E3507F"/>
    <w:rsid w:val="00E3555D"/>
    <w:rsid w:val="00E35E9B"/>
    <w:rsid w:val="00E361F2"/>
    <w:rsid w:val="00E3639B"/>
    <w:rsid w:val="00E363F5"/>
    <w:rsid w:val="00E366CD"/>
    <w:rsid w:val="00E36EA5"/>
    <w:rsid w:val="00E37273"/>
    <w:rsid w:val="00E3749C"/>
    <w:rsid w:val="00E3764D"/>
    <w:rsid w:val="00E37793"/>
    <w:rsid w:val="00E37E5B"/>
    <w:rsid w:val="00E40CF5"/>
    <w:rsid w:val="00E416FF"/>
    <w:rsid w:val="00E4244F"/>
    <w:rsid w:val="00E4245B"/>
    <w:rsid w:val="00E425B6"/>
    <w:rsid w:val="00E427CF"/>
    <w:rsid w:val="00E43796"/>
    <w:rsid w:val="00E43C81"/>
    <w:rsid w:val="00E44010"/>
    <w:rsid w:val="00E44103"/>
    <w:rsid w:val="00E44121"/>
    <w:rsid w:val="00E4429F"/>
    <w:rsid w:val="00E45080"/>
    <w:rsid w:val="00E4614F"/>
    <w:rsid w:val="00E467E1"/>
    <w:rsid w:val="00E478A5"/>
    <w:rsid w:val="00E47AF5"/>
    <w:rsid w:val="00E47B8A"/>
    <w:rsid w:val="00E50002"/>
    <w:rsid w:val="00E50004"/>
    <w:rsid w:val="00E500D4"/>
    <w:rsid w:val="00E51021"/>
    <w:rsid w:val="00E5110A"/>
    <w:rsid w:val="00E528C2"/>
    <w:rsid w:val="00E52B1A"/>
    <w:rsid w:val="00E52BDC"/>
    <w:rsid w:val="00E52C63"/>
    <w:rsid w:val="00E52F0E"/>
    <w:rsid w:val="00E53325"/>
    <w:rsid w:val="00E53710"/>
    <w:rsid w:val="00E539EE"/>
    <w:rsid w:val="00E53A15"/>
    <w:rsid w:val="00E53B78"/>
    <w:rsid w:val="00E53C2E"/>
    <w:rsid w:val="00E546D2"/>
    <w:rsid w:val="00E5481A"/>
    <w:rsid w:val="00E548EA"/>
    <w:rsid w:val="00E54A20"/>
    <w:rsid w:val="00E54B31"/>
    <w:rsid w:val="00E54C4F"/>
    <w:rsid w:val="00E5535D"/>
    <w:rsid w:val="00E55370"/>
    <w:rsid w:val="00E55F4F"/>
    <w:rsid w:val="00E56DC9"/>
    <w:rsid w:val="00E61096"/>
    <w:rsid w:val="00E612E0"/>
    <w:rsid w:val="00E6165A"/>
    <w:rsid w:val="00E621EE"/>
    <w:rsid w:val="00E626B6"/>
    <w:rsid w:val="00E62773"/>
    <w:rsid w:val="00E62C54"/>
    <w:rsid w:val="00E63375"/>
    <w:rsid w:val="00E642D8"/>
    <w:rsid w:val="00E649DB"/>
    <w:rsid w:val="00E64CA9"/>
    <w:rsid w:val="00E65987"/>
    <w:rsid w:val="00E669C2"/>
    <w:rsid w:val="00E66CC9"/>
    <w:rsid w:val="00E67948"/>
    <w:rsid w:val="00E6794E"/>
    <w:rsid w:val="00E67A9A"/>
    <w:rsid w:val="00E70071"/>
    <w:rsid w:val="00E70332"/>
    <w:rsid w:val="00E704A1"/>
    <w:rsid w:val="00E718D5"/>
    <w:rsid w:val="00E71A25"/>
    <w:rsid w:val="00E71F87"/>
    <w:rsid w:val="00E72032"/>
    <w:rsid w:val="00E736EA"/>
    <w:rsid w:val="00E73D3B"/>
    <w:rsid w:val="00E74421"/>
    <w:rsid w:val="00E74753"/>
    <w:rsid w:val="00E74E0B"/>
    <w:rsid w:val="00E75706"/>
    <w:rsid w:val="00E75BBE"/>
    <w:rsid w:val="00E7640B"/>
    <w:rsid w:val="00E7646A"/>
    <w:rsid w:val="00E76ACF"/>
    <w:rsid w:val="00E76B0D"/>
    <w:rsid w:val="00E774BE"/>
    <w:rsid w:val="00E778BF"/>
    <w:rsid w:val="00E77D6F"/>
    <w:rsid w:val="00E77E90"/>
    <w:rsid w:val="00E804F4"/>
    <w:rsid w:val="00E80708"/>
    <w:rsid w:val="00E80A0D"/>
    <w:rsid w:val="00E80FA2"/>
    <w:rsid w:val="00E8148F"/>
    <w:rsid w:val="00E8178C"/>
    <w:rsid w:val="00E817E4"/>
    <w:rsid w:val="00E828FF"/>
    <w:rsid w:val="00E82D35"/>
    <w:rsid w:val="00E835EA"/>
    <w:rsid w:val="00E84145"/>
    <w:rsid w:val="00E84314"/>
    <w:rsid w:val="00E84937"/>
    <w:rsid w:val="00E849FD"/>
    <w:rsid w:val="00E84B72"/>
    <w:rsid w:val="00E84FD9"/>
    <w:rsid w:val="00E85ED7"/>
    <w:rsid w:val="00E86778"/>
    <w:rsid w:val="00E86E0C"/>
    <w:rsid w:val="00E873CC"/>
    <w:rsid w:val="00E875C6"/>
    <w:rsid w:val="00E8793E"/>
    <w:rsid w:val="00E909AB"/>
    <w:rsid w:val="00E917BA"/>
    <w:rsid w:val="00E9190C"/>
    <w:rsid w:val="00E91A73"/>
    <w:rsid w:val="00E91C26"/>
    <w:rsid w:val="00E91FF9"/>
    <w:rsid w:val="00E92A38"/>
    <w:rsid w:val="00E945FB"/>
    <w:rsid w:val="00E94A8E"/>
    <w:rsid w:val="00E94C99"/>
    <w:rsid w:val="00E957D9"/>
    <w:rsid w:val="00E9639D"/>
    <w:rsid w:val="00E9663D"/>
    <w:rsid w:val="00E9684E"/>
    <w:rsid w:val="00E970B9"/>
    <w:rsid w:val="00E97489"/>
    <w:rsid w:val="00E976DB"/>
    <w:rsid w:val="00EA087B"/>
    <w:rsid w:val="00EA1DA2"/>
    <w:rsid w:val="00EA24D6"/>
    <w:rsid w:val="00EA2D0E"/>
    <w:rsid w:val="00EA34F7"/>
    <w:rsid w:val="00EA3B70"/>
    <w:rsid w:val="00EA3F69"/>
    <w:rsid w:val="00EA3FA4"/>
    <w:rsid w:val="00EA41DD"/>
    <w:rsid w:val="00EA4380"/>
    <w:rsid w:val="00EA4827"/>
    <w:rsid w:val="00EA4C76"/>
    <w:rsid w:val="00EA4EBF"/>
    <w:rsid w:val="00EA537B"/>
    <w:rsid w:val="00EA5528"/>
    <w:rsid w:val="00EA56EC"/>
    <w:rsid w:val="00EA5C50"/>
    <w:rsid w:val="00EA5D82"/>
    <w:rsid w:val="00EA6AB4"/>
    <w:rsid w:val="00EA72F5"/>
    <w:rsid w:val="00EA7481"/>
    <w:rsid w:val="00EA758B"/>
    <w:rsid w:val="00EA768A"/>
    <w:rsid w:val="00EB0C48"/>
    <w:rsid w:val="00EB1582"/>
    <w:rsid w:val="00EB1CBA"/>
    <w:rsid w:val="00EB1E2F"/>
    <w:rsid w:val="00EB21D5"/>
    <w:rsid w:val="00EB25E3"/>
    <w:rsid w:val="00EB2DEC"/>
    <w:rsid w:val="00EB30B4"/>
    <w:rsid w:val="00EB30FA"/>
    <w:rsid w:val="00EB320A"/>
    <w:rsid w:val="00EB3292"/>
    <w:rsid w:val="00EB3335"/>
    <w:rsid w:val="00EB3C69"/>
    <w:rsid w:val="00EB3CEB"/>
    <w:rsid w:val="00EB4300"/>
    <w:rsid w:val="00EB4756"/>
    <w:rsid w:val="00EB4A85"/>
    <w:rsid w:val="00EB4ABD"/>
    <w:rsid w:val="00EB4FD0"/>
    <w:rsid w:val="00EB5B1C"/>
    <w:rsid w:val="00EB5C99"/>
    <w:rsid w:val="00EB5EF8"/>
    <w:rsid w:val="00EB64BA"/>
    <w:rsid w:val="00EB660A"/>
    <w:rsid w:val="00EB662C"/>
    <w:rsid w:val="00EB6CA1"/>
    <w:rsid w:val="00EB780E"/>
    <w:rsid w:val="00EB7E5A"/>
    <w:rsid w:val="00EB7E9E"/>
    <w:rsid w:val="00EC0660"/>
    <w:rsid w:val="00EC0879"/>
    <w:rsid w:val="00EC0911"/>
    <w:rsid w:val="00EC0A12"/>
    <w:rsid w:val="00EC0B46"/>
    <w:rsid w:val="00EC1C21"/>
    <w:rsid w:val="00EC1D5F"/>
    <w:rsid w:val="00EC1DDE"/>
    <w:rsid w:val="00EC2708"/>
    <w:rsid w:val="00EC43F6"/>
    <w:rsid w:val="00EC4C9B"/>
    <w:rsid w:val="00EC515C"/>
    <w:rsid w:val="00EC5606"/>
    <w:rsid w:val="00EC5741"/>
    <w:rsid w:val="00EC58D4"/>
    <w:rsid w:val="00EC59E2"/>
    <w:rsid w:val="00EC5A71"/>
    <w:rsid w:val="00EC5C10"/>
    <w:rsid w:val="00EC60F8"/>
    <w:rsid w:val="00EC667F"/>
    <w:rsid w:val="00EC6BBB"/>
    <w:rsid w:val="00EC6C8C"/>
    <w:rsid w:val="00EC7110"/>
    <w:rsid w:val="00EC7315"/>
    <w:rsid w:val="00EC76DF"/>
    <w:rsid w:val="00ED0C44"/>
    <w:rsid w:val="00ED0DF4"/>
    <w:rsid w:val="00ED109C"/>
    <w:rsid w:val="00ED1D9F"/>
    <w:rsid w:val="00ED1E42"/>
    <w:rsid w:val="00ED1FBA"/>
    <w:rsid w:val="00ED284C"/>
    <w:rsid w:val="00ED458C"/>
    <w:rsid w:val="00ED4AAC"/>
    <w:rsid w:val="00ED5539"/>
    <w:rsid w:val="00ED62F9"/>
    <w:rsid w:val="00ED763E"/>
    <w:rsid w:val="00EE00E0"/>
    <w:rsid w:val="00EE055F"/>
    <w:rsid w:val="00EE06A4"/>
    <w:rsid w:val="00EE08C4"/>
    <w:rsid w:val="00EE0982"/>
    <w:rsid w:val="00EE0D60"/>
    <w:rsid w:val="00EE0FA6"/>
    <w:rsid w:val="00EE17C3"/>
    <w:rsid w:val="00EE19D2"/>
    <w:rsid w:val="00EE2546"/>
    <w:rsid w:val="00EE27B3"/>
    <w:rsid w:val="00EE31A7"/>
    <w:rsid w:val="00EE3FA2"/>
    <w:rsid w:val="00EE4880"/>
    <w:rsid w:val="00EE49F3"/>
    <w:rsid w:val="00EE4C47"/>
    <w:rsid w:val="00EE4DA3"/>
    <w:rsid w:val="00EE519E"/>
    <w:rsid w:val="00EE5263"/>
    <w:rsid w:val="00EE53EB"/>
    <w:rsid w:val="00EE57B9"/>
    <w:rsid w:val="00EE589D"/>
    <w:rsid w:val="00EE5ABE"/>
    <w:rsid w:val="00EE5B32"/>
    <w:rsid w:val="00EE5D2E"/>
    <w:rsid w:val="00EE6C34"/>
    <w:rsid w:val="00EE7369"/>
    <w:rsid w:val="00EE7AE3"/>
    <w:rsid w:val="00EF0267"/>
    <w:rsid w:val="00EF0270"/>
    <w:rsid w:val="00EF0387"/>
    <w:rsid w:val="00EF2F38"/>
    <w:rsid w:val="00EF356D"/>
    <w:rsid w:val="00EF36B5"/>
    <w:rsid w:val="00EF3D59"/>
    <w:rsid w:val="00EF4A75"/>
    <w:rsid w:val="00EF5431"/>
    <w:rsid w:val="00EF544A"/>
    <w:rsid w:val="00EF5D23"/>
    <w:rsid w:val="00EF6A12"/>
    <w:rsid w:val="00EF71BF"/>
    <w:rsid w:val="00EF75A0"/>
    <w:rsid w:val="00EF781B"/>
    <w:rsid w:val="00EF78AE"/>
    <w:rsid w:val="00F009D0"/>
    <w:rsid w:val="00F00A9B"/>
    <w:rsid w:val="00F0109D"/>
    <w:rsid w:val="00F01466"/>
    <w:rsid w:val="00F016B3"/>
    <w:rsid w:val="00F020C0"/>
    <w:rsid w:val="00F02682"/>
    <w:rsid w:val="00F026ED"/>
    <w:rsid w:val="00F03453"/>
    <w:rsid w:val="00F051E6"/>
    <w:rsid w:val="00F0525E"/>
    <w:rsid w:val="00F05B33"/>
    <w:rsid w:val="00F05C47"/>
    <w:rsid w:val="00F05EBC"/>
    <w:rsid w:val="00F061FB"/>
    <w:rsid w:val="00F06C15"/>
    <w:rsid w:val="00F0739A"/>
    <w:rsid w:val="00F077C5"/>
    <w:rsid w:val="00F07A78"/>
    <w:rsid w:val="00F07EA0"/>
    <w:rsid w:val="00F10817"/>
    <w:rsid w:val="00F10C74"/>
    <w:rsid w:val="00F1105A"/>
    <w:rsid w:val="00F11211"/>
    <w:rsid w:val="00F112B4"/>
    <w:rsid w:val="00F11800"/>
    <w:rsid w:val="00F11A81"/>
    <w:rsid w:val="00F11D21"/>
    <w:rsid w:val="00F1215D"/>
    <w:rsid w:val="00F12343"/>
    <w:rsid w:val="00F123AC"/>
    <w:rsid w:val="00F129A3"/>
    <w:rsid w:val="00F129FA"/>
    <w:rsid w:val="00F12FB6"/>
    <w:rsid w:val="00F13BC7"/>
    <w:rsid w:val="00F143DB"/>
    <w:rsid w:val="00F1493B"/>
    <w:rsid w:val="00F14B74"/>
    <w:rsid w:val="00F14CF5"/>
    <w:rsid w:val="00F14E6D"/>
    <w:rsid w:val="00F15267"/>
    <w:rsid w:val="00F153A4"/>
    <w:rsid w:val="00F15694"/>
    <w:rsid w:val="00F1597E"/>
    <w:rsid w:val="00F15B1D"/>
    <w:rsid w:val="00F15BCE"/>
    <w:rsid w:val="00F15CB7"/>
    <w:rsid w:val="00F15E8B"/>
    <w:rsid w:val="00F1664B"/>
    <w:rsid w:val="00F16B2A"/>
    <w:rsid w:val="00F16F91"/>
    <w:rsid w:val="00F17364"/>
    <w:rsid w:val="00F178DC"/>
    <w:rsid w:val="00F17E11"/>
    <w:rsid w:val="00F17E46"/>
    <w:rsid w:val="00F20073"/>
    <w:rsid w:val="00F20727"/>
    <w:rsid w:val="00F20C7E"/>
    <w:rsid w:val="00F20D5C"/>
    <w:rsid w:val="00F20DEA"/>
    <w:rsid w:val="00F218F1"/>
    <w:rsid w:val="00F21B14"/>
    <w:rsid w:val="00F2288A"/>
    <w:rsid w:val="00F239EE"/>
    <w:rsid w:val="00F23C5B"/>
    <w:rsid w:val="00F23CD7"/>
    <w:rsid w:val="00F24BCE"/>
    <w:rsid w:val="00F24DED"/>
    <w:rsid w:val="00F252C6"/>
    <w:rsid w:val="00F25ED0"/>
    <w:rsid w:val="00F2607B"/>
    <w:rsid w:val="00F27203"/>
    <w:rsid w:val="00F273F8"/>
    <w:rsid w:val="00F27593"/>
    <w:rsid w:val="00F276A4"/>
    <w:rsid w:val="00F27E99"/>
    <w:rsid w:val="00F30676"/>
    <w:rsid w:val="00F30EFD"/>
    <w:rsid w:val="00F31056"/>
    <w:rsid w:val="00F3175B"/>
    <w:rsid w:val="00F3178B"/>
    <w:rsid w:val="00F31BEA"/>
    <w:rsid w:val="00F31F9D"/>
    <w:rsid w:val="00F32E98"/>
    <w:rsid w:val="00F32EFE"/>
    <w:rsid w:val="00F33154"/>
    <w:rsid w:val="00F33407"/>
    <w:rsid w:val="00F3340C"/>
    <w:rsid w:val="00F33599"/>
    <w:rsid w:val="00F350D9"/>
    <w:rsid w:val="00F359C5"/>
    <w:rsid w:val="00F35B07"/>
    <w:rsid w:val="00F370B5"/>
    <w:rsid w:val="00F37349"/>
    <w:rsid w:val="00F37DC8"/>
    <w:rsid w:val="00F37F67"/>
    <w:rsid w:val="00F403AF"/>
    <w:rsid w:val="00F40BA6"/>
    <w:rsid w:val="00F41A6E"/>
    <w:rsid w:val="00F41A8C"/>
    <w:rsid w:val="00F41E11"/>
    <w:rsid w:val="00F4257C"/>
    <w:rsid w:val="00F4299B"/>
    <w:rsid w:val="00F434DC"/>
    <w:rsid w:val="00F437DC"/>
    <w:rsid w:val="00F43AF2"/>
    <w:rsid w:val="00F43FB6"/>
    <w:rsid w:val="00F44959"/>
    <w:rsid w:val="00F44987"/>
    <w:rsid w:val="00F449B3"/>
    <w:rsid w:val="00F44BD7"/>
    <w:rsid w:val="00F4562E"/>
    <w:rsid w:val="00F45C58"/>
    <w:rsid w:val="00F45CB2"/>
    <w:rsid w:val="00F462B5"/>
    <w:rsid w:val="00F463A5"/>
    <w:rsid w:val="00F46720"/>
    <w:rsid w:val="00F47A71"/>
    <w:rsid w:val="00F47B17"/>
    <w:rsid w:val="00F47F13"/>
    <w:rsid w:val="00F5017E"/>
    <w:rsid w:val="00F5051E"/>
    <w:rsid w:val="00F509E1"/>
    <w:rsid w:val="00F50E25"/>
    <w:rsid w:val="00F52093"/>
    <w:rsid w:val="00F528BC"/>
    <w:rsid w:val="00F52D1C"/>
    <w:rsid w:val="00F52EDF"/>
    <w:rsid w:val="00F531C7"/>
    <w:rsid w:val="00F53257"/>
    <w:rsid w:val="00F538CD"/>
    <w:rsid w:val="00F53A77"/>
    <w:rsid w:val="00F55069"/>
    <w:rsid w:val="00F55698"/>
    <w:rsid w:val="00F55A1F"/>
    <w:rsid w:val="00F563E6"/>
    <w:rsid w:val="00F57356"/>
    <w:rsid w:val="00F57549"/>
    <w:rsid w:val="00F613F6"/>
    <w:rsid w:val="00F6148F"/>
    <w:rsid w:val="00F61E69"/>
    <w:rsid w:val="00F623EB"/>
    <w:rsid w:val="00F6274F"/>
    <w:rsid w:val="00F628AC"/>
    <w:rsid w:val="00F62B2E"/>
    <w:rsid w:val="00F62E5E"/>
    <w:rsid w:val="00F631E9"/>
    <w:rsid w:val="00F6342B"/>
    <w:rsid w:val="00F660DD"/>
    <w:rsid w:val="00F66426"/>
    <w:rsid w:val="00F66724"/>
    <w:rsid w:val="00F66FD1"/>
    <w:rsid w:val="00F6705A"/>
    <w:rsid w:val="00F675EF"/>
    <w:rsid w:val="00F700ED"/>
    <w:rsid w:val="00F710B7"/>
    <w:rsid w:val="00F7113E"/>
    <w:rsid w:val="00F71830"/>
    <w:rsid w:val="00F718E9"/>
    <w:rsid w:val="00F71CE5"/>
    <w:rsid w:val="00F71DC5"/>
    <w:rsid w:val="00F7240A"/>
    <w:rsid w:val="00F7260B"/>
    <w:rsid w:val="00F72EFC"/>
    <w:rsid w:val="00F7329E"/>
    <w:rsid w:val="00F732FE"/>
    <w:rsid w:val="00F73F10"/>
    <w:rsid w:val="00F74099"/>
    <w:rsid w:val="00F748CA"/>
    <w:rsid w:val="00F759DD"/>
    <w:rsid w:val="00F75EEE"/>
    <w:rsid w:val="00F765D5"/>
    <w:rsid w:val="00F765FD"/>
    <w:rsid w:val="00F77439"/>
    <w:rsid w:val="00F806C5"/>
    <w:rsid w:val="00F80C33"/>
    <w:rsid w:val="00F80E79"/>
    <w:rsid w:val="00F80F25"/>
    <w:rsid w:val="00F81EAD"/>
    <w:rsid w:val="00F82362"/>
    <w:rsid w:val="00F823F3"/>
    <w:rsid w:val="00F825A7"/>
    <w:rsid w:val="00F827E3"/>
    <w:rsid w:val="00F82885"/>
    <w:rsid w:val="00F83154"/>
    <w:rsid w:val="00F83F4E"/>
    <w:rsid w:val="00F83F8F"/>
    <w:rsid w:val="00F848BF"/>
    <w:rsid w:val="00F84B08"/>
    <w:rsid w:val="00F8537F"/>
    <w:rsid w:val="00F85BD6"/>
    <w:rsid w:val="00F85EE2"/>
    <w:rsid w:val="00F85F34"/>
    <w:rsid w:val="00F8686B"/>
    <w:rsid w:val="00F86C18"/>
    <w:rsid w:val="00F8739B"/>
    <w:rsid w:val="00F873E3"/>
    <w:rsid w:val="00F90C9F"/>
    <w:rsid w:val="00F91991"/>
    <w:rsid w:val="00F91E55"/>
    <w:rsid w:val="00F922B4"/>
    <w:rsid w:val="00F924EF"/>
    <w:rsid w:val="00F926DA"/>
    <w:rsid w:val="00F933A3"/>
    <w:rsid w:val="00F933B3"/>
    <w:rsid w:val="00F93FD3"/>
    <w:rsid w:val="00F942F1"/>
    <w:rsid w:val="00F94382"/>
    <w:rsid w:val="00F94706"/>
    <w:rsid w:val="00F94CC0"/>
    <w:rsid w:val="00F9517C"/>
    <w:rsid w:val="00F95CB5"/>
    <w:rsid w:val="00F95E03"/>
    <w:rsid w:val="00F95E16"/>
    <w:rsid w:val="00F9617E"/>
    <w:rsid w:val="00F96241"/>
    <w:rsid w:val="00F9628F"/>
    <w:rsid w:val="00F96376"/>
    <w:rsid w:val="00F965E7"/>
    <w:rsid w:val="00F968AC"/>
    <w:rsid w:val="00F96E74"/>
    <w:rsid w:val="00F96FEE"/>
    <w:rsid w:val="00F97688"/>
    <w:rsid w:val="00F97A92"/>
    <w:rsid w:val="00FA05FE"/>
    <w:rsid w:val="00FA1130"/>
    <w:rsid w:val="00FA157A"/>
    <w:rsid w:val="00FA185A"/>
    <w:rsid w:val="00FA1B61"/>
    <w:rsid w:val="00FA20D5"/>
    <w:rsid w:val="00FA252F"/>
    <w:rsid w:val="00FA25A4"/>
    <w:rsid w:val="00FA26FD"/>
    <w:rsid w:val="00FA2DF9"/>
    <w:rsid w:val="00FA307B"/>
    <w:rsid w:val="00FA39EF"/>
    <w:rsid w:val="00FA4D01"/>
    <w:rsid w:val="00FA55B5"/>
    <w:rsid w:val="00FA5E8D"/>
    <w:rsid w:val="00FA6244"/>
    <w:rsid w:val="00FA68AA"/>
    <w:rsid w:val="00FA696F"/>
    <w:rsid w:val="00FA6B03"/>
    <w:rsid w:val="00FA70F6"/>
    <w:rsid w:val="00FA731C"/>
    <w:rsid w:val="00FA7405"/>
    <w:rsid w:val="00FA788B"/>
    <w:rsid w:val="00FA7DC5"/>
    <w:rsid w:val="00FA7F9F"/>
    <w:rsid w:val="00FB016B"/>
    <w:rsid w:val="00FB0B7E"/>
    <w:rsid w:val="00FB0C09"/>
    <w:rsid w:val="00FB12CB"/>
    <w:rsid w:val="00FB182F"/>
    <w:rsid w:val="00FB1D47"/>
    <w:rsid w:val="00FB1D80"/>
    <w:rsid w:val="00FB27C9"/>
    <w:rsid w:val="00FB315A"/>
    <w:rsid w:val="00FB482F"/>
    <w:rsid w:val="00FB5380"/>
    <w:rsid w:val="00FB539D"/>
    <w:rsid w:val="00FB5E6C"/>
    <w:rsid w:val="00FB5FED"/>
    <w:rsid w:val="00FB624E"/>
    <w:rsid w:val="00FB629E"/>
    <w:rsid w:val="00FB6358"/>
    <w:rsid w:val="00FB6911"/>
    <w:rsid w:val="00FB7268"/>
    <w:rsid w:val="00FB7CF4"/>
    <w:rsid w:val="00FB7D8E"/>
    <w:rsid w:val="00FC01F2"/>
    <w:rsid w:val="00FC06E9"/>
    <w:rsid w:val="00FC0A9C"/>
    <w:rsid w:val="00FC0CAD"/>
    <w:rsid w:val="00FC103E"/>
    <w:rsid w:val="00FC1821"/>
    <w:rsid w:val="00FC2059"/>
    <w:rsid w:val="00FC230A"/>
    <w:rsid w:val="00FC2423"/>
    <w:rsid w:val="00FC2932"/>
    <w:rsid w:val="00FC2A31"/>
    <w:rsid w:val="00FC2DDE"/>
    <w:rsid w:val="00FC34F9"/>
    <w:rsid w:val="00FC3C45"/>
    <w:rsid w:val="00FC3C81"/>
    <w:rsid w:val="00FC3CA1"/>
    <w:rsid w:val="00FC4B90"/>
    <w:rsid w:val="00FC4CD1"/>
    <w:rsid w:val="00FC4DF2"/>
    <w:rsid w:val="00FC5AB2"/>
    <w:rsid w:val="00FC5CCC"/>
    <w:rsid w:val="00FC6494"/>
    <w:rsid w:val="00FC64DF"/>
    <w:rsid w:val="00FC6A00"/>
    <w:rsid w:val="00FC6BAD"/>
    <w:rsid w:val="00FC6ECD"/>
    <w:rsid w:val="00FC73BD"/>
    <w:rsid w:val="00FC779E"/>
    <w:rsid w:val="00FC79F8"/>
    <w:rsid w:val="00FC7B40"/>
    <w:rsid w:val="00FC7EA4"/>
    <w:rsid w:val="00FD0820"/>
    <w:rsid w:val="00FD0A8F"/>
    <w:rsid w:val="00FD12C5"/>
    <w:rsid w:val="00FD179B"/>
    <w:rsid w:val="00FD1A1D"/>
    <w:rsid w:val="00FD203D"/>
    <w:rsid w:val="00FD2882"/>
    <w:rsid w:val="00FD39EB"/>
    <w:rsid w:val="00FD3C6E"/>
    <w:rsid w:val="00FD3DE8"/>
    <w:rsid w:val="00FD3DEF"/>
    <w:rsid w:val="00FD485B"/>
    <w:rsid w:val="00FD55F5"/>
    <w:rsid w:val="00FD6404"/>
    <w:rsid w:val="00FD66DC"/>
    <w:rsid w:val="00FD6761"/>
    <w:rsid w:val="00FD6B58"/>
    <w:rsid w:val="00FD787A"/>
    <w:rsid w:val="00FD7FD3"/>
    <w:rsid w:val="00FE03A7"/>
    <w:rsid w:val="00FE04CA"/>
    <w:rsid w:val="00FE0E7F"/>
    <w:rsid w:val="00FE1308"/>
    <w:rsid w:val="00FE17C5"/>
    <w:rsid w:val="00FE20F5"/>
    <w:rsid w:val="00FE2484"/>
    <w:rsid w:val="00FE2A63"/>
    <w:rsid w:val="00FE3B8F"/>
    <w:rsid w:val="00FE3D82"/>
    <w:rsid w:val="00FE4356"/>
    <w:rsid w:val="00FE4CFE"/>
    <w:rsid w:val="00FE552A"/>
    <w:rsid w:val="00FE5B2D"/>
    <w:rsid w:val="00FE5C58"/>
    <w:rsid w:val="00FE6C7B"/>
    <w:rsid w:val="00FE735B"/>
    <w:rsid w:val="00FE7731"/>
    <w:rsid w:val="00FE7F45"/>
    <w:rsid w:val="00FF073F"/>
    <w:rsid w:val="00FF097D"/>
    <w:rsid w:val="00FF0C5A"/>
    <w:rsid w:val="00FF108C"/>
    <w:rsid w:val="00FF16C1"/>
    <w:rsid w:val="00FF23C0"/>
    <w:rsid w:val="00FF25AA"/>
    <w:rsid w:val="00FF3012"/>
    <w:rsid w:val="00FF3414"/>
    <w:rsid w:val="00FF3530"/>
    <w:rsid w:val="00FF365B"/>
    <w:rsid w:val="00FF39CB"/>
    <w:rsid w:val="00FF39D7"/>
    <w:rsid w:val="00FF4A17"/>
    <w:rsid w:val="00FF4A7E"/>
    <w:rsid w:val="00FF4ECF"/>
    <w:rsid w:val="00FF5200"/>
    <w:rsid w:val="00FF5665"/>
    <w:rsid w:val="00FF5A52"/>
    <w:rsid w:val="00FF5FAD"/>
    <w:rsid w:val="00FF5FE5"/>
    <w:rsid w:val="00FF62A2"/>
    <w:rsid w:val="00FF656E"/>
    <w:rsid w:val="00FF66E9"/>
    <w:rsid w:val="00FF6793"/>
    <w:rsid w:val="00FF7362"/>
    <w:rsid w:val="00FF744F"/>
    <w:rsid w:val="00FF7626"/>
    <w:rsid w:val="00FF7A15"/>
    <w:rsid w:val="00FF7A84"/>
    <w:rsid w:val="00FF7D5C"/>
    <w:rsid w:val="00FF7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C5A8F92"/>
  <w15:chartTrackingRefBased/>
  <w15:docId w15:val="{D907345C-0050-4C30-8260-D8ACDFB13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5E38"/>
  </w:style>
  <w:style w:type="paragraph" w:styleId="Heading1">
    <w:name w:val="heading 1"/>
    <w:basedOn w:val="Normal"/>
    <w:next w:val="Normal"/>
    <w:link w:val="Heading1Char"/>
    <w:uiPriority w:val="9"/>
    <w:qFormat/>
    <w:rsid w:val="00B742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38F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730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5B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BC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4064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064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064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0646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9C77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09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09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09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09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097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541F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5541F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24D03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05E71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970B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23175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A199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A199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A1996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6B1C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1CAF"/>
  </w:style>
  <w:style w:type="character" w:styleId="PageNumber">
    <w:name w:val="page number"/>
    <w:basedOn w:val="DefaultParagraphFont"/>
    <w:uiPriority w:val="99"/>
    <w:semiHidden/>
    <w:unhideWhenUsed/>
    <w:rsid w:val="006B1CAF"/>
  </w:style>
  <w:style w:type="character" w:customStyle="1" w:styleId="Heading1Char">
    <w:name w:val="Heading 1 Char"/>
    <w:basedOn w:val="DefaultParagraphFont"/>
    <w:link w:val="Heading1"/>
    <w:uiPriority w:val="9"/>
    <w:rsid w:val="00B742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D38F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D730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976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7688"/>
  </w:style>
  <w:style w:type="character" w:customStyle="1" w:styleId="normaltextrun">
    <w:name w:val="normaltextrun"/>
    <w:basedOn w:val="DefaultParagraphFont"/>
    <w:rsid w:val="00AC5D0D"/>
  </w:style>
  <w:style w:type="character" w:customStyle="1" w:styleId="eop">
    <w:name w:val="eop"/>
    <w:basedOn w:val="DefaultParagraphFont"/>
    <w:rsid w:val="00AC5D0D"/>
  </w:style>
  <w:style w:type="table" w:styleId="PlainTable3">
    <w:name w:val="Plain Table 3"/>
    <w:basedOn w:val="TableNormal"/>
    <w:uiPriority w:val="43"/>
    <w:rsid w:val="00BA46C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BA46C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96930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96930"/>
    <w:rPr>
      <w:rFonts w:ascii="Consolas" w:hAnsi="Consolas" w:cs="Consolas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D30F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7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6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1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7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077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87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227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4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553197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131348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540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14179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546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CFCFCF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5250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439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471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117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0441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66548524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601031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831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35293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566577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852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9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79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87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689787">
                  <w:marLeft w:val="0"/>
                  <w:marRight w:val="0"/>
                  <w:marTop w:val="0"/>
                  <w:marBottom w:val="0"/>
                  <w:divBdr>
                    <w:top w:val="single" w:sz="6" w:space="0" w:color="CFCFCF"/>
                    <w:left w:val="single" w:sz="6" w:space="0" w:color="CFCFCF"/>
                    <w:bottom w:val="single" w:sz="6" w:space="0" w:color="CFCFCF"/>
                    <w:right w:val="single" w:sz="6" w:space="0" w:color="CFCFCF"/>
                  </w:divBdr>
                  <w:divsChild>
                    <w:div w:id="1163426786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459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07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255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0563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393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5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48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35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610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261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849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33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86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387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337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5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8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5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25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52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577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64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35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979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863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51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271688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62457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60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437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7377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71554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24639283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120521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777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246483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582109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024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2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1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3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9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897789">
          <w:marLeft w:val="0"/>
          <w:marRight w:val="0"/>
          <w:marTop w:val="0"/>
          <w:marBottom w:val="0"/>
          <w:divBdr>
            <w:top w:val="single" w:sz="6" w:space="4" w:color="ABABAB"/>
            <w:left w:val="single" w:sz="6" w:space="4" w:color="ABABAB"/>
            <w:bottom w:val="single" w:sz="6" w:space="4" w:color="ABABAB"/>
            <w:right w:val="single" w:sz="6" w:space="4" w:color="ABABAB"/>
          </w:divBdr>
          <w:divsChild>
            <w:div w:id="24519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271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08875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335572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CFCFCF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210722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03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681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1298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40646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4610631">
          <w:marLeft w:val="0"/>
          <w:marRight w:val="0"/>
          <w:marTop w:val="0"/>
          <w:marBottom w:val="0"/>
          <w:divBdr>
            <w:top w:val="single" w:sz="6" w:space="4" w:color="auto"/>
            <w:left w:val="single" w:sz="6" w:space="4" w:color="auto"/>
            <w:bottom w:val="single" w:sz="6" w:space="4" w:color="auto"/>
            <w:right w:val="single" w:sz="6" w:space="4" w:color="auto"/>
          </w:divBdr>
          <w:divsChild>
            <w:div w:id="29163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322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926167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FCFCF"/>
                        <w:left w:val="single" w:sz="6" w:space="0" w:color="CFCFCF"/>
                        <w:bottom w:val="single" w:sz="6" w:space="0" w:color="CFCFCF"/>
                        <w:right w:val="single" w:sz="6" w:space="0" w:color="CFCFCF"/>
                      </w:divBdr>
                      <w:divsChild>
                        <w:div w:id="1860509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764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1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8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8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6D47530CD3644C97C595F282F61BC0" ma:contentTypeVersion="13" ma:contentTypeDescription="Create a new document." ma:contentTypeScope="" ma:versionID="0563de16c1f566892c14c83ae2dad2f2">
  <xsd:schema xmlns:xsd="http://www.w3.org/2001/XMLSchema" xmlns:xs="http://www.w3.org/2001/XMLSchema" xmlns:p="http://schemas.microsoft.com/office/2006/metadata/properties" xmlns:ns3="6a060f11-6a62-4d02-9448-49d680b1e2ed" xmlns:ns4="66eb1535-5451-4ff1-b80d-50faf58de72e" targetNamespace="http://schemas.microsoft.com/office/2006/metadata/properties" ma:root="true" ma:fieldsID="80672369866ba9069465d747e6e5f192" ns3:_="" ns4:_="">
    <xsd:import namespace="6a060f11-6a62-4d02-9448-49d680b1e2ed"/>
    <xsd:import namespace="66eb1535-5451-4ff1-b80d-50faf58de72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060f11-6a62-4d02-9448-49d680b1e2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eb1535-5451-4ff1-b80d-50faf58de72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23CFB2E-1C6E-4B99-8DB2-997DDE397EB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6F4612C-CA53-429E-9B62-4173B67999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060f11-6a62-4d02-9448-49d680b1e2ed"/>
    <ds:schemaRef ds:uri="66eb1535-5451-4ff1-b80d-50faf58de7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360D3DE-74F2-4367-8A33-DA51F6723EE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B62ED20-5728-4DCC-93C4-2392BF10DA2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74</Words>
  <Characters>445</Characters>
  <Application>Microsoft Office Word</Application>
  <DocSecurity>0</DocSecurity>
  <Lines>1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Klimis</dc:creator>
  <cp:keywords/>
  <dc:description/>
  <cp:lastModifiedBy>Harry Klimis</cp:lastModifiedBy>
  <cp:revision>83</cp:revision>
  <dcterms:created xsi:type="dcterms:W3CDTF">2021-02-05T23:11:00Z</dcterms:created>
  <dcterms:modified xsi:type="dcterms:W3CDTF">2021-10-06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6D47530CD3644C97C595F282F61BC0</vt:lpwstr>
  </property>
</Properties>
</file>